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24C42" w14:textId="44A0F835" w:rsidR="00061502" w:rsidRPr="000E3D67" w:rsidRDefault="00860C61" w:rsidP="00061502">
      <w:pPr>
        <w:rPr>
          <w:rFonts w:ascii="Times New Roman" w:hAnsi="Times New Roman" w:cs="Times New Roman"/>
          <w:sz w:val="20"/>
        </w:rPr>
      </w:pPr>
      <w:r w:rsidRPr="000E3D67">
        <w:rPr>
          <w:rFonts w:ascii="Times New Roman" w:hAnsi="Times New Roman" w:cs="Times New Roman"/>
          <w:sz w:val="20"/>
        </w:rPr>
        <w:t>Supporting Information</w:t>
      </w:r>
    </w:p>
    <w:p w14:paraId="732B5192" w14:textId="5FE544E0" w:rsidR="00457F13" w:rsidRPr="000E3D67" w:rsidRDefault="00457F13" w:rsidP="00061502">
      <w:pPr>
        <w:rPr>
          <w:rFonts w:ascii="Times New Roman" w:hAnsi="Times New Roman" w:cs="Times New Roman"/>
          <w:sz w:val="20"/>
        </w:rPr>
      </w:pPr>
    </w:p>
    <w:p w14:paraId="79902282" w14:textId="77777777" w:rsidR="00457F13" w:rsidRPr="000E3D67" w:rsidRDefault="00457F13" w:rsidP="00061502">
      <w:pPr>
        <w:rPr>
          <w:rFonts w:ascii="Times New Roman" w:hAnsi="Times New Roman" w:cs="Times New Roman"/>
          <w:sz w:val="20"/>
        </w:rPr>
      </w:pPr>
    </w:p>
    <w:p w14:paraId="0FB4E539" w14:textId="77777777" w:rsidR="005933E9" w:rsidRPr="000E3D67" w:rsidRDefault="00955034" w:rsidP="00FB03FA">
      <w:pPr>
        <w:rPr>
          <w:rFonts w:ascii="Times New Roman" w:hAnsi="Times New Roman" w:cs="Times New Roman"/>
          <w:sz w:val="20"/>
        </w:rPr>
      </w:pPr>
      <w:r w:rsidRPr="000E3D67">
        <w:rPr>
          <w:rFonts w:ascii="Times New Roman" w:hAnsi="Times New Roman" w:cs="Times New Roman"/>
          <w:sz w:val="20"/>
          <w:szCs w:val="20"/>
        </w:rPr>
        <w:t>Supplemental data</w:t>
      </w:r>
      <w:r w:rsidRPr="000E3D67">
        <w:rPr>
          <w:rFonts w:ascii="Times New Roman" w:hAnsi="Times New Roman" w:cs="Times New Roman"/>
          <w:sz w:val="20"/>
        </w:rPr>
        <w:t xml:space="preserve"> </w:t>
      </w:r>
      <w:r w:rsidR="00061502" w:rsidRPr="000E3D67">
        <w:rPr>
          <w:rFonts w:ascii="Times New Roman" w:hAnsi="Times New Roman" w:cs="Times New Roman"/>
          <w:sz w:val="20"/>
        </w:rPr>
        <w:t xml:space="preserve">1. </w:t>
      </w:r>
    </w:p>
    <w:p w14:paraId="75E892B9" w14:textId="392D08BC" w:rsidR="00DE7B1E" w:rsidRPr="000E3D67" w:rsidRDefault="00061502" w:rsidP="00FB03FA">
      <w:pPr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sz w:val="20"/>
        </w:rPr>
        <w:t>Bacteria excluded from analysis as background bacteria frequently observed in negative control</w:t>
      </w:r>
    </w:p>
    <w:p w14:paraId="44A98379" w14:textId="1EF96420" w:rsidR="00127DCC" w:rsidRPr="000E3D67" w:rsidRDefault="00127DCC" w:rsidP="00E51F2C">
      <w:pPr>
        <w:ind w:left="300" w:hangingChars="150" w:hanging="300"/>
        <w:rPr>
          <w:rFonts w:ascii="Times New Roman" w:hAnsi="Times New Roman" w:cs="Times New Roman"/>
          <w:sz w:val="20"/>
          <w:szCs w:val="20"/>
        </w:rPr>
      </w:pPr>
    </w:p>
    <w:tbl>
      <w:tblPr>
        <w:tblStyle w:val="a4"/>
        <w:tblW w:w="9391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2194"/>
        <w:gridCol w:w="2519"/>
        <w:gridCol w:w="2461"/>
      </w:tblGrid>
      <w:tr w:rsidR="000E3D67" w:rsidRPr="000E3D67" w14:paraId="52AB5C15" w14:textId="3E012A93" w:rsidTr="00FB03FA">
        <w:trPr>
          <w:trHeight w:val="223"/>
        </w:trPr>
        <w:tc>
          <w:tcPr>
            <w:tcW w:w="2217" w:type="dxa"/>
          </w:tcPr>
          <w:p w14:paraId="4A07CBBA" w14:textId="7CE7B108" w:rsidR="00F036F8" w:rsidRPr="000E3D67" w:rsidRDefault="00F036F8" w:rsidP="00FB0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Acidovorax delafieldii</w:t>
            </w:r>
          </w:p>
        </w:tc>
        <w:tc>
          <w:tcPr>
            <w:tcW w:w="2194" w:type="dxa"/>
          </w:tcPr>
          <w:p w14:paraId="281F8992" w14:textId="4745F452" w:rsidR="00F036F8" w:rsidRPr="000E3D67" w:rsidRDefault="00F036F8" w:rsidP="00FB0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Afipia broomeae</w:t>
            </w:r>
          </w:p>
        </w:tc>
        <w:tc>
          <w:tcPr>
            <w:tcW w:w="2519" w:type="dxa"/>
          </w:tcPr>
          <w:p w14:paraId="5CED6833" w14:textId="2364AEFC" w:rsidR="00F036F8" w:rsidRPr="000E3D67" w:rsidRDefault="00F036F8" w:rsidP="00FB0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Pandoraea apista</w:t>
            </w:r>
          </w:p>
        </w:tc>
        <w:tc>
          <w:tcPr>
            <w:tcW w:w="2461" w:type="dxa"/>
          </w:tcPr>
          <w:p w14:paraId="1AC35548" w14:textId="6AD8622F" w:rsidR="00F036F8" w:rsidRPr="000E3D67" w:rsidRDefault="00F036F8" w:rsidP="00FB0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Ralstonia pickettii</w:t>
            </w:r>
          </w:p>
        </w:tc>
      </w:tr>
      <w:tr w:rsidR="000E3D67" w:rsidRPr="000E3D67" w14:paraId="1608A63D" w14:textId="03BAE2B8" w:rsidTr="00FB03FA">
        <w:trPr>
          <w:trHeight w:val="223"/>
        </w:trPr>
        <w:tc>
          <w:tcPr>
            <w:tcW w:w="2217" w:type="dxa"/>
          </w:tcPr>
          <w:p w14:paraId="12F882EC" w14:textId="29473031" w:rsidR="00F036F8" w:rsidRPr="000E3D67" w:rsidRDefault="00F036F8" w:rsidP="00FB0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inetobacter </w:t>
            </w:r>
            <w:proofErr w:type="spellStart"/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bereziniae</w:t>
            </w:r>
            <w:proofErr w:type="spellEnd"/>
          </w:p>
        </w:tc>
        <w:tc>
          <w:tcPr>
            <w:tcW w:w="2194" w:type="dxa"/>
          </w:tcPr>
          <w:p w14:paraId="62C363C9" w14:textId="61BABD83" w:rsidR="00F036F8" w:rsidRPr="000E3D67" w:rsidRDefault="00F036F8" w:rsidP="00FB0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Brevundimonas diminuta</w:t>
            </w:r>
          </w:p>
        </w:tc>
        <w:tc>
          <w:tcPr>
            <w:tcW w:w="2519" w:type="dxa"/>
          </w:tcPr>
          <w:p w14:paraId="7CD7FDDE" w14:textId="6899AC1F" w:rsidR="00F036F8" w:rsidRPr="000E3D67" w:rsidRDefault="00F036F8" w:rsidP="00FB0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Phyllobacterium myrsinacearum</w:t>
            </w:r>
          </w:p>
        </w:tc>
        <w:tc>
          <w:tcPr>
            <w:tcW w:w="2461" w:type="dxa"/>
          </w:tcPr>
          <w:p w14:paraId="0533246A" w14:textId="4C7F73BA" w:rsidR="00F036F8" w:rsidRPr="000E3D67" w:rsidRDefault="00F036F8" w:rsidP="00FB0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Serratia marcescens</w:t>
            </w:r>
          </w:p>
        </w:tc>
      </w:tr>
      <w:tr w:rsidR="000E3D67" w:rsidRPr="000E3D67" w14:paraId="018551FC" w14:textId="7701C37A" w:rsidTr="00FB03FA">
        <w:trPr>
          <w:trHeight w:val="215"/>
        </w:trPr>
        <w:tc>
          <w:tcPr>
            <w:tcW w:w="2217" w:type="dxa"/>
          </w:tcPr>
          <w:p w14:paraId="64DE40AF" w14:textId="4752D60C" w:rsidR="00F036F8" w:rsidRPr="000E3D67" w:rsidRDefault="00F036F8" w:rsidP="00FB0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inetobacter </w:t>
            </w:r>
            <w:proofErr w:type="spellStart"/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guillouiae</w:t>
            </w:r>
            <w:proofErr w:type="spellEnd"/>
          </w:p>
        </w:tc>
        <w:tc>
          <w:tcPr>
            <w:tcW w:w="2194" w:type="dxa"/>
          </w:tcPr>
          <w:p w14:paraId="3D646133" w14:textId="54052E9E" w:rsidR="00F036F8" w:rsidRPr="000E3D67" w:rsidRDefault="00F036F8" w:rsidP="00FB0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Cupriavidus metallidurans</w:t>
            </w:r>
          </w:p>
        </w:tc>
        <w:tc>
          <w:tcPr>
            <w:tcW w:w="2519" w:type="dxa"/>
          </w:tcPr>
          <w:p w14:paraId="4EF1C362" w14:textId="56B478B8" w:rsidR="00F036F8" w:rsidRPr="000E3D67" w:rsidRDefault="00F036F8" w:rsidP="00FB0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Pseudomonas extremorientalis</w:t>
            </w:r>
          </w:p>
        </w:tc>
        <w:tc>
          <w:tcPr>
            <w:tcW w:w="2461" w:type="dxa"/>
          </w:tcPr>
          <w:p w14:paraId="2BE168FC" w14:textId="50878BDF" w:rsidR="00F036F8" w:rsidRPr="000E3D67" w:rsidRDefault="00F036F8" w:rsidP="00FB0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 maltophilia</w:t>
            </w:r>
          </w:p>
        </w:tc>
      </w:tr>
      <w:tr w:rsidR="000E3D67" w:rsidRPr="000E3D67" w14:paraId="6B60E0B5" w14:textId="5281C0B4" w:rsidTr="00FB03FA">
        <w:trPr>
          <w:trHeight w:val="223"/>
        </w:trPr>
        <w:tc>
          <w:tcPr>
            <w:tcW w:w="2217" w:type="dxa"/>
          </w:tcPr>
          <w:p w14:paraId="29F6C44E" w14:textId="7E99734A" w:rsidR="00F036F8" w:rsidRPr="000E3D67" w:rsidRDefault="00F036F8" w:rsidP="00FB03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romonas </w:t>
            </w:r>
            <w:proofErr w:type="spellStart"/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salmonicida</w:t>
            </w:r>
            <w:proofErr w:type="spellEnd"/>
          </w:p>
        </w:tc>
        <w:tc>
          <w:tcPr>
            <w:tcW w:w="2194" w:type="dxa"/>
          </w:tcPr>
          <w:p w14:paraId="7AD5A8E4" w14:textId="117822F8" w:rsidR="00F036F8" w:rsidRPr="000E3D67" w:rsidRDefault="00F036F8" w:rsidP="00FB0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Delftia lacustris</w:t>
            </w:r>
          </w:p>
        </w:tc>
        <w:tc>
          <w:tcPr>
            <w:tcW w:w="2519" w:type="dxa"/>
          </w:tcPr>
          <w:p w14:paraId="71BD3ABF" w14:textId="6488097A" w:rsidR="00F036F8" w:rsidRPr="000E3D67" w:rsidRDefault="00F036F8" w:rsidP="00FB0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Pseudomonas migulae</w:t>
            </w:r>
          </w:p>
        </w:tc>
        <w:tc>
          <w:tcPr>
            <w:tcW w:w="2461" w:type="dxa"/>
          </w:tcPr>
          <w:p w14:paraId="03839E69" w14:textId="7B0DDA07" w:rsidR="00F036F8" w:rsidRPr="000E3D67" w:rsidRDefault="00F036F8" w:rsidP="00FB0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 pavanii</w:t>
            </w:r>
          </w:p>
        </w:tc>
      </w:tr>
      <w:tr w:rsidR="000E3D67" w:rsidRPr="000E3D67" w14:paraId="2D34A372" w14:textId="77777777" w:rsidTr="00FB03FA">
        <w:trPr>
          <w:trHeight w:val="223"/>
        </w:trPr>
        <w:tc>
          <w:tcPr>
            <w:tcW w:w="2217" w:type="dxa"/>
          </w:tcPr>
          <w:p w14:paraId="33E3B13A" w14:textId="5AC2B293" w:rsidR="00F036F8" w:rsidRPr="000E3D67" w:rsidRDefault="00F036F8" w:rsidP="00FB03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Afipia</w:t>
            </w:r>
            <w:proofErr w:type="spellEnd"/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birgiae</w:t>
            </w:r>
            <w:proofErr w:type="spellEnd"/>
          </w:p>
        </w:tc>
        <w:tc>
          <w:tcPr>
            <w:tcW w:w="2194" w:type="dxa"/>
          </w:tcPr>
          <w:p w14:paraId="4112C999" w14:textId="48E248CE" w:rsidR="00F036F8" w:rsidRPr="000E3D67" w:rsidRDefault="00F036F8" w:rsidP="00FB03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Delftia tsuruhatensis</w:t>
            </w:r>
          </w:p>
        </w:tc>
        <w:tc>
          <w:tcPr>
            <w:tcW w:w="2519" w:type="dxa"/>
          </w:tcPr>
          <w:p w14:paraId="08CCD005" w14:textId="51E076F8" w:rsidR="00F036F8" w:rsidRPr="000E3D67" w:rsidRDefault="00F036F8" w:rsidP="00FB03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Pseudomonas rhodesiae</w:t>
            </w:r>
          </w:p>
        </w:tc>
        <w:tc>
          <w:tcPr>
            <w:tcW w:w="2461" w:type="dxa"/>
          </w:tcPr>
          <w:p w14:paraId="345516B3" w14:textId="5D722D96" w:rsidR="00F036F8" w:rsidRPr="000E3D67" w:rsidRDefault="00F036F8" w:rsidP="00FB03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Vibrio metschnikovii</w:t>
            </w:r>
          </w:p>
        </w:tc>
      </w:tr>
    </w:tbl>
    <w:p w14:paraId="2F344119" w14:textId="51AEFFA5" w:rsidR="00671409" w:rsidRPr="000E3D67" w:rsidRDefault="00671409" w:rsidP="00FB03FA">
      <w:pPr>
        <w:rPr>
          <w:rFonts w:ascii="Times New Roman" w:hAnsi="Times New Roman" w:cs="Times New Roman"/>
          <w:sz w:val="20"/>
          <w:szCs w:val="20"/>
        </w:rPr>
      </w:pPr>
    </w:p>
    <w:p w14:paraId="41923116" w14:textId="2071F229" w:rsidR="002D29CA" w:rsidRPr="000E3D67" w:rsidRDefault="002D29CA">
      <w:pPr>
        <w:rPr>
          <w:rFonts w:ascii="Times New Roman" w:hAnsi="Times New Roman" w:cs="Times New Roman"/>
          <w:sz w:val="20"/>
          <w:szCs w:val="20"/>
        </w:rPr>
      </w:pPr>
    </w:p>
    <w:p w14:paraId="4E63C837" w14:textId="77777777" w:rsidR="002D29CA" w:rsidRPr="000E3D67" w:rsidRDefault="002D29CA">
      <w:pPr>
        <w:rPr>
          <w:rFonts w:ascii="Times New Roman" w:hAnsi="Times New Roman" w:cs="Times New Roman"/>
          <w:sz w:val="20"/>
          <w:szCs w:val="20"/>
        </w:rPr>
      </w:pPr>
    </w:p>
    <w:p w14:paraId="56309076" w14:textId="77777777" w:rsidR="00457F13" w:rsidRPr="000E3D67" w:rsidRDefault="00457F13">
      <w:pPr>
        <w:rPr>
          <w:rFonts w:ascii="Times New Roman" w:hAnsi="Times New Roman" w:cs="Times New Roman"/>
          <w:sz w:val="20"/>
        </w:rPr>
      </w:pPr>
      <w:r w:rsidRPr="000E3D67">
        <w:rPr>
          <w:rFonts w:ascii="Times New Roman" w:hAnsi="Times New Roman" w:cs="Times New Roman"/>
          <w:sz w:val="20"/>
        </w:rPr>
        <w:br w:type="page"/>
      </w:r>
    </w:p>
    <w:p w14:paraId="417B216E" w14:textId="0027BB55" w:rsidR="005933E9" w:rsidRPr="000E3D67" w:rsidRDefault="005933E9" w:rsidP="00FB03FA">
      <w:pPr>
        <w:rPr>
          <w:rFonts w:ascii="Times New Roman" w:hAnsi="Times New Roman" w:cs="Times New Roman"/>
          <w:sz w:val="20"/>
        </w:rPr>
      </w:pPr>
      <w:r w:rsidRPr="000E3D67">
        <w:rPr>
          <w:rFonts w:ascii="Times New Roman" w:hAnsi="Times New Roman" w:cs="Times New Roman"/>
          <w:sz w:val="20"/>
          <w:szCs w:val="20"/>
        </w:rPr>
        <w:lastRenderedPageBreak/>
        <w:t>Supplemental data</w:t>
      </w:r>
      <w:r w:rsidRPr="000E3D67">
        <w:rPr>
          <w:rFonts w:ascii="Times New Roman" w:hAnsi="Times New Roman" w:cs="Times New Roman"/>
          <w:sz w:val="20"/>
        </w:rPr>
        <w:t xml:space="preserve"> </w:t>
      </w:r>
      <w:r w:rsidR="00A0592B" w:rsidRPr="000E3D67">
        <w:rPr>
          <w:rFonts w:ascii="Times New Roman" w:hAnsi="Times New Roman" w:cs="Times New Roman"/>
          <w:sz w:val="20"/>
        </w:rPr>
        <w:t xml:space="preserve">2. </w:t>
      </w:r>
    </w:p>
    <w:p w14:paraId="0D0F0E81" w14:textId="52BA7DBB" w:rsidR="00A0592B" w:rsidRPr="000E3D67" w:rsidRDefault="00A0592B" w:rsidP="00FB03FA">
      <w:pPr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sz w:val="20"/>
          <w:szCs w:val="20"/>
        </w:rPr>
        <w:t xml:space="preserve">The analysis of alpha diversity by the rarefaction analysis in Endo and Non-Endo </w:t>
      </w:r>
      <w:r w:rsidRPr="000E3D67">
        <w:rPr>
          <w:rFonts w:ascii="Times New Roman" w:eastAsiaTheme="majorHAnsi" w:hAnsi="Times New Roman" w:cs="Times New Roman"/>
          <w:sz w:val="20"/>
          <w:szCs w:val="20"/>
        </w:rPr>
        <w:t>groups</w:t>
      </w:r>
    </w:p>
    <w:p w14:paraId="01FD8FF1" w14:textId="1916EA87" w:rsidR="002D29CA" w:rsidRPr="000E3D67" w:rsidRDefault="002D29CA" w:rsidP="00A0592B">
      <w:pPr>
        <w:rPr>
          <w:rFonts w:ascii="Times New Roman" w:eastAsiaTheme="majorHAnsi" w:hAnsi="Times New Roman" w:cs="Times New Roman"/>
          <w:noProof/>
          <w:sz w:val="20"/>
          <w:szCs w:val="20"/>
          <w:lang w:eastAsia="en-US"/>
        </w:rPr>
      </w:pPr>
    </w:p>
    <w:p w14:paraId="4F949F69" w14:textId="2EA8501E" w:rsidR="005562D7" w:rsidRPr="000E3D67" w:rsidRDefault="00835BA2" w:rsidP="00A0592B">
      <w:pPr>
        <w:rPr>
          <w:rFonts w:ascii="Times New Roman" w:eastAsiaTheme="majorHAnsi" w:hAnsi="Times New Roman" w:cs="Times New Roman"/>
          <w:noProof/>
          <w:sz w:val="20"/>
          <w:szCs w:val="20"/>
          <w:lang w:eastAsia="en-US"/>
        </w:rPr>
      </w:pPr>
      <w:r w:rsidRPr="000E3D67">
        <w:rPr>
          <w:rFonts w:ascii="Times New Roman" w:eastAsiaTheme="majorHAnsi" w:hAnsi="Times New Roman" w:cs="Times New Roman"/>
          <w:noProof/>
          <w:sz w:val="20"/>
          <w:szCs w:val="20"/>
          <w:lang w:eastAsia="en-US"/>
        </w:rPr>
        <w:t>A</w:t>
      </w:r>
      <w:r w:rsidR="00BF7838" w:rsidRPr="000E3D67">
        <w:rPr>
          <w:rFonts w:ascii="Times New Roman" w:eastAsiaTheme="majorHAnsi" w:hAnsi="Times New Roman" w:cs="Times New Roman"/>
          <w:noProof/>
          <w:sz w:val="20"/>
          <w:szCs w:val="20"/>
          <w:lang w:eastAsia="en-US"/>
        </w:rPr>
        <w:t>.</w:t>
      </w:r>
      <w:r w:rsidRPr="000E3D67">
        <w:rPr>
          <w:rFonts w:ascii="Times New Roman" w:eastAsiaTheme="majorHAnsi" w:hAnsi="Times New Roman" w:cs="Times New Roman"/>
          <w:noProof/>
          <w:sz w:val="20"/>
          <w:szCs w:val="20"/>
          <w:lang w:eastAsia="en-US"/>
        </w:rPr>
        <w:t xml:space="preserve"> </w:t>
      </w:r>
      <w:r w:rsidR="005562D7" w:rsidRPr="000E3D67">
        <w:rPr>
          <w:rFonts w:ascii="Times New Roman" w:eastAsiaTheme="majorHAnsi" w:hAnsi="Times New Roman" w:cs="Times New Roman"/>
          <w:noProof/>
          <w:sz w:val="20"/>
          <w:szCs w:val="20"/>
          <w:lang w:eastAsia="en-US"/>
        </w:rPr>
        <w:t xml:space="preserve">Vaginal </w:t>
      </w:r>
      <w:r w:rsidR="004045AF" w:rsidRPr="000E3D67">
        <w:rPr>
          <w:rFonts w:ascii="Times New Roman" w:eastAsiaTheme="majorHAnsi" w:hAnsi="Times New Roman" w:cs="Times New Roman"/>
          <w:noProof/>
          <w:sz w:val="20"/>
          <w:szCs w:val="20"/>
          <w:lang w:eastAsia="en-US"/>
        </w:rPr>
        <w:t>microbiome</w:t>
      </w:r>
    </w:p>
    <w:p w14:paraId="15AC1D5E" w14:textId="78D56606" w:rsidR="00A0592B" w:rsidRPr="000E3D67" w:rsidRDefault="00A0592B" w:rsidP="00FB03FA">
      <w:pPr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eastAsiaTheme="majorHAnsi" w:hAnsi="Times New Roman" w:cs="Times New Roman"/>
          <w:noProof/>
          <w:sz w:val="20"/>
          <w:szCs w:val="20"/>
          <w:lang w:eastAsia="en-US"/>
        </w:rPr>
        <w:t>The</w:t>
      </w:r>
      <w:r w:rsidRPr="000E3D67">
        <w:rPr>
          <w:rFonts w:ascii="Times New Roman" w:hAnsi="Times New Roman" w:cs="Times New Roman"/>
          <w:sz w:val="20"/>
          <w:szCs w:val="20"/>
        </w:rPr>
        <w:t xml:space="preserve"> significant difference was seen </w:t>
      </w:r>
      <w:r w:rsidR="00E8744A" w:rsidRPr="000E3D67">
        <w:rPr>
          <w:rFonts w:ascii="Times New Roman" w:hAnsi="Times New Roman" w:cs="Times New Roman"/>
          <w:sz w:val="20"/>
          <w:szCs w:val="20"/>
        </w:rPr>
        <w:t xml:space="preserve">in Shannon index </w:t>
      </w:r>
      <w:r w:rsidRPr="000E3D67">
        <w:rPr>
          <w:rFonts w:ascii="Times New Roman" w:hAnsi="Times New Roman" w:cs="Times New Roman"/>
          <w:sz w:val="20"/>
          <w:szCs w:val="20"/>
        </w:rPr>
        <w:t xml:space="preserve">between </w:t>
      </w:r>
      <w:r w:rsidRPr="000E3D67">
        <w:rPr>
          <w:rFonts w:ascii="Times New Roman" w:eastAsiaTheme="majorHAnsi" w:hAnsi="Times New Roman" w:cs="Times New Roman"/>
          <w:sz w:val="20"/>
          <w:szCs w:val="20"/>
        </w:rPr>
        <w:t xml:space="preserve">the </w:t>
      </w:r>
      <w:r w:rsidRPr="000E3D67">
        <w:rPr>
          <w:rFonts w:ascii="Times New Roman" w:hAnsi="Times New Roman" w:cs="Times New Roman"/>
          <w:sz w:val="20"/>
          <w:szCs w:val="20"/>
        </w:rPr>
        <w:t>Endo and Non-Endo group</w:t>
      </w:r>
      <w:r w:rsidR="002609AD" w:rsidRPr="000E3D67">
        <w:rPr>
          <w:rFonts w:ascii="Times New Roman" w:hAnsi="Times New Roman" w:cs="Times New Roman"/>
          <w:sz w:val="20"/>
          <w:szCs w:val="20"/>
        </w:rPr>
        <w:t>s</w:t>
      </w:r>
      <w:r w:rsidRPr="000E3D67">
        <w:rPr>
          <w:rFonts w:ascii="Times New Roman" w:hAnsi="Times New Roman" w:cs="Times New Roman"/>
          <w:sz w:val="20"/>
          <w:szCs w:val="20"/>
        </w:rPr>
        <w:t xml:space="preserve"> in</w:t>
      </w:r>
      <w:r w:rsidR="002609AD" w:rsidRPr="000E3D67">
        <w:rPr>
          <w:rFonts w:ascii="Times New Roman" w:hAnsi="Times New Roman" w:cs="Times New Roman"/>
          <w:sz w:val="20"/>
          <w:szCs w:val="20"/>
        </w:rPr>
        <w:t xml:space="preserve"> vagina</w:t>
      </w:r>
      <w:r w:rsidR="00EE65B2" w:rsidRPr="000E3D67">
        <w:rPr>
          <w:rFonts w:ascii="Times New Roman" w:hAnsi="Times New Roman" w:cs="Times New Roman"/>
          <w:sz w:val="20"/>
          <w:szCs w:val="20"/>
        </w:rPr>
        <w:t xml:space="preserve">, although </w:t>
      </w:r>
      <w:r w:rsidR="00F97653" w:rsidRPr="000E3D67">
        <w:rPr>
          <w:rFonts w:ascii="Times New Roman" w:hAnsi="Times New Roman" w:cs="Times New Roman"/>
          <w:sz w:val="20"/>
          <w:szCs w:val="20"/>
        </w:rPr>
        <w:t>was not seen in Chao 1 richness and PD whole tree.</w:t>
      </w:r>
    </w:p>
    <w:p w14:paraId="59BE91FF" w14:textId="3ED36D3F" w:rsidR="0027423B" w:rsidRPr="000E3D67" w:rsidRDefault="00D26F2B" w:rsidP="00FB03FA">
      <w:pPr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6AD731AB" wp14:editId="46A59052">
            <wp:simplePos x="0" y="0"/>
            <wp:positionH relativeFrom="column">
              <wp:posOffset>1899285</wp:posOffset>
            </wp:positionH>
            <wp:positionV relativeFrom="paragraph">
              <wp:posOffset>170180</wp:posOffset>
            </wp:positionV>
            <wp:extent cx="1932940" cy="1799590"/>
            <wp:effectExtent l="0" t="0" r="0" b="381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075"/>
                    <a:stretch/>
                  </pic:blipFill>
                  <pic:spPr bwMode="auto">
                    <a:xfrm>
                      <a:off x="0" y="0"/>
                      <a:ext cx="1932940" cy="1799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67E2F" w:rsidRPr="000E3D67">
        <w:rPr>
          <w:rFonts w:ascii="Times New Roman" w:hAnsi="Times New Roman" w:cs="Times New Roman"/>
          <w:noProof/>
          <w:sz w:val="20"/>
          <w:szCs w:val="20"/>
          <w:lang w:eastAsia="ko-KR"/>
        </w:rPr>
        <w:drawing>
          <wp:anchor distT="0" distB="0" distL="114300" distR="114300" simplePos="0" relativeHeight="251663360" behindDoc="0" locked="0" layoutInCell="1" allowOverlap="1" wp14:anchorId="17D00647" wp14:editId="4FCFAFCB">
            <wp:simplePos x="0" y="0"/>
            <wp:positionH relativeFrom="column">
              <wp:posOffset>-169545</wp:posOffset>
            </wp:positionH>
            <wp:positionV relativeFrom="paragraph">
              <wp:posOffset>170815</wp:posOffset>
            </wp:positionV>
            <wp:extent cx="1936452" cy="1812475"/>
            <wp:effectExtent l="0" t="0" r="0" b="3810"/>
            <wp:wrapNone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図 13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524"/>
                    <a:stretch/>
                  </pic:blipFill>
                  <pic:spPr bwMode="auto">
                    <a:xfrm>
                      <a:off x="0" y="0"/>
                      <a:ext cx="1943253" cy="18188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13AB1" w:rsidRPr="000E3D67">
        <w:rPr>
          <w:rFonts w:ascii="Times New Roman" w:hAnsi="Times New Roman" w:cs="Times New Roman"/>
          <w:noProof/>
          <w:sz w:val="20"/>
          <w:szCs w:val="20"/>
          <w:lang w:eastAsia="ko-KR"/>
        </w:rPr>
        <w:drawing>
          <wp:anchor distT="0" distB="0" distL="114300" distR="114300" simplePos="0" relativeHeight="251662336" behindDoc="0" locked="0" layoutInCell="1" allowOverlap="1" wp14:anchorId="2075C013" wp14:editId="589E6684">
            <wp:simplePos x="0" y="0"/>
            <wp:positionH relativeFrom="column">
              <wp:posOffset>3968115</wp:posOffset>
            </wp:positionH>
            <wp:positionV relativeFrom="paragraph">
              <wp:posOffset>170815</wp:posOffset>
            </wp:positionV>
            <wp:extent cx="1940193" cy="1812616"/>
            <wp:effectExtent l="0" t="0" r="3175" b="3810"/>
            <wp:wrapNone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12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375"/>
                    <a:stretch/>
                  </pic:blipFill>
                  <pic:spPr bwMode="auto">
                    <a:xfrm>
                      <a:off x="0" y="0"/>
                      <a:ext cx="1944264" cy="1816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1D32F4" w14:textId="764CA8CB" w:rsidR="0027423B" w:rsidRPr="000E3D67" w:rsidRDefault="0027423B" w:rsidP="00A0592B">
      <w:pPr>
        <w:rPr>
          <w:rFonts w:ascii="Times New Roman" w:hAnsi="Times New Roman" w:cs="Times New Roman"/>
          <w:sz w:val="20"/>
          <w:szCs w:val="20"/>
        </w:rPr>
      </w:pPr>
    </w:p>
    <w:p w14:paraId="3981D7DE" w14:textId="16CE9FA1" w:rsidR="0027423B" w:rsidRPr="000E3D67" w:rsidRDefault="0027423B" w:rsidP="00A0592B">
      <w:pPr>
        <w:rPr>
          <w:rFonts w:ascii="Times New Roman" w:hAnsi="Times New Roman" w:cs="Times New Roman"/>
          <w:sz w:val="20"/>
          <w:szCs w:val="20"/>
        </w:rPr>
      </w:pPr>
    </w:p>
    <w:p w14:paraId="3F34FFC1" w14:textId="7A7E6311" w:rsidR="0027423B" w:rsidRPr="000E3D67" w:rsidRDefault="0027423B" w:rsidP="00A0592B">
      <w:pPr>
        <w:rPr>
          <w:rFonts w:ascii="Times New Roman" w:hAnsi="Times New Roman" w:cs="Times New Roman"/>
          <w:sz w:val="20"/>
          <w:szCs w:val="20"/>
        </w:rPr>
      </w:pPr>
    </w:p>
    <w:p w14:paraId="2ECBA6B1" w14:textId="0942FB38" w:rsidR="0027423B" w:rsidRPr="000E3D67" w:rsidRDefault="0027423B" w:rsidP="00A0592B">
      <w:pPr>
        <w:rPr>
          <w:rFonts w:ascii="Times New Roman" w:hAnsi="Times New Roman" w:cs="Times New Roman"/>
          <w:sz w:val="20"/>
        </w:rPr>
      </w:pPr>
    </w:p>
    <w:p w14:paraId="2BE6D2ED" w14:textId="09C814F4" w:rsidR="0007743B" w:rsidRPr="000E3D67" w:rsidRDefault="0007743B">
      <w:pPr>
        <w:rPr>
          <w:rFonts w:ascii="Times New Roman" w:hAnsi="Times New Roman" w:cs="Times New Roman"/>
          <w:sz w:val="20"/>
          <w:szCs w:val="20"/>
        </w:rPr>
      </w:pPr>
    </w:p>
    <w:p w14:paraId="6E7D6ABC" w14:textId="4CFE33F9" w:rsidR="00384359" w:rsidRPr="000E3D67" w:rsidRDefault="00384359">
      <w:pPr>
        <w:rPr>
          <w:rFonts w:ascii="Times New Roman" w:hAnsi="Times New Roman" w:cs="Times New Roman"/>
          <w:sz w:val="20"/>
          <w:szCs w:val="20"/>
        </w:rPr>
      </w:pPr>
    </w:p>
    <w:p w14:paraId="00017CBC" w14:textId="6A516FAC" w:rsidR="00384359" w:rsidRPr="000E3D67" w:rsidRDefault="00384359">
      <w:pPr>
        <w:rPr>
          <w:rFonts w:ascii="Times New Roman" w:hAnsi="Times New Roman" w:cs="Times New Roman"/>
          <w:sz w:val="20"/>
          <w:szCs w:val="20"/>
        </w:rPr>
      </w:pPr>
    </w:p>
    <w:p w14:paraId="294C6BAA" w14:textId="24C4F0B8" w:rsidR="00384359" w:rsidRPr="000E3D67" w:rsidRDefault="00F97653">
      <w:pPr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7AB0E39" wp14:editId="11AA8CB8">
                <wp:simplePos x="0" y="0"/>
                <wp:positionH relativeFrom="column">
                  <wp:posOffset>2103120</wp:posOffset>
                </wp:positionH>
                <wp:positionV relativeFrom="paragraph">
                  <wp:posOffset>224155</wp:posOffset>
                </wp:positionV>
                <wp:extent cx="1157909" cy="552450"/>
                <wp:effectExtent l="0" t="0" r="0" b="6350"/>
                <wp:wrapNone/>
                <wp:docPr id="8" name="テキスト ボックス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7909" cy="552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BDF6E7" w14:textId="6B03DD11" w:rsidR="0027423B" w:rsidRPr="000E3D67" w:rsidRDefault="00AE10C4" w:rsidP="0027423B">
                            <w:pPr>
                              <w:spacing w:line="240" w:lineRule="exact"/>
                              <w:jc w:val="center"/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</w:pPr>
                            <w:r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C</w:t>
                            </w:r>
                            <w:r w:rsidR="0027423B"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hao 1</w:t>
                            </w:r>
                            <w:r w:rsidR="00F97653"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 xml:space="preserve"> richness</w:t>
                            </w:r>
                          </w:p>
                          <w:p w14:paraId="4EB5E8DD" w14:textId="158269DC" w:rsidR="0027423B" w:rsidRPr="000E3D67" w:rsidRDefault="0027423B" w:rsidP="0027423B">
                            <w:pPr>
                              <w:spacing w:line="240" w:lineRule="exact"/>
                              <w:jc w:val="center"/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</w:pPr>
                            <w:r w:rsidRPr="000E3D67">
                              <w:rPr>
                                <w:rFonts w:asciiTheme="majorHAnsi" w:eastAsiaTheme="majorHAnsi" w:hAnsiTheme="majorHAnsi" w:hint="eastAsia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0E3D67">
                              <w:rPr>
                                <w:rFonts w:asciiTheme="majorHAnsi" w:eastAsiaTheme="majorHAnsi" w:hAnsiTheme="majorHAns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= 0.</w:t>
                            </w:r>
                            <w:r w:rsidR="005F5F7A"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7AB0E39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2" o:spid="_x0000_s1026" type="#_x0000_t202" style="position:absolute;margin-left:165.6pt;margin-top:17.65pt;width:91.15pt;height:43.5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" fillcolor="white [3201]" stroked="f" strokeweight=".5pt">
                <v:textbox>
                  <w:txbxContent>
                    <w:p w14:paraId="6CBDF6E7" w14:textId="6B03DD11" w:rsidR="0027423B" w:rsidRPr="000E3D67" w:rsidRDefault="00AE10C4" w:rsidP="0027423B">
                      <w:pPr>
                        <w:spacing w:line="240" w:lineRule="exact"/>
                        <w:jc w:val="center"/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</w:pPr>
                      <w:r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C</w:t>
                      </w:r>
                      <w:r w:rsidR="0027423B"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hao 1</w:t>
                      </w:r>
                      <w:r w:rsidR="00F97653"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 xml:space="preserve"> richness</w:t>
                      </w:r>
                    </w:p>
                    <w:p w14:paraId="4EB5E8DD" w14:textId="158269DC" w:rsidR="0027423B" w:rsidRPr="000E3D67" w:rsidRDefault="0027423B" w:rsidP="0027423B">
                      <w:pPr>
                        <w:spacing w:line="240" w:lineRule="exact"/>
                        <w:jc w:val="center"/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</w:pPr>
                      <w:r w:rsidRPr="000E3D67">
                        <w:rPr>
                          <w:rFonts w:asciiTheme="majorHAnsi" w:eastAsiaTheme="majorHAnsi" w:hAnsiTheme="majorHAnsi" w:hint="eastAsia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0E3D67">
                        <w:rPr>
                          <w:rFonts w:asciiTheme="majorHAnsi" w:eastAsiaTheme="majorHAnsi" w:hAnsiTheme="majorHAnsi"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= 0.</w:t>
                      </w:r>
                      <w:r w:rsidR="005F5F7A"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62</w:t>
                      </w:r>
                    </w:p>
                  </w:txbxContent>
                </v:textbox>
              </v:shape>
            </w:pict>
          </mc:Fallback>
        </mc:AlternateContent>
      </w:r>
      <w:r w:rsidR="00AE10C4" w:rsidRPr="000E3D6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FA6E0CB" wp14:editId="56E517FA">
                <wp:simplePos x="0" y="0"/>
                <wp:positionH relativeFrom="column">
                  <wp:posOffset>125095</wp:posOffset>
                </wp:positionH>
                <wp:positionV relativeFrom="paragraph">
                  <wp:posOffset>232410</wp:posOffset>
                </wp:positionV>
                <wp:extent cx="1132756" cy="553085"/>
                <wp:effectExtent l="0" t="0" r="0" b="5715"/>
                <wp:wrapNone/>
                <wp:docPr id="7" name="テキスト ボックス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2756" cy="5530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F0C6BB" w14:textId="5B9F1077" w:rsidR="0027423B" w:rsidRPr="000E3D67" w:rsidRDefault="00AE10C4" w:rsidP="00AE10C4">
                            <w:pPr>
                              <w:spacing w:line="240" w:lineRule="exact"/>
                              <w:jc w:val="center"/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</w:pPr>
                            <w:r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Shannon index</w:t>
                            </w:r>
                          </w:p>
                          <w:p w14:paraId="2F04A949" w14:textId="27299990" w:rsidR="0027423B" w:rsidRPr="000E3D67" w:rsidRDefault="0027423B" w:rsidP="00AE10C4">
                            <w:pPr>
                              <w:spacing w:line="240" w:lineRule="exact"/>
                              <w:jc w:val="center"/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</w:pPr>
                            <w:r w:rsidRPr="000E3D67">
                              <w:rPr>
                                <w:rFonts w:asciiTheme="majorHAnsi" w:eastAsiaTheme="majorHAnsi" w:hAnsiTheme="majorHAnsi" w:hint="eastAsia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0E3D67">
                              <w:rPr>
                                <w:rFonts w:asciiTheme="majorHAnsi" w:eastAsiaTheme="majorHAnsi" w:hAnsiTheme="majorHAns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= 0.</w:t>
                            </w:r>
                            <w:r w:rsidR="00867E2F"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03</w:t>
                            </w:r>
                            <w:r w:rsidR="000033D1"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FA6E0CB" id="テキスト ボックス 21" o:spid="_x0000_s1027" type="#_x0000_t202" style="position:absolute;margin-left:9.85pt;margin-top:18.3pt;width:89.2pt;height:43.55pt;z-index:251656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" fillcolor="white [3201]" stroked="f" strokeweight=".5pt">
                <v:textbox>
                  <w:txbxContent>
                    <w:p w14:paraId="0BF0C6BB" w14:textId="5B9F1077" w:rsidR="0027423B" w:rsidRPr="000E3D67" w:rsidRDefault="00AE10C4" w:rsidP="00AE10C4">
                      <w:pPr>
                        <w:spacing w:line="240" w:lineRule="exact"/>
                        <w:jc w:val="center"/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</w:pPr>
                      <w:r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Shannon index</w:t>
                      </w:r>
                    </w:p>
                    <w:p w14:paraId="2F04A949" w14:textId="27299990" w:rsidR="0027423B" w:rsidRPr="000E3D67" w:rsidRDefault="0027423B" w:rsidP="00AE10C4">
                      <w:pPr>
                        <w:spacing w:line="240" w:lineRule="exact"/>
                        <w:jc w:val="center"/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</w:pPr>
                      <w:r w:rsidRPr="000E3D67">
                        <w:rPr>
                          <w:rFonts w:asciiTheme="majorHAnsi" w:eastAsiaTheme="majorHAnsi" w:hAnsiTheme="majorHAnsi" w:hint="eastAsia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0E3D67">
                        <w:rPr>
                          <w:rFonts w:asciiTheme="majorHAnsi" w:eastAsiaTheme="majorHAnsi" w:hAnsiTheme="majorHAnsi"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= 0.</w:t>
                      </w:r>
                      <w:r w:rsidR="00867E2F"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03</w:t>
                      </w:r>
                      <w:r w:rsidR="000033D1"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9B7B84" w:rsidRPr="000E3D6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5490E19" wp14:editId="2DD5C74F">
                <wp:simplePos x="0" y="0"/>
                <wp:positionH relativeFrom="column">
                  <wp:posOffset>4109085</wp:posOffset>
                </wp:positionH>
                <wp:positionV relativeFrom="paragraph">
                  <wp:posOffset>226060</wp:posOffset>
                </wp:positionV>
                <wp:extent cx="1574893" cy="552781"/>
                <wp:effectExtent l="0" t="0" r="0" b="6350"/>
                <wp:wrapNone/>
                <wp:docPr id="9" name="テキスト ボックス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93" cy="5527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50D60D" w14:textId="77777777" w:rsidR="0027423B" w:rsidRPr="000E3D67" w:rsidRDefault="0027423B" w:rsidP="0027423B">
                            <w:pPr>
                              <w:spacing w:line="240" w:lineRule="exact"/>
                              <w:jc w:val="center"/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</w:pPr>
                            <w:r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PD Whole Tree</w:t>
                            </w:r>
                          </w:p>
                          <w:p w14:paraId="5B30AFE0" w14:textId="4AAC8B60" w:rsidR="0027423B" w:rsidRPr="000E3D67" w:rsidRDefault="0027423B" w:rsidP="0027423B">
                            <w:pPr>
                              <w:spacing w:line="240" w:lineRule="exact"/>
                              <w:jc w:val="center"/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</w:pPr>
                            <w:r w:rsidRPr="000E3D67">
                              <w:rPr>
                                <w:rFonts w:asciiTheme="majorHAnsi" w:eastAsiaTheme="majorHAnsi" w:hAnsiTheme="majorHAnsi" w:hint="eastAsia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0E3D67">
                              <w:rPr>
                                <w:rFonts w:asciiTheme="majorHAnsi" w:eastAsiaTheme="majorHAnsi" w:hAnsiTheme="majorHAns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= 0.</w:t>
                            </w:r>
                            <w:r w:rsidR="005F5F7A"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490E19" id="テキスト ボックス 23" o:spid="_x0000_s1028" type="#_x0000_t202" style="position:absolute;margin-left:323.55pt;margin-top:17.8pt;width:124pt;height:43.5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" fillcolor="white [3201]" stroked="f" strokeweight=".5pt">
                <v:textbox>
                  <w:txbxContent>
                    <w:p w14:paraId="7F50D60D" w14:textId="77777777" w:rsidR="0027423B" w:rsidRPr="000E3D67" w:rsidRDefault="0027423B" w:rsidP="0027423B">
                      <w:pPr>
                        <w:spacing w:line="240" w:lineRule="exact"/>
                        <w:jc w:val="center"/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</w:pPr>
                      <w:r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PD Whole Tree</w:t>
                      </w:r>
                    </w:p>
                    <w:p w14:paraId="5B30AFE0" w14:textId="4AAC8B60" w:rsidR="0027423B" w:rsidRPr="000E3D67" w:rsidRDefault="0027423B" w:rsidP="0027423B">
                      <w:pPr>
                        <w:spacing w:line="240" w:lineRule="exact"/>
                        <w:jc w:val="center"/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</w:pPr>
                      <w:r w:rsidRPr="000E3D67">
                        <w:rPr>
                          <w:rFonts w:asciiTheme="majorHAnsi" w:eastAsiaTheme="majorHAnsi" w:hAnsiTheme="majorHAnsi" w:hint="eastAsia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0E3D67">
                        <w:rPr>
                          <w:rFonts w:asciiTheme="majorHAnsi" w:eastAsiaTheme="majorHAnsi" w:hAnsiTheme="majorHAnsi"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= 0.</w:t>
                      </w:r>
                      <w:r w:rsidR="005F5F7A"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44</w:t>
                      </w:r>
                    </w:p>
                  </w:txbxContent>
                </v:textbox>
              </v:shape>
            </w:pict>
          </mc:Fallback>
        </mc:AlternateContent>
      </w:r>
    </w:p>
    <w:p w14:paraId="5139591B" w14:textId="24853167" w:rsidR="00384359" w:rsidRPr="000E3D67" w:rsidRDefault="00384359">
      <w:pPr>
        <w:rPr>
          <w:rFonts w:ascii="Times New Roman" w:hAnsi="Times New Roman" w:cs="Times New Roman"/>
          <w:sz w:val="20"/>
          <w:szCs w:val="20"/>
        </w:rPr>
      </w:pPr>
    </w:p>
    <w:p w14:paraId="747BD590" w14:textId="64D5752A" w:rsidR="00384359" w:rsidRPr="000E3D67" w:rsidRDefault="00384359">
      <w:pPr>
        <w:rPr>
          <w:rFonts w:ascii="Times New Roman" w:hAnsi="Times New Roman" w:cs="Times New Roman"/>
          <w:sz w:val="20"/>
          <w:szCs w:val="20"/>
        </w:rPr>
      </w:pPr>
    </w:p>
    <w:p w14:paraId="62D37557" w14:textId="18ABBA25" w:rsidR="00384359" w:rsidRPr="000E3D67" w:rsidRDefault="009B7B84">
      <w:pPr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2485C8" wp14:editId="02D8380D">
                <wp:simplePos x="0" y="0"/>
                <wp:positionH relativeFrom="column">
                  <wp:posOffset>3472831</wp:posOffset>
                </wp:positionH>
                <wp:positionV relativeFrom="paragraph">
                  <wp:posOffset>66429</wp:posOffset>
                </wp:positionV>
                <wp:extent cx="1225886" cy="331311"/>
                <wp:effectExtent l="0" t="0" r="6350" b="0"/>
                <wp:wrapNone/>
                <wp:docPr id="10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886" cy="3313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AA855B" w14:textId="77777777" w:rsidR="0027423B" w:rsidRPr="007D7F9E" w:rsidRDefault="0027423B" w:rsidP="0027423B">
                            <w:pPr>
                              <w:rPr>
                                <w:rFonts w:asciiTheme="majorHAnsi" w:eastAsiaTheme="majorHAnsi" w:hAnsiTheme="majorHAns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HAnsi" w:eastAsiaTheme="majorHAnsi" w:hAnsiTheme="majorHAnsi"/>
                                <w:sz w:val="16"/>
                                <w:szCs w:val="16"/>
                              </w:rPr>
                              <w:t>Non-</w:t>
                            </w:r>
                            <w:r>
                              <w:rPr>
                                <w:rFonts w:asciiTheme="majorHAnsi" w:eastAsiaTheme="majorHAnsi" w:hAnsiTheme="majorHAnsi" w:hint="eastAsia"/>
                                <w:sz w:val="16"/>
                                <w:szCs w:val="16"/>
                              </w:rPr>
                              <w:t>E</w:t>
                            </w:r>
                            <w:r>
                              <w:rPr>
                                <w:rFonts w:asciiTheme="majorHAnsi" w:eastAsiaTheme="majorHAnsi" w:hAnsiTheme="majorHAnsi"/>
                                <w:sz w:val="16"/>
                                <w:szCs w:val="16"/>
                              </w:rPr>
                              <w:t>ndo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2485C8" id="テキスト ボックス 10" o:spid="_x0000_s1029" type="#_x0000_t202" style="position:absolute;margin-left:273.45pt;margin-top:5.25pt;width:96.55pt;height:26.1pt;z-index:25165824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" fillcolor="white [3201]" stroked="f" strokeweight=".5pt">
                <v:textbox>
                  <w:txbxContent>
                    <w:p w14:paraId="7BAA855B" w14:textId="77777777" w:rsidR="0027423B" w:rsidRPr="007D7F9E" w:rsidRDefault="0027423B" w:rsidP="0027423B">
                      <w:pPr>
                        <w:rPr>
                          <w:rFonts w:asciiTheme="majorHAnsi" w:eastAsiaTheme="majorHAnsi" w:hAnsiTheme="majorHAnsi"/>
                          <w:sz w:val="16"/>
                          <w:szCs w:val="16"/>
                        </w:rPr>
                      </w:pPr>
                      <w:r>
                        <w:rPr>
                          <w:rFonts w:asciiTheme="majorHAnsi" w:eastAsiaTheme="majorHAnsi" w:hAnsiTheme="majorHAnsi"/>
                          <w:sz w:val="16"/>
                          <w:szCs w:val="16"/>
                        </w:rPr>
                        <w:t>Non-</w:t>
                      </w:r>
                      <w:r>
                        <w:rPr>
                          <w:rFonts w:asciiTheme="majorHAnsi" w:eastAsiaTheme="majorHAnsi" w:hAnsiTheme="majorHAnsi" w:hint="eastAsia"/>
                          <w:sz w:val="16"/>
                          <w:szCs w:val="16"/>
                        </w:rPr>
                        <w:t>E</w:t>
                      </w:r>
                      <w:r>
                        <w:rPr>
                          <w:rFonts w:asciiTheme="majorHAnsi" w:eastAsiaTheme="majorHAnsi" w:hAnsiTheme="majorHAnsi"/>
                          <w:sz w:val="16"/>
                          <w:szCs w:val="16"/>
                        </w:rPr>
                        <w:t>ndo group</w:t>
                      </w:r>
                    </w:p>
                  </w:txbxContent>
                </v:textbox>
              </v:shape>
            </w:pict>
          </mc:Fallback>
        </mc:AlternateContent>
      </w:r>
      <w:r w:rsidRPr="000E3D6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10E168" wp14:editId="3BEAF595">
                <wp:simplePos x="0" y="0"/>
                <wp:positionH relativeFrom="column">
                  <wp:posOffset>1883272</wp:posOffset>
                </wp:positionH>
                <wp:positionV relativeFrom="paragraph">
                  <wp:posOffset>66429</wp:posOffset>
                </wp:positionV>
                <wp:extent cx="819746" cy="331311"/>
                <wp:effectExtent l="0" t="0" r="6350" b="0"/>
                <wp:wrapNone/>
                <wp:docPr id="11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746" cy="3313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E4A44D" w14:textId="77777777" w:rsidR="0027423B" w:rsidRPr="007D7F9E" w:rsidRDefault="0027423B" w:rsidP="0027423B">
                            <w:pPr>
                              <w:rPr>
                                <w:rFonts w:asciiTheme="majorHAnsi" w:eastAsiaTheme="majorHAnsi" w:hAnsiTheme="majorHAns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HAnsi" w:eastAsiaTheme="majorHAnsi" w:hAnsiTheme="majorHAnsi" w:hint="eastAsia"/>
                                <w:sz w:val="16"/>
                                <w:szCs w:val="16"/>
                              </w:rPr>
                              <w:t>E</w:t>
                            </w:r>
                            <w:r>
                              <w:rPr>
                                <w:rFonts w:asciiTheme="majorHAnsi" w:eastAsiaTheme="majorHAnsi" w:hAnsiTheme="majorHAnsi"/>
                                <w:sz w:val="16"/>
                                <w:szCs w:val="16"/>
                              </w:rPr>
                              <w:t>ndo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10E168" id="テキスト ボックス 11" o:spid="_x0000_s1030" type="#_x0000_t202" style="position:absolute;margin-left:148.3pt;margin-top:5.25pt;width:64.55pt;height:26.1pt;z-index:25165824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" fillcolor="white [3201]" stroked="f" strokeweight=".5pt">
                <v:textbox>
                  <w:txbxContent>
                    <w:p w14:paraId="1CE4A44D" w14:textId="77777777" w:rsidR="0027423B" w:rsidRPr="007D7F9E" w:rsidRDefault="0027423B" w:rsidP="0027423B">
                      <w:pPr>
                        <w:rPr>
                          <w:rFonts w:asciiTheme="majorHAnsi" w:eastAsiaTheme="majorHAnsi" w:hAnsiTheme="majorHAnsi"/>
                          <w:sz w:val="16"/>
                          <w:szCs w:val="16"/>
                        </w:rPr>
                      </w:pPr>
                      <w:r>
                        <w:rPr>
                          <w:rFonts w:asciiTheme="majorHAnsi" w:eastAsiaTheme="majorHAnsi" w:hAnsiTheme="majorHAnsi" w:hint="eastAsia"/>
                          <w:sz w:val="16"/>
                          <w:szCs w:val="16"/>
                        </w:rPr>
                        <w:t>E</w:t>
                      </w:r>
                      <w:r>
                        <w:rPr>
                          <w:rFonts w:asciiTheme="majorHAnsi" w:eastAsiaTheme="majorHAnsi" w:hAnsiTheme="majorHAnsi"/>
                          <w:sz w:val="16"/>
                          <w:szCs w:val="16"/>
                        </w:rPr>
                        <w:t>ndo group</w:t>
                      </w:r>
                    </w:p>
                  </w:txbxContent>
                </v:textbox>
              </v:shape>
            </w:pict>
          </mc:Fallback>
        </mc:AlternateContent>
      </w:r>
      <w:r w:rsidR="00BA54E7" w:rsidRPr="000E3D67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48000" behindDoc="0" locked="0" layoutInCell="1" allowOverlap="1" wp14:anchorId="6BB3B7D3" wp14:editId="0943B084">
            <wp:simplePos x="0" y="0"/>
            <wp:positionH relativeFrom="column">
              <wp:posOffset>1609562</wp:posOffset>
            </wp:positionH>
            <wp:positionV relativeFrom="paragraph">
              <wp:posOffset>78105</wp:posOffset>
            </wp:positionV>
            <wp:extent cx="1893861" cy="286385"/>
            <wp:effectExtent l="0" t="0" r="0" b="5715"/>
            <wp:wrapNone/>
            <wp:docPr id="48" name="図 63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図 63" descr="グラフ, 箱ひげ図&#10;&#10;自動的に生成された説明"/>
                    <pic:cNvPicPr>
                      <a:picLocks noChangeAspect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48" t="86486" r="38003" b="3267"/>
                    <a:stretch/>
                  </pic:blipFill>
                  <pic:spPr bwMode="auto">
                    <a:xfrm>
                      <a:off x="0" y="0"/>
                      <a:ext cx="1893861" cy="286385"/>
                    </a:xfrm>
                    <a:prstGeom prst="rect">
                      <a:avLst/>
                    </a:prstGeom>
                    <a:ln w="3175" cap="flat" cmpd="sng" algn="ctr">
                      <a:noFill/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57074C" w14:textId="37984AF1" w:rsidR="00384359" w:rsidRPr="000E3D67" w:rsidRDefault="00384359">
      <w:pPr>
        <w:rPr>
          <w:rFonts w:ascii="Times New Roman" w:hAnsi="Times New Roman" w:cs="Times New Roman"/>
          <w:sz w:val="20"/>
          <w:szCs w:val="20"/>
        </w:rPr>
      </w:pPr>
    </w:p>
    <w:p w14:paraId="41A730DA" w14:textId="02F3A04B" w:rsidR="00384359" w:rsidRPr="000E3D67" w:rsidRDefault="00384359">
      <w:pPr>
        <w:rPr>
          <w:rFonts w:ascii="Times New Roman" w:hAnsi="Times New Roman" w:cs="Times New Roman"/>
          <w:sz w:val="20"/>
          <w:szCs w:val="20"/>
        </w:rPr>
      </w:pPr>
    </w:p>
    <w:p w14:paraId="7144F35A" w14:textId="58771A9B" w:rsidR="00457F13" w:rsidRPr="000E3D67" w:rsidRDefault="00457F13">
      <w:pPr>
        <w:rPr>
          <w:rFonts w:ascii="Times New Roman" w:hAnsi="Times New Roman" w:cs="Times New Roman"/>
          <w:sz w:val="20"/>
          <w:szCs w:val="20"/>
        </w:rPr>
      </w:pPr>
    </w:p>
    <w:p w14:paraId="721E4DC7" w14:textId="199FFAE0" w:rsidR="00457F13" w:rsidRPr="000E3D67" w:rsidRDefault="00457F13">
      <w:pPr>
        <w:rPr>
          <w:rFonts w:ascii="Times New Roman" w:hAnsi="Times New Roman" w:cs="Times New Roman"/>
          <w:sz w:val="20"/>
          <w:szCs w:val="20"/>
        </w:rPr>
      </w:pPr>
    </w:p>
    <w:p w14:paraId="000E00B9" w14:textId="0A166AFD" w:rsidR="004045AF" w:rsidRPr="000E3D67" w:rsidRDefault="00835BA2">
      <w:pPr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sz w:val="20"/>
          <w:szCs w:val="20"/>
        </w:rPr>
        <w:t>B</w:t>
      </w:r>
      <w:r w:rsidR="00BF7838" w:rsidRPr="000E3D67">
        <w:rPr>
          <w:rFonts w:ascii="Times New Roman" w:hAnsi="Times New Roman" w:cs="Times New Roman"/>
          <w:sz w:val="20"/>
          <w:szCs w:val="20"/>
        </w:rPr>
        <w:t>.</w:t>
      </w:r>
      <w:r w:rsidRPr="000E3D67">
        <w:rPr>
          <w:rFonts w:ascii="Times New Roman" w:hAnsi="Times New Roman" w:cs="Times New Roman"/>
          <w:sz w:val="20"/>
          <w:szCs w:val="20"/>
        </w:rPr>
        <w:t xml:space="preserve"> </w:t>
      </w:r>
      <w:r w:rsidR="004045AF" w:rsidRPr="000E3D67">
        <w:rPr>
          <w:rFonts w:ascii="Times New Roman" w:hAnsi="Times New Roman" w:cs="Times New Roman"/>
          <w:sz w:val="20"/>
          <w:szCs w:val="20"/>
        </w:rPr>
        <w:t>Endometrial microbiome</w:t>
      </w:r>
    </w:p>
    <w:p w14:paraId="49E3AD25" w14:textId="2C8B8517" w:rsidR="004950BD" w:rsidRPr="000E3D67" w:rsidRDefault="008A18EF" w:rsidP="00FB03FA">
      <w:pPr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eastAsiaTheme="majorHAnsi" w:hAnsi="Times New Roman" w:cs="Times New Roman"/>
          <w:noProof/>
          <w:sz w:val="20"/>
          <w:szCs w:val="20"/>
          <w:lang w:eastAsia="en-US"/>
        </w:rPr>
        <w:t>The</w:t>
      </w:r>
      <w:r w:rsidRPr="000E3D67">
        <w:rPr>
          <w:rFonts w:ascii="Times New Roman" w:hAnsi="Times New Roman" w:cs="Times New Roman"/>
          <w:sz w:val="20"/>
          <w:szCs w:val="20"/>
        </w:rPr>
        <w:t xml:space="preserve"> significant difference was seen in Shannon index between </w:t>
      </w:r>
      <w:r w:rsidRPr="000E3D67">
        <w:rPr>
          <w:rFonts w:ascii="Times New Roman" w:eastAsiaTheme="majorHAnsi" w:hAnsi="Times New Roman" w:cs="Times New Roman"/>
          <w:sz w:val="20"/>
          <w:szCs w:val="20"/>
        </w:rPr>
        <w:t xml:space="preserve">the </w:t>
      </w:r>
      <w:r w:rsidRPr="000E3D67">
        <w:rPr>
          <w:rFonts w:ascii="Times New Roman" w:hAnsi="Times New Roman" w:cs="Times New Roman"/>
          <w:sz w:val="20"/>
          <w:szCs w:val="20"/>
        </w:rPr>
        <w:t>Endo and Non-Endo groups in endometrium, although was not seen in Chao 1 richness and PD whole tree.</w:t>
      </w:r>
    </w:p>
    <w:p w14:paraId="2B5BD60B" w14:textId="03270FF4" w:rsidR="002D29CA" w:rsidRPr="000E3D67" w:rsidRDefault="00624DCD" w:rsidP="00FB03FA">
      <w:pPr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6432" behindDoc="0" locked="0" layoutInCell="1" allowOverlap="1" wp14:anchorId="2C1D0264" wp14:editId="04D76EF4">
            <wp:simplePos x="0" y="0"/>
            <wp:positionH relativeFrom="column">
              <wp:posOffset>4171315</wp:posOffset>
            </wp:positionH>
            <wp:positionV relativeFrom="paragraph">
              <wp:posOffset>210185</wp:posOffset>
            </wp:positionV>
            <wp:extent cx="1936424" cy="1799640"/>
            <wp:effectExtent l="0" t="0" r="0" b="3810"/>
            <wp:wrapNone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図 17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925"/>
                    <a:stretch/>
                  </pic:blipFill>
                  <pic:spPr bwMode="auto">
                    <a:xfrm>
                      <a:off x="0" y="0"/>
                      <a:ext cx="1936424" cy="1799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E3D67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5408" behindDoc="0" locked="0" layoutInCell="1" allowOverlap="1" wp14:anchorId="1F810B87" wp14:editId="57C8468E">
            <wp:simplePos x="0" y="0"/>
            <wp:positionH relativeFrom="column">
              <wp:posOffset>2082165</wp:posOffset>
            </wp:positionH>
            <wp:positionV relativeFrom="paragraph">
              <wp:posOffset>213360</wp:posOffset>
            </wp:positionV>
            <wp:extent cx="1912620" cy="1799590"/>
            <wp:effectExtent l="0" t="0" r="5080" b="3810"/>
            <wp:wrapNone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図 16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961"/>
                    <a:stretch/>
                  </pic:blipFill>
                  <pic:spPr bwMode="auto">
                    <a:xfrm>
                      <a:off x="0" y="0"/>
                      <a:ext cx="1912620" cy="1799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7D29" w:rsidRPr="000E3D67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4384" behindDoc="0" locked="0" layoutInCell="1" allowOverlap="1" wp14:anchorId="27F71427" wp14:editId="39478D1A">
            <wp:simplePos x="0" y="0"/>
            <wp:positionH relativeFrom="column">
              <wp:posOffset>-19685</wp:posOffset>
            </wp:positionH>
            <wp:positionV relativeFrom="paragraph">
              <wp:posOffset>209550</wp:posOffset>
            </wp:positionV>
            <wp:extent cx="1926304" cy="1799640"/>
            <wp:effectExtent l="0" t="0" r="4445" b="3810"/>
            <wp:wrapNone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図 15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375"/>
                    <a:stretch/>
                  </pic:blipFill>
                  <pic:spPr bwMode="auto">
                    <a:xfrm>
                      <a:off x="0" y="0"/>
                      <a:ext cx="1926304" cy="1799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C6F1F6" w14:textId="0CFC7A89" w:rsidR="00976A72" w:rsidRPr="000E3D67" w:rsidRDefault="00976A72" w:rsidP="00976A72">
      <w:pPr>
        <w:rPr>
          <w:rFonts w:ascii="Times New Roman" w:hAnsi="Times New Roman" w:cs="Times New Roman"/>
          <w:sz w:val="20"/>
          <w:szCs w:val="20"/>
        </w:rPr>
      </w:pPr>
    </w:p>
    <w:p w14:paraId="309A5FD8" w14:textId="3CA70455" w:rsidR="00644055" w:rsidRPr="000E3D67" w:rsidRDefault="00644055" w:rsidP="00976A72">
      <w:pPr>
        <w:rPr>
          <w:rFonts w:ascii="Times New Roman" w:hAnsi="Times New Roman" w:cs="Times New Roman"/>
          <w:sz w:val="20"/>
          <w:szCs w:val="20"/>
        </w:rPr>
      </w:pPr>
    </w:p>
    <w:p w14:paraId="3609A69E" w14:textId="7E78F22B" w:rsidR="00644055" w:rsidRPr="000E3D67" w:rsidRDefault="00644055" w:rsidP="00976A72">
      <w:pPr>
        <w:rPr>
          <w:rFonts w:ascii="Times New Roman" w:hAnsi="Times New Roman" w:cs="Times New Roman"/>
          <w:sz w:val="20"/>
          <w:szCs w:val="20"/>
        </w:rPr>
      </w:pPr>
    </w:p>
    <w:p w14:paraId="06AB6CFD" w14:textId="0AF49C8B" w:rsidR="00644055" w:rsidRPr="000E3D67" w:rsidRDefault="00644055" w:rsidP="00976A72">
      <w:pPr>
        <w:rPr>
          <w:rFonts w:ascii="Times New Roman" w:hAnsi="Times New Roman" w:cs="Times New Roman"/>
          <w:sz w:val="20"/>
          <w:szCs w:val="20"/>
        </w:rPr>
      </w:pPr>
    </w:p>
    <w:p w14:paraId="3622D7BA" w14:textId="3A289D7B" w:rsidR="00644055" w:rsidRPr="000E3D67" w:rsidRDefault="00644055" w:rsidP="00976A72">
      <w:pPr>
        <w:rPr>
          <w:rFonts w:ascii="Times New Roman" w:hAnsi="Times New Roman" w:cs="Times New Roman"/>
          <w:sz w:val="20"/>
          <w:szCs w:val="20"/>
        </w:rPr>
      </w:pPr>
    </w:p>
    <w:p w14:paraId="317CC7E6" w14:textId="33BC0D1A" w:rsidR="00644055" w:rsidRPr="000E3D67" w:rsidRDefault="00644055" w:rsidP="00976A72">
      <w:pPr>
        <w:rPr>
          <w:rFonts w:ascii="Times New Roman" w:hAnsi="Times New Roman" w:cs="Times New Roman"/>
          <w:sz w:val="20"/>
          <w:szCs w:val="20"/>
        </w:rPr>
      </w:pPr>
    </w:p>
    <w:p w14:paraId="6C2D3657" w14:textId="22FADC9C" w:rsidR="00644055" w:rsidRPr="000E3D67" w:rsidRDefault="00644055" w:rsidP="00976A72">
      <w:pPr>
        <w:rPr>
          <w:rFonts w:ascii="Times New Roman" w:hAnsi="Times New Roman" w:cs="Times New Roman"/>
          <w:sz w:val="20"/>
          <w:szCs w:val="20"/>
        </w:rPr>
      </w:pPr>
    </w:p>
    <w:p w14:paraId="65930C57" w14:textId="18308568" w:rsidR="00644055" w:rsidRPr="000E3D67" w:rsidRDefault="00F97653" w:rsidP="00976A72">
      <w:pPr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6F7C15B2" wp14:editId="1B664804">
                <wp:simplePos x="0" y="0"/>
                <wp:positionH relativeFrom="column">
                  <wp:posOffset>2411730</wp:posOffset>
                </wp:positionH>
                <wp:positionV relativeFrom="paragraph">
                  <wp:posOffset>227965</wp:posOffset>
                </wp:positionV>
                <wp:extent cx="1116734" cy="552450"/>
                <wp:effectExtent l="0" t="0" r="1270" b="6350"/>
                <wp:wrapNone/>
                <wp:docPr id="65" name="テキスト ボックス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6734" cy="552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BC63F5" w14:textId="535DB9EE" w:rsidR="002D5899" w:rsidRPr="000E3D67" w:rsidRDefault="00AE10C4" w:rsidP="00815444">
                            <w:pPr>
                              <w:spacing w:line="240" w:lineRule="exact"/>
                              <w:jc w:val="center"/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</w:pPr>
                            <w:r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C</w:t>
                            </w:r>
                            <w:r w:rsidR="002D5899"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hao 1</w:t>
                            </w:r>
                            <w:r w:rsidR="00F97653"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 xml:space="preserve"> richness</w:t>
                            </w:r>
                          </w:p>
                          <w:p w14:paraId="705393E7" w14:textId="1B3CEEA9" w:rsidR="002D5899" w:rsidRPr="000E3D67" w:rsidRDefault="002D5899" w:rsidP="00815444">
                            <w:pPr>
                              <w:spacing w:line="240" w:lineRule="exact"/>
                              <w:jc w:val="center"/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</w:pPr>
                            <w:r w:rsidRPr="000E3D67">
                              <w:rPr>
                                <w:rFonts w:asciiTheme="majorHAnsi" w:eastAsiaTheme="majorHAnsi" w:hAnsiTheme="majorHAnsi" w:hint="eastAsia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="00F96BEC" w:rsidRPr="000E3D67">
                              <w:rPr>
                                <w:rFonts w:asciiTheme="majorHAnsi" w:eastAsiaTheme="majorHAnsi" w:hAnsiTheme="majorHAns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=</w:t>
                            </w:r>
                            <w:r w:rsidR="00F96BEC"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0.</w:t>
                            </w:r>
                            <w:r w:rsidR="000033D1"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F7C15B2" id="テキスト ボックス 19" o:spid="_x0000_s1031" type="#_x0000_t202" style="position:absolute;margin-left:189.9pt;margin-top:17.95pt;width:87.95pt;height:43.5pt;z-index:2516500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" fillcolor="white [3201]" stroked="f" strokeweight=".5pt">
                <v:textbox>
                  <w:txbxContent>
                    <w:p w14:paraId="62BC63F5" w14:textId="535DB9EE" w:rsidR="002D5899" w:rsidRPr="000E3D67" w:rsidRDefault="00AE10C4" w:rsidP="00815444">
                      <w:pPr>
                        <w:spacing w:line="240" w:lineRule="exact"/>
                        <w:jc w:val="center"/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</w:pPr>
                      <w:r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C</w:t>
                      </w:r>
                      <w:r w:rsidR="002D5899"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hao 1</w:t>
                      </w:r>
                      <w:r w:rsidR="00F97653"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 xml:space="preserve"> richness</w:t>
                      </w:r>
                    </w:p>
                    <w:p w14:paraId="705393E7" w14:textId="1B3CEEA9" w:rsidR="002D5899" w:rsidRPr="000E3D67" w:rsidRDefault="002D5899" w:rsidP="00815444">
                      <w:pPr>
                        <w:spacing w:line="240" w:lineRule="exact"/>
                        <w:jc w:val="center"/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</w:pPr>
                      <w:r w:rsidRPr="000E3D67">
                        <w:rPr>
                          <w:rFonts w:asciiTheme="majorHAnsi" w:eastAsiaTheme="majorHAnsi" w:hAnsiTheme="majorHAnsi" w:hint="eastAsia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="00F96BEC" w:rsidRPr="000E3D67">
                        <w:rPr>
                          <w:rFonts w:asciiTheme="majorHAnsi" w:eastAsiaTheme="majorHAnsi" w:hAnsiTheme="majorHAnsi"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=</w:t>
                      </w:r>
                      <w:r w:rsidR="00F96BEC"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 xml:space="preserve"> </w:t>
                      </w:r>
                      <w:r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0.</w:t>
                      </w:r>
                      <w:r w:rsidR="000033D1"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53</w:t>
                      </w:r>
                    </w:p>
                  </w:txbxContent>
                </v:textbox>
              </v:shape>
            </w:pict>
          </mc:Fallback>
        </mc:AlternateContent>
      </w:r>
      <w:r w:rsidR="00624DCD" w:rsidRPr="000E3D6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6F0B724D" wp14:editId="28B209E4">
                <wp:simplePos x="0" y="0"/>
                <wp:positionH relativeFrom="column">
                  <wp:posOffset>4490720</wp:posOffset>
                </wp:positionH>
                <wp:positionV relativeFrom="paragraph">
                  <wp:posOffset>228600</wp:posOffset>
                </wp:positionV>
                <wp:extent cx="1339516" cy="553046"/>
                <wp:effectExtent l="0" t="0" r="0" b="6350"/>
                <wp:wrapNone/>
                <wp:docPr id="66" name="テキスト ボックス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9516" cy="5530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2545F1" w14:textId="77777777" w:rsidR="002D5899" w:rsidRPr="000E3D67" w:rsidRDefault="002D5899" w:rsidP="00815444">
                            <w:pPr>
                              <w:spacing w:line="240" w:lineRule="exact"/>
                              <w:jc w:val="center"/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</w:pPr>
                            <w:r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PD Whole Tree</w:t>
                            </w:r>
                          </w:p>
                          <w:p w14:paraId="73F8F355" w14:textId="0B9C9094" w:rsidR="002D5899" w:rsidRPr="000E3D67" w:rsidRDefault="002D5899" w:rsidP="00815444">
                            <w:pPr>
                              <w:spacing w:line="240" w:lineRule="exact"/>
                              <w:jc w:val="center"/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</w:pPr>
                            <w:r w:rsidRPr="000E3D67">
                              <w:rPr>
                                <w:rFonts w:asciiTheme="majorHAnsi" w:eastAsiaTheme="majorHAnsi" w:hAnsiTheme="majorHAnsi" w:hint="eastAsia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="00F96BEC" w:rsidRPr="000E3D67">
                              <w:rPr>
                                <w:rFonts w:asciiTheme="majorHAnsi" w:eastAsiaTheme="majorHAnsi" w:hAnsiTheme="majorHAns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=</w:t>
                            </w:r>
                            <w:r w:rsidR="00F96BEC"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0.</w:t>
                            </w:r>
                            <w:r w:rsidR="000033D1"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0B724D" id="テキスト ボックス 20" o:spid="_x0000_s1032" type="#_x0000_t202" style="position:absolute;margin-left:353.6pt;margin-top:18pt;width:105.45pt;height:43.55pt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" fillcolor="white [3201]" stroked="f" strokeweight=".5pt">
                <v:textbox>
                  <w:txbxContent>
                    <w:p w14:paraId="1F2545F1" w14:textId="77777777" w:rsidR="002D5899" w:rsidRPr="000E3D67" w:rsidRDefault="002D5899" w:rsidP="00815444">
                      <w:pPr>
                        <w:spacing w:line="240" w:lineRule="exact"/>
                        <w:jc w:val="center"/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</w:pPr>
                      <w:r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PD Whole Tree</w:t>
                      </w:r>
                    </w:p>
                    <w:p w14:paraId="73F8F355" w14:textId="0B9C9094" w:rsidR="002D5899" w:rsidRPr="000E3D67" w:rsidRDefault="002D5899" w:rsidP="00815444">
                      <w:pPr>
                        <w:spacing w:line="240" w:lineRule="exact"/>
                        <w:jc w:val="center"/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</w:pPr>
                      <w:r w:rsidRPr="000E3D67">
                        <w:rPr>
                          <w:rFonts w:asciiTheme="majorHAnsi" w:eastAsiaTheme="majorHAnsi" w:hAnsiTheme="majorHAnsi" w:hint="eastAsia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="00F96BEC" w:rsidRPr="000E3D67">
                        <w:rPr>
                          <w:rFonts w:asciiTheme="majorHAnsi" w:eastAsiaTheme="majorHAnsi" w:hAnsiTheme="majorHAnsi"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=</w:t>
                      </w:r>
                      <w:r w:rsidR="00F96BEC"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 xml:space="preserve"> </w:t>
                      </w:r>
                      <w:r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0.</w:t>
                      </w:r>
                      <w:r w:rsidR="000033D1"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86</w:t>
                      </w:r>
                    </w:p>
                  </w:txbxContent>
                </v:textbox>
              </v:shape>
            </w:pict>
          </mc:Fallback>
        </mc:AlternateContent>
      </w:r>
    </w:p>
    <w:p w14:paraId="73FC01FA" w14:textId="0EACD9E9" w:rsidR="00CB3580" w:rsidRPr="000E3D67" w:rsidRDefault="00624DCD" w:rsidP="00976A72">
      <w:pPr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14050303" wp14:editId="3DE581D1">
                <wp:simplePos x="0" y="0"/>
                <wp:positionH relativeFrom="column">
                  <wp:posOffset>400050</wp:posOffset>
                </wp:positionH>
                <wp:positionV relativeFrom="paragraph">
                  <wp:posOffset>7620</wp:posOffset>
                </wp:positionV>
                <wp:extent cx="1052712" cy="553413"/>
                <wp:effectExtent l="0" t="0" r="1905" b="5715"/>
                <wp:wrapNone/>
                <wp:docPr id="62" name="テキスト ボックス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2712" cy="5534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46D184" w14:textId="475E81D5" w:rsidR="002D5899" w:rsidRPr="000E3D67" w:rsidRDefault="00AE10C4" w:rsidP="00AE10C4">
                            <w:pPr>
                              <w:spacing w:line="240" w:lineRule="exact"/>
                              <w:jc w:val="center"/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</w:pPr>
                            <w:r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Shannon index</w:t>
                            </w:r>
                          </w:p>
                          <w:p w14:paraId="19E0A2E0" w14:textId="3AA0A1ED" w:rsidR="002D5899" w:rsidRPr="000E3D67" w:rsidRDefault="002D5899" w:rsidP="00AE10C4">
                            <w:pPr>
                              <w:spacing w:line="240" w:lineRule="exact"/>
                              <w:jc w:val="center"/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</w:pPr>
                            <w:r w:rsidRPr="000E3D67">
                              <w:rPr>
                                <w:rFonts w:asciiTheme="majorHAnsi" w:eastAsiaTheme="majorHAnsi" w:hAnsiTheme="majorHAnsi" w:hint="eastAsia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="00F96BEC" w:rsidRPr="000E3D67">
                              <w:rPr>
                                <w:rFonts w:asciiTheme="majorHAnsi" w:eastAsiaTheme="majorHAnsi" w:hAnsiTheme="majorHAns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=</w:t>
                            </w:r>
                            <w:r w:rsidR="00F96BEC"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0.</w:t>
                            </w:r>
                            <w:r w:rsidR="00232474" w:rsidRPr="000E3D67">
                              <w:rPr>
                                <w:rFonts w:asciiTheme="majorHAnsi" w:eastAsiaTheme="majorHAnsi" w:hAnsiTheme="majorHAnsi"/>
                                <w:sz w:val="20"/>
                                <w:szCs w:val="20"/>
                              </w:rPr>
                              <w:t>0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4050303" id="テキスト ボックス 18" o:spid="_x0000_s1033" type="#_x0000_t202" style="position:absolute;margin-left:31.5pt;margin-top:.6pt;width:82.9pt;height:43.6pt;z-index:2516490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" fillcolor="white [3201]" stroked="f" strokeweight=".5pt">
                <v:textbox>
                  <w:txbxContent>
                    <w:p w14:paraId="4A46D184" w14:textId="475E81D5" w:rsidR="002D5899" w:rsidRPr="000E3D67" w:rsidRDefault="00AE10C4" w:rsidP="00AE10C4">
                      <w:pPr>
                        <w:spacing w:line="240" w:lineRule="exact"/>
                        <w:jc w:val="center"/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</w:pPr>
                      <w:r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Shannon index</w:t>
                      </w:r>
                    </w:p>
                    <w:p w14:paraId="19E0A2E0" w14:textId="3AA0A1ED" w:rsidR="002D5899" w:rsidRPr="000E3D67" w:rsidRDefault="002D5899" w:rsidP="00AE10C4">
                      <w:pPr>
                        <w:spacing w:line="240" w:lineRule="exact"/>
                        <w:jc w:val="center"/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</w:pPr>
                      <w:r w:rsidRPr="000E3D67">
                        <w:rPr>
                          <w:rFonts w:asciiTheme="majorHAnsi" w:eastAsiaTheme="majorHAnsi" w:hAnsiTheme="majorHAnsi" w:hint="eastAsia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="00F96BEC" w:rsidRPr="000E3D67">
                        <w:rPr>
                          <w:rFonts w:asciiTheme="majorHAnsi" w:eastAsiaTheme="majorHAnsi" w:hAnsiTheme="majorHAnsi"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=</w:t>
                      </w:r>
                      <w:r w:rsidR="00F96BEC"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 xml:space="preserve"> </w:t>
                      </w:r>
                      <w:r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0.</w:t>
                      </w:r>
                      <w:r w:rsidR="00232474" w:rsidRPr="000E3D67">
                        <w:rPr>
                          <w:rFonts w:asciiTheme="majorHAnsi" w:eastAsiaTheme="majorHAnsi" w:hAnsiTheme="majorHAnsi"/>
                          <w:sz w:val="20"/>
                          <w:szCs w:val="20"/>
                        </w:rPr>
                        <w:t>029</w:t>
                      </w:r>
                    </w:p>
                  </w:txbxContent>
                </v:textbox>
              </v:shape>
            </w:pict>
          </mc:Fallback>
        </mc:AlternateContent>
      </w:r>
    </w:p>
    <w:p w14:paraId="30FA5102" w14:textId="0EEB23CD" w:rsidR="00457F13" w:rsidRPr="000E3D67" w:rsidRDefault="000E3B1F">
      <w:pPr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55CA647" wp14:editId="3D1B2D53">
                <wp:simplePos x="0" y="0"/>
                <wp:positionH relativeFrom="column">
                  <wp:posOffset>1986746</wp:posOffset>
                </wp:positionH>
                <wp:positionV relativeFrom="paragraph">
                  <wp:posOffset>412553</wp:posOffset>
                </wp:positionV>
                <wp:extent cx="890124" cy="331470"/>
                <wp:effectExtent l="0" t="0" r="0" b="0"/>
                <wp:wrapNone/>
                <wp:docPr id="105" name="テキスト ボックス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124" cy="3314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0BDB99" w14:textId="77777777" w:rsidR="00123B49" w:rsidRPr="007D7F9E" w:rsidRDefault="00123B49" w:rsidP="00123B49">
                            <w:pPr>
                              <w:rPr>
                                <w:rFonts w:asciiTheme="majorHAnsi" w:eastAsiaTheme="majorHAnsi" w:hAnsiTheme="majorHAns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HAnsi" w:eastAsiaTheme="majorHAnsi" w:hAnsiTheme="majorHAnsi" w:hint="eastAsia"/>
                                <w:sz w:val="16"/>
                                <w:szCs w:val="16"/>
                              </w:rPr>
                              <w:t>E</w:t>
                            </w:r>
                            <w:r>
                              <w:rPr>
                                <w:rFonts w:asciiTheme="majorHAnsi" w:eastAsiaTheme="majorHAnsi" w:hAnsiTheme="majorHAnsi"/>
                                <w:sz w:val="16"/>
                                <w:szCs w:val="16"/>
                              </w:rPr>
                              <w:t>ndo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55CA647" id="テキスト ボックス 105" o:spid="_x0000_s1034" type="#_x0000_t202" style="position:absolute;margin-left:156.45pt;margin-top:32.5pt;width:70.1pt;height:26.1pt;z-index:2516480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" fillcolor="white [3201]" stroked="f" strokeweight=".5pt">
                <v:textbox>
                  <w:txbxContent>
                    <w:p w14:paraId="120BDB99" w14:textId="77777777" w:rsidR="00123B49" w:rsidRPr="007D7F9E" w:rsidRDefault="00123B49" w:rsidP="00123B49">
                      <w:pPr>
                        <w:rPr>
                          <w:rFonts w:asciiTheme="majorHAnsi" w:eastAsiaTheme="majorHAnsi" w:hAnsiTheme="majorHAnsi"/>
                          <w:sz w:val="16"/>
                          <w:szCs w:val="16"/>
                        </w:rPr>
                      </w:pPr>
                      <w:r>
                        <w:rPr>
                          <w:rFonts w:asciiTheme="majorHAnsi" w:eastAsiaTheme="majorHAnsi" w:hAnsiTheme="majorHAnsi" w:hint="eastAsia"/>
                          <w:sz w:val="16"/>
                          <w:szCs w:val="16"/>
                        </w:rPr>
                        <w:t>E</w:t>
                      </w:r>
                      <w:r>
                        <w:rPr>
                          <w:rFonts w:asciiTheme="majorHAnsi" w:eastAsiaTheme="majorHAnsi" w:hAnsiTheme="majorHAnsi"/>
                          <w:sz w:val="16"/>
                          <w:szCs w:val="16"/>
                        </w:rPr>
                        <w:t>ndo group</w:t>
                      </w:r>
                    </w:p>
                  </w:txbxContent>
                </v:textbox>
              </v:shape>
            </w:pict>
          </mc:Fallback>
        </mc:AlternateContent>
      </w:r>
      <w:r w:rsidRPr="000E3D67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46976" behindDoc="0" locked="0" layoutInCell="1" allowOverlap="1" wp14:anchorId="175A15AB" wp14:editId="56A68EAF">
            <wp:simplePos x="0" y="0"/>
            <wp:positionH relativeFrom="column">
              <wp:posOffset>1749915</wp:posOffset>
            </wp:positionH>
            <wp:positionV relativeFrom="paragraph">
              <wp:posOffset>413417</wp:posOffset>
            </wp:positionV>
            <wp:extent cx="1893861" cy="286385"/>
            <wp:effectExtent l="0" t="0" r="0" b="5715"/>
            <wp:wrapNone/>
            <wp:docPr id="14" name="図 63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図 63" descr="グラフ, 箱ひげ図&#10;&#10;自動的に生成された説明"/>
                    <pic:cNvPicPr>
                      <a:picLocks noChangeAspect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48" t="86486" r="38003" b="3267"/>
                    <a:stretch/>
                  </pic:blipFill>
                  <pic:spPr bwMode="auto">
                    <a:xfrm>
                      <a:off x="0" y="0"/>
                      <a:ext cx="1893861" cy="286385"/>
                    </a:xfrm>
                    <a:prstGeom prst="rect">
                      <a:avLst/>
                    </a:prstGeom>
                    <a:ln w="3175" cap="flat" cmpd="sng" algn="ctr">
                      <a:noFill/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A54E7" w:rsidRPr="000E3D6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10D9E60F" wp14:editId="4EBCBEFE">
                <wp:simplePos x="0" y="0"/>
                <wp:positionH relativeFrom="column">
                  <wp:posOffset>3654152</wp:posOffset>
                </wp:positionH>
                <wp:positionV relativeFrom="paragraph">
                  <wp:posOffset>410845</wp:posOffset>
                </wp:positionV>
                <wp:extent cx="1042670" cy="331470"/>
                <wp:effectExtent l="0" t="0" r="0" b="0"/>
                <wp:wrapNone/>
                <wp:docPr id="106" name="テキスト ボックス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2670" cy="3314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5724EE" w14:textId="77777777" w:rsidR="00123B49" w:rsidRPr="007D7F9E" w:rsidRDefault="00123B49" w:rsidP="00123B49">
                            <w:pPr>
                              <w:rPr>
                                <w:rFonts w:asciiTheme="majorHAnsi" w:eastAsiaTheme="majorHAnsi" w:hAnsiTheme="majorHAns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HAnsi" w:eastAsiaTheme="majorHAnsi" w:hAnsiTheme="majorHAnsi"/>
                                <w:sz w:val="16"/>
                                <w:szCs w:val="16"/>
                              </w:rPr>
                              <w:t>Non-</w:t>
                            </w:r>
                            <w:r>
                              <w:rPr>
                                <w:rFonts w:asciiTheme="majorHAnsi" w:eastAsiaTheme="majorHAnsi" w:hAnsiTheme="majorHAnsi" w:hint="eastAsia"/>
                                <w:sz w:val="16"/>
                                <w:szCs w:val="16"/>
                              </w:rPr>
                              <w:t>E</w:t>
                            </w:r>
                            <w:r>
                              <w:rPr>
                                <w:rFonts w:asciiTheme="majorHAnsi" w:eastAsiaTheme="majorHAnsi" w:hAnsiTheme="majorHAnsi"/>
                                <w:sz w:val="16"/>
                                <w:szCs w:val="16"/>
                              </w:rPr>
                              <w:t>ndo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D9E60F" id="テキスト ボックス 106" o:spid="_x0000_s1035" type="#_x0000_t202" style="position:absolute;margin-left:287.75pt;margin-top:32.35pt;width:82.1pt;height:26.1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" fillcolor="white [3201]" stroked="f" strokeweight=".5pt">
                <v:textbox>
                  <w:txbxContent>
                    <w:p w14:paraId="145724EE" w14:textId="77777777" w:rsidR="00123B49" w:rsidRPr="007D7F9E" w:rsidRDefault="00123B49" w:rsidP="00123B49">
                      <w:pPr>
                        <w:rPr>
                          <w:rFonts w:asciiTheme="majorHAnsi" w:eastAsiaTheme="majorHAnsi" w:hAnsiTheme="majorHAnsi"/>
                          <w:sz w:val="16"/>
                          <w:szCs w:val="16"/>
                        </w:rPr>
                      </w:pPr>
                      <w:r>
                        <w:rPr>
                          <w:rFonts w:asciiTheme="majorHAnsi" w:eastAsiaTheme="majorHAnsi" w:hAnsiTheme="majorHAnsi"/>
                          <w:sz w:val="16"/>
                          <w:szCs w:val="16"/>
                        </w:rPr>
                        <w:t>Non-</w:t>
                      </w:r>
                      <w:r>
                        <w:rPr>
                          <w:rFonts w:asciiTheme="majorHAnsi" w:eastAsiaTheme="majorHAnsi" w:hAnsiTheme="majorHAnsi" w:hint="eastAsia"/>
                          <w:sz w:val="16"/>
                          <w:szCs w:val="16"/>
                        </w:rPr>
                        <w:t>E</w:t>
                      </w:r>
                      <w:r>
                        <w:rPr>
                          <w:rFonts w:asciiTheme="majorHAnsi" w:eastAsiaTheme="majorHAnsi" w:hAnsiTheme="majorHAnsi"/>
                          <w:sz w:val="16"/>
                          <w:szCs w:val="16"/>
                        </w:rPr>
                        <w:t>ndo group</w:t>
                      </w:r>
                    </w:p>
                  </w:txbxContent>
                </v:textbox>
              </v:shape>
            </w:pict>
          </mc:Fallback>
        </mc:AlternateContent>
      </w:r>
      <w:r w:rsidR="00457F13" w:rsidRPr="000E3D67">
        <w:rPr>
          <w:rFonts w:ascii="Times New Roman" w:hAnsi="Times New Roman" w:cs="Times New Roman"/>
          <w:sz w:val="20"/>
          <w:szCs w:val="20"/>
        </w:rPr>
        <w:br w:type="page"/>
      </w:r>
    </w:p>
    <w:p w14:paraId="2A394469" w14:textId="77777777" w:rsidR="005933E9" w:rsidRPr="000E3D67" w:rsidRDefault="005933E9" w:rsidP="00FB03FA">
      <w:pPr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sz w:val="20"/>
          <w:szCs w:val="20"/>
        </w:rPr>
        <w:t xml:space="preserve">Supplemental data </w:t>
      </w:r>
      <w:r w:rsidR="00F96BEC" w:rsidRPr="000E3D67">
        <w:rPr>
          <w:rFonts w:ascii="Times New Roman" w:hAnsi="Times New Roman" w:cs="Times New Roman"/>
          <w:sz w:val="20"/>
          <w:szCs w:val="20"/>
        </w:rPr>
        <w:t>3</w:t>
      </w:r>
      <w:r w:rsidR="00C8663E" w:rsidRPr="000E3D67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73EE927" w14:textId="51725525" w:rsidR="00205EE4" w:rsidRPr="000E3D67" w:rsidRDefault="00205EE4" w:rsidP="00FB03FA">
      <w:pPr>
        <w:rPr>
          <w:rFonts w:ascii="Times New Roman" w:eastAsiaTheme="majorHAnsi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sz w:val="20"/>
          <w:szCs w:val="20"/>
        </w:rPr>
        <w:t xml:space="preserve">The analysis of beta diversity by the princilal coordinate analysis (PCoA) based on weighted UniFrac distance in Endo and Non-Endo </w:t>
      </w:r>
      <w:r w:rsidRPr="000E3D67">
        <w:rPr>
          <w:rFonts w:ascii="Times New Roman" w:eastAsiaTheme="majorHAnsi" w:hAnsi="Times New Roman" w:cs="Times New Roman"/>
          <w:sz w:val="20"/>
          <w:szCs w:val="20"/>
        </w:rPr>
        <w:t>groups</w:t>
      </w:r>
    </w:p>
    <w:p w14:paraId="5AB18653" w14:textId="08CA1902" w:rsidR="000139B0" w:rsidRPr="000E3D67" w:rsidRDefault="000139B0" w:rsidP="00205EE4">
      <w:pPr>
        <w:rPr>
          <w:rFonts w:ascii="Times New Roman" w:hAnsi="Times New Roman" w:cs="Times New Roman"/>
          <w:sz w:val="20"/>
          <w:szCs w:val="20"/>
        </w:rPr>
      </w:pPr>
    </w:p>
    <w:p w14:paraId="03834CAC" w14:textId="0DF56758" w:rsidR="00205EE4" w:rsidRPr="000E3D67" w:rsidRDefault="002E5F54" w:rsidP="00FB03FA">
      <w:pPr>
        <w:pStyle w:val="a0"/>
        <w:numPr>
          <w:ilvl w:val="0"/>
          <w:numId w:val="14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sz w:val="20"/>
          <w:szCs w:val="20"/>
        </w:rPr>
        <w:t>V</w:t>
      </w:r>
      <w:r w:rsidR="00205EE4" w:rsidRPr="000E3D67">
        <w:rPr>
          <w:rFonts w:ascii="Times New Roman" w:hAnsi="Times New Roman" w:cs="Times New Roman"/>
          <w:sz w:val="20"/>
          <w:szCs w:val="20"/>
        </w:rPr>
        <w:t>aginal microbiome</w:t>
      </w:r>
    </w:p>
    <w:p w14:paraId="581F2642" w14:textId="6B1A5C76" w:rsidR="003030C6" w:rsidRPr="000E3D67" w:rsidRDefault="00D430C2" w:rsidP="00793D70">
      <w:pPr>
        <w:ind w:leftChars="150" w:left="460" w:hangingChars="50" w:hanging="100"/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sz w:val="20"/>
          <w:szCs w:val="20"/>
        </w:rPr>
        <w:t xml:space="preserve">There was different clustering of microbiome in the </w:t>
      </w:r>
      <w:r w:rsidR="00793D70" w:rsidRPr="000E3D67">
        <w:rPr>
          <w:rFonts w:ascii="Times New Roman" w:hAnsi="Times New Roman" w:cs="Times New Roman"/>
          <w:sz w:val="20"/>
          <w:szCs w:val="20"/>
        </w:rPr>
        <w:t>vagina</w:t>
      </w:r>
      <w:r w:rsidRPr="000E3D67">
        <w:rPr>
          <w:rFonts w:ascii="Times New Roman" w:hAnsi="Times New Roman" w:cs="Times New Roman"/>
          <w:sz w:val="20"/>
          <w:szCs w:val="20"/>
        </w:rPr>
        <w:t xml:space="preserve"> between Endo and Non-Endo groups as observed in </w:t>
      </w:r>
      <w:proofErr w:type="spellStart"/>
      <w:r w:rsidRPr="000E3D67">
        <w:rPr>
          <w:rFonts w:ascii="Times New Roman" w:hAnsi="Times New Roman" w:cs="Times New Roman"/>
          <w:sz w:val="20"/>
          <w:szCs w:val="20"/>
        </w:rPr>
        <w:t>PCoA</w:t>
      </w:r>
      <w:proofErr w:type="spellEnd"/>
      <w:r w:rsidRPr="000E3D67">
        <w:rPr>
          <w:rFonts w:ascii="Times New Roman" w:hAnsi="Times New Roman" w:cs="Times New Roman"/>
          <w:sz w:val="20"/>
          <w:szCs w:val="20"/>
        </w:rPr>
        <w:t xml:space="preserve"> plots</w:t>
      </w:r>
      <w:r w:rsidR="00205EE4" w:rsidRPr="000E3D67">
        <w:rPr>
          <w:rFonts w:ascii="Times New Roman" w:hAnsi="Times New Roman" w:cs="Times New Roman"/>
          <w:sz w:val="20"/>
          <w:szCs w:val="20"/>
        </w:rPr>
        <w:t xml:space="preserve"> (</w:t>
      </w:r>
      <w:r w:rsidR="00205EE4" w:rsidRPr="000E3D67">
        <w:rPr>
          <w:rFonts w:ascii="Times New Roman" w:hAnsi="Times New Roman"/>
          <w:i/>
          <w:sz w:val="20"/>
        </w:rPr>
        <w:t>p</w:t>
      </w:r>
      <w:r w:rsidR="00205EE4" w:rsidRPr="000E3D67">
        <w:rPr>
          <w:rFonts w:ascii="Times New Roman" w:hAnsi="Times New Roman" w:cs="Times New Roman"/>
          <w:sz w:val="20"/>
          <w:szCs w:val="20"/>
        </w:rPr>
        <w:t xml:space="preserve"> = 0.</w:t>
      </w:r>
      <w:r w:rsidRPr="000E3D67">
        <w:rPr>
          <w:rFonts w:ascii="Times New Roman" w:hAnsi="Times New Roman" w:cs="Times New Roman"/>
          <w:sz w:val="20"/>
          <w:szCs w:val="20"/>
        </w:rPr>
        <w:t>037</w:t>
      </w:r>
      <w:r w:rsidR="00205EE4" w:rsidRPr="000E3D67">
        <w:rPr>
          <w:rFonts w:ascii="Times New Roman" w:hAnsi="Times New Roman" w:cs="Times New Roman"/>
          <w:sz w:val="20"/>
          <w:szCs w:val="20"/>
        </w:rPr>
        <w:t>).</w:t>
      </w:r>
    </w:p>
    <w:p w14:paraId="421CBB70" w14:textId="44A6EBBE" w:rsidR="00195057" w:rsidRPr="000E3D67" w:rsidRDefault="006A58AB" w:rsidP="00FB03FA">
      <w:pPr>
        <w:ind w:left="100" w:hangingChars="50" w:hanging="100"/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7456" behindDoc="0" locked="0" layoutInCell="1" allowOverlap="1" wp14:anchorId="65BD0EDE" wp14:editId="39F7F3EF">
            <wp:simplePos x="0" y="0"/>
            <wp:positionH relativeFrom="column">
              <wp:posOffset>-3860</wp:posOffset>
            </wp:positionH>
            <wp:positionV relativeFrom="paragraph">
              <wp:posOffset>60392</wp:posOffset>
            </wp:positionV>
            <wp:extent cx="3981282" cy="2923267"/>
            <wp:effectExtent l="0" t="0" r="0" b="0"/>
            <wp:wrapNone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図 21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1282" cy="292326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D8C772" w14:textId="0D991428" w:rsidR="00195057" w:rsidRPr="000E3D67" w:rsidRDefault="00195057" w:rsidP="002B21C2">
      <w:pPr>
        <w:ind w:left="100" w:hangingChars="50" w:hanging="100"/>
        <w:rPr>
          <w:rFonts w:ascii="Times New Roman" w:hAnsi="Times New Roman" w:cs="Times New Roman"/>
          <w:sz w:val="20"/>
          <w:szCs w:val="20"/>
        </w:rPr>
      </w:pPr>
    </w:p>
    <w:p w14:paraId="7A452E36" w14:textId="52DFFCB7" w:rsidR="00195057" w:rsidRPr="000E3D67" w:rsidRDefault="00195057" w:rsidP="002B21C2">
      <w:pPr>
        <w:ind w:left="100" w:hangingChars="50" w:hanging="100"/>
        <w:rPr>
          <w:rFonts w:ascii="Times New Roman" w:hAnsi="Times New Roman" w:cs="Times New Roman"/>
          <w:sz w:val="20"/>
          <w:szCs w:val="20"/>
        </w:rPr>
      </w:pPr>
    </w:p>
    <w:p w14:paraId="5CDD8E29" w14:textId="0AE7EA9B" w:rsidR="007D523D" w:rsidRPr="000E3D67" w:rsidRDefault="007D523D" w:rsidP="002B21C2">
      <w:pPr>
        <w:ind w:left="100" w:hangingChars="50" w:hanging="100"/>
        <w:rPr>
          <w:rFonts w:ascii="Times New Roman" w:hAnsi="Times New Roman" w:cs="Times New Roman"/>
          <w:sz w:val="20"/>
          <w:szCs w:val="20"/>
        </w:rPr>
      </w:pPr>
    </w:p>
    <w:p w14:paraId="7E1FFDF1" w14:textId="77777777" w:rsidR="00195057" w:rsidRPr="000E3D67" w:rsidRDefault="00195057" w:rsidP="002B21C2">
      <w:pPr>
        <w:ind w:left="100" w:hangingChars="50" w:hanging="100"/>
        <w:rPr>
          <w:rFonts w:ascii="Times New Roman" w:hAnsi="Times New Roman" w:cs="Times New Roman"/>
          <w:sz w:val="20"/>
          <w:szCs w:val="20"/>
        </w:rPr>
      </w:pPr>
    </w:p>
    <w:p w14:paraId="6F818316" w14:textId="77777777" w:rsidR="00195057" w:rsidRPr="000E3D67" w:rsidRDefault="00195057">
      <w:pPr>
        <w:rPr>
          <w:rFonts w:ascii="Times New Roman" w:hAnsi="Times New Roman" w:cs="Times New Roman"/>
          <w:sz w:val="20"/>
          <w:szCs w:val="20"/>
        </w:rPr>
      </w:pPr>
    </w:p>
    <w:p w14:paraId="3D5503C0" w14:textId="41C0674D" w:rsidR="00195057" w:rsidRPr="000E3D67" w:rsidRDefault="00195057">
      <w:pPr>
        <w:rPr>
          <w:rFonts w:ascii="Times New Roman" w:hAnsi="Times New Roman" w:cs="Times New Roman"/>
          <w:sz w:val="20"/>
          <w:szCs w:val="20"/>
        </w:rPr>
      </w:pPr>
    </w:p>
    <w:p w14:paraId="0766A92E" w14:textId="77777777" w:rsidR="00195057" w:rsidRPr="000E3D67" w:rsidRDefault="00195057">
      <w:pPr>
        <w:rPr>
          <w:rFonts w:ascii="Times New Roman" w:hAnsi="Times New Roman" w:cs="Times New Roman"/>
          <w:sz w:val="20"/>
          <w:szCs w:val="20"/>
        </w:rPr>
      </w:pPr>
    </w:p>
    <w:p w14:paraId="01BA62B3" w14:textId="0DCA7041" w:rsidR="00195057" w:rsidRPr="000E3D67" w:rsidRDefault="00195057">
      <w:pPr>
        <w:rPr>
          <w:rFonts w:ascii="Times New Roman" w:hAnsi="Times New Roman" w:cs="Times New Roman"/>
          <w:sz w:val="20"/>
          <w:szCs w:val="20"/>
        </w:rPr>
      </w:pPr>
    </w:p>
    <w:p w14:paraId="1150DA1E" w14:textId="51C8DEE3" w:rsidR="00195057" w:rsidRPr="000E3D67" w:rsidRDefault="00C00317">
      <w:pPr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221B9683" wp14:editId="7855F39C">
                <wp:simplePos x="0" y="0"/>
                <wp:positionH relativeFrom="column">
                  <wp:posOffset>4266475</wp:posOffset>
                </wp:positionH>
                <wp:positionV relativeFrom="paragraph">
                  <wp:posOffset>205740</wp:posOffset>
                </wp:positionV>
                <wp:extent cx="1250462" cy="562707"/>
                <wp:effectExtent l="0" t="0" r="6985" b="8890"/>
                <wp:wrapNone/>
                <wp:docPr id="22" name="テキスト ボックス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0462" cy="5627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5F91E6" w14:textId="77777777" w:rsidR="00E34717" w:rsidRPr="000E3D67" w:rsidRDefault="00E34717" w:rsidP="00E34717">
                            <w:pPr>
                              <w:rPr>
                                <w:rFonts w:asciiTheme="majorHAnsi" w:eastAsiaTheme="majorHAnsi" w:hAnsiTheme="majorHAnsi" w:cs="Times New Roman"/>
                                <w:sz w:val="20"/>
                                <w:szCs w:val="20"/>
                              </w:rPr>
                            </w:pPr>
                            <w:r w:rsidRPr="000E3D67">
                              <w:rPr>
                                <w:rFonts w:asciiTheme="majorHAnsi" w:eastAsiaTheme="majorHAnsi" w:hAnsiTheme="majorHAnsi" w:cs="Times New Roman"/>
                                <w:sz w:val="20"/>
                                <w:szCs w:val="20"/>
                              </w:rPr>
                              <w:t>PERMANOVA test</w:t>
                            </w:r>
                          </w:p>
                          <w:p w14:paraId="746CFFBD" w14:textId="31314CBE" w:rsidR="00E34717" w:rsidRPr="000E3D67" w:rsidRDefault="00E34717" w:rsidP="00E34717">
                            <w:pPr>
                              <w:rPr>
                                <w:rFonts w:asciiTheme="majorHAnsi" w:eastAsiaTheme="majorHAnsi" w:hAnsiTheme="majorHAnsi" w:cs="Times New Roman"/>
                                <w:sz w:val="20"/>
                                <w:szCs w:val="20"/>
                              </w:rPr>
                            </w:pPr>
                            <w:r w:rsidRPr="000E3D67">
                              <w:rPr>
                                <w:rFonts w:asciiTheme="majorHAnsi" w:eastAsiaTheme="majorHAnsi" w:hAnsiTheme="majorHAnsi" w:cs="Times New Roman" w:hint="eastAsia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0E3D67">
                              <w:rPr>
                                <w:rFonts w:asciiTheme="majorHAnsi" w:eastAsiaTheme="majorHAnsi" w:hAnsiTheme="majorHAnsi" w:cs="Times New Roman"/>
                                <w:sz w:val="20"/>
                                <w:szCs w:val="20"/>
                              </w:rPr>
                              <w:t xml:space="preserve"> = 0.</w:t>
                            </w:r>
                            <w:r w:rsidR="00587FB8" w:rsidRPr="000E3D67">
                              <w:rPr>
                                <w:rFonts w:asciiTheme="majorHAnsi" w:eastAsiaTheme="majorHAnsi" w:hAnsiTheme="majorHAnsi" w:cs="Times New Roman"/>
                                <w:sz w:val="20"/>
                                <w:szCs w:val="20"/>
                              </w:rPr>
                              <w:t>0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1B9683" id="_x0000_s1036" type="#_x0000_t202" style="position:absolute;margin-left:335.95pt;margin-top:16.2pt;width:98.45pt;height:44.3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" fillcolor="white [3201]" strokeweight=".5pt">
                <v:textbox>
                  <w:txbxContent>
                    <w:p w14:paraId="335F91E6" w14:textId="77777777" w:rsidR="00E34717" w:rsidRPr="000E3D67" w:rsidRDefault="00E34717" w:rsidP="00E34717">
                      <w:pPr>
                        <w:rPr>
                          <w:rFonts w:asciiTheme="majorHAnsi" w:eastAsiaTheme="majorHAnsi" w:hAnsiTheme="majorHAnsi" w:cs="Times New Roman"/>
                          <w:sz w:val="20"/>
                          <w:szCs w:val="20"/>
                        </w:rPr>
                      </w:pPr>
                      <w:r w:rsidRPr="000E3D67">
                        <w:rPr>
                          <w:rFonts w:asciiTheme="majorHAnsi" w:eastAsiaTheme="majorHAnsi" w:hAnsiTheme="majorHAnsi" w:cs="Times New Roman"/>
                          <w:sz w:val="20"/>
                          <w:szCs w:val="20"/>
                        </w:rPr>
                        <w:t>PERMANOVA test</w:t>
                      </w:r>
                    </w:p>
                    <w:p w14:paraId="746CFFBD" w14:textId="31314CBE" w:rsidR="00E34717" w:rsidRPr="000E3D67" w:rsidRDefault="00E34717" w:rsidP="00E34717">
                      <w:pPr>
                        <w:rPr>
                          <w:rFonts w:asciiTheme="majorHAnsi" w:eastAsiaTheme="majorHAnsi" w:hAnsiTheme="majorHAnsi" w:cs="Times New Roman"/>
                          <w:sz w:val="20"/>
                          <w:szCs w:val="20"/>
                        </w:rPr>
                      </w:pPr>
                      <w:r w:rsidRPr="000E3D67">
                        <w:rPr>
                          <w:rFonts w:asciiTheme="majorHAnsi" w:eastAsiaTheme="majorHAnsi" w:hAnsiTheme="majorHAnsi" w:cs="Times New Roman" w:hint="eastAsia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0E3D67">
                        <w:rPr>
                          <w:rFonts w:asciiTheme="majorHAnsi" w:eastAsiaTheme="majorHAnsi" w:hAnsiTheme="majorHAnsi" w:cs="Times New Roman"/>
                          <w:sz w:val="20"/>
                          <w:szCs w:val="20"/>
                        </w:rPr>
                        <w:t xml:space="preserve"> = 0.</w:t>
                      </w:r>
                      <w:r w:rsidR="00587FB8" w:rsidRPr="000E3D67">
                        <w:rPr>
                          <w:rFonts w:asciiTheme="majorHAnsi" w:eastAsiaTheme="majorHAnsi" w:hAnsiTheme="majorHAnsi" w:cs="Times New Roman"/>
                          <w:sz w:val="20"/>
                          <w:szCs w:val="20"/>
                        </w:rPr>
                        <w:t>037</w:t>
                      </w:r>
                    </w:p>
                  </w:txbxContent>
                </v:textbox>
              </v:shape>
            </w:pict>
          </mc:Fallback>
        </mc:AlternateContent>
      </w:r>
    </w:p>
    <w:p w14:paraId="51D88A34" w14:textId="48B761F0" w:rsidR="00195057" w:rsidRPr="000E3D67" w:rsidRDefault="00195057">
      <w:pPr>
        <w:rPr>
          <w:rFonts w:ascii="Times New Roman" w:hAnsi="Times New Roman" w:cs="Times New Roman"/>
          <w:sz w:val="20"/>
          <w:szCs w:val="20"/>
        </w:rPr>
      </w:pPr>
    </w:p>
    <w:p w14:paraId="0F810167" w14:textId="7DC353A0" w:rsidR="00195057" w:rsidRPr="000E3D67" w:rsidRDefault="00195057">
      <w:pPr>
        <w:rPr>
          <w:rFonts w:ascii="Times New Roman" w:hAnsi="Times New Roman" w:cs="Times New Roman"/>
          <w:sz w:val="20"/>
          <w:szCs w:val="20"/>
        </w:rPr>
      </w:pPr>
    </w:p>
    <w:p w14:paraId="496C1D95" w14:textId="57046738" w:rsidR="00F43E38" w:rsidRPr="000E3D67" w:rsidRDefault="00F43E38">
      <w:pPr>
        <w:rPr>
          <w:rFonts w:ascii="Times New Roman" w:hAnsi="Times New Roman" w:cs="Times New Roman"/>
          <w:sz w:val="20"/>
          <w:szCs w:val="20"/>
        </w:rPr>
      </w:pPr>
    </w:p>
    <w:p w14:paraId="354F4DFA" w14:textId="50BC9E5C" w:rsidR="00F43E38" w:rsidRPr="000E3D67" w:rsidRDefault="00F43E38">
      <w:pPr>
        <w:rPr>
          <w:rFonts w:ascii="Times New Roman" w:hAnsi="Times New Roman" w:cs="Times New Roman"/>
          <w:sz w:val="20"/>
          <w:szCs w:val="20"/>
        </w:rPr>
      </w:pPr>
    </w:p>
    <w:p w14:paraId="27ED988C" w14:textId="77DEA47C" w:rsidR="00F26B8B" w:rsidRPr="000E3D67" w:rsidRDefault="00866A48" w:rsidP="00FB03FA">
      <w:pPr>
        <w:pStyle w:val="a0"/>
        <w:numPr>
          <w:ilvl w:val="0"/>
          <w:numId w:val="14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sz w:val="20"/>
          <w:szCs w:val="20"/>
        </w:rPr>
        <w:t>Endometrial microbiome</w:t>
      </w:r>
    </w:p>
    <w:p w14:paraId="15482EB1" w14:textId="31BF9F0A" w:rsidR="00195057" w:rsidRPr="000E3D67" w:rsidRDefault="00F26B8B" w:rsidP="00793D70">
      <w:pPr>
        <w:ind w:leftChars="200" w:left="480"/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sz w:val="20"/>
          <w:szCs w:val="20"/>
        </w:rPr>
        <w:t xml:space="preserve">There </w:t>
      </w:r>
      <w:r w:rsidR="00EE5145" w:rsidRPr="000E3D67">
        <w:rPr>
          <w:rFonts w:ascii="Times New Roman" w:hAnsi="Times New Roman" w:cs="Times New Roman"/>
          <w:sz w:val="20"/>
          <w:szCs w:val="20"/>
        </w:rPr>
        <w:t>w</w:t>
      </w:r>
      <w:r w:rsidR="00E46375" w:rsidRPr="000E3D67">
        <w:rPr>
          <w:rFonts w:ascii="Times New Roman" w:hAnsi="Times New Roman" w:cs="Times New Roman"/>
          <w:sz w:val="20"/>
          <w:szCs w:val="20"/>
        </w:rPr>
        <w:t>as</w:t>
      </w:r>
      <w:r w:rsidRPr="000E3D67">
        <w:rPr>
          <w:rFonts w:ascii="Times New Roman" w:hAnsi="Times New Roman" w:cs="Times New Roman"/>
          <w:sz w:val="20"/>
          <w:szCs w:val="20"/>
        </w:rPr>
        <w:t xml:space="preserve"> different clustering of microbiome in the endometrium between Endo and Non-Endo groups as observed in PCoA plots (</w:t>
      </w:r>
      <w:r w:rsidRPr="000E3D67">
        <w:rPr>
          <w:rFonts w:ascii="Times New Roman" w:hAnsi="Times New Roman"/>
          <w:i/>
          <w:sz w:val="20"/>
        </w:rPr>
        <w:t>p</w:t>
      </w:r>
      <w:r w:rsidRPr="000E3D67">
        <w:rPr>
          <w:rFonts w:ascii="Times New Roman" w:hAnsi="Times New Roman" w:cs="Times New Roman"/>
          <w:sz w:val="20"/>
          <w:szCs w:val="20"/>
        </w:rPr>
        <w:t xml:space="preserve"> = 0.</w:t>
      </w:r>
      <w:r w:rsidR="00F8262A" w:rsidRPr="000E3D67">
        <w:rPr>
          <w:rFonts w:ascii="Times New Roman" w:hAnsi="Times New Roman" w:cs="Times New Roman"/>
          <w:sz w:val="20"/>
          <w:szCs w:val="20"/>
        </w:rPr>
        <w:t>048</w:t>
      </w:r>
      <w:r w:rsidRPr="000E3D67">
        <w:rPr>
          <w:rFonts w:ascii="Times New Roman" w:hAnsi="Times New Roman" w:cs="Times New Roman"/>
          <w:sz w:val="20"/>
          <w:szCs w:val="20"/>
        </w:rPr>
        <w:t>).</w:t>
      </w:r>
    </w:p>
    <w:p w14:paraId="5965A9C1" w14:textId="61CAFE9B" w:rsidR="00F43E38" w:rsidRPr="000E3D67" w:rsidRDefault="00F43E38">
      <w:pPr>
        <w:rPr>
          <w:rFonts w:ascii="Times New Roman" w:hAnsi="Times New Roman" w:cs="Times New Roman"/>
          <w:sz w:val="20"/>
          <w:szCs w:val="20"/>
        </w:rPr>
      </w:pPr>
    </w:p>
    <w:p w14:paraId="02671B99" w14:textId="03360A05" w:rsidR="00F43E38" w:rsidRPr="000E3D67" w:rsidRDefault="00587FB8">
      <w:pPr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8480" behindDoc="0" locked="0" layoutInCell="1" allowOverlap="1" wp14:anchorId="482C11C8" wp14:editId="3D8BBC26">
            <wp:simplePos x="0" y="0"/>
            <wp:positionH relativeFrom="column">
              <wp:posOffset>34993</wp:posOffset>
            </wp:positionH>
            <wp:positionV relativeFrom="paragraph">
              <wp:posOffset>88265</wp:posOffset>
            </wp:positionV>
            <wp:extent cx="4007684" cy="2942804"/>
            <wp:effectExtent l="0" t="0" r="5715" b="3810"/>
            <wp:wrapNone/>
            <wp:docPr id="23" name="図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図 23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7684" cy="29428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26F9DE" w14:textId="63565CE1" w:rsidR="001416CD" w:rsidRPr="000E3D67" w:rsidRDefault="00587FB8">
      <w:pPr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18333223" wp14:editId="04CD74AB">
                <wp:simplePos x="0" y="0"/>
                <wp:positionH relativeFrom="column">
                  <wp:posOffset>4306137</wp:posOffset>
                </wp:positionH>
                <wp:positionV relativeFrom="paragraph">
                  <wp:posOffset>1877566</wp:posOffset>
                </wp:positionV>
                <wp:extent cx="1250462" cy="567000"/>
                <wp:effectExtent l="0" t="0" r="6985" b="17780"/>
                <wp:wrapNone/>
                <wp:docPr id="20" name="テキスト ボックス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0462" cy="567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3774C6" w14:textId="20F04889" w:rsidR="00F00267" w:rsidRPr="000E3D67" w:rsidRDefault="00F00267">
                            <w:pPr>
                              <w:rPr>
                                <w:rFonts w:asciiTheme="majorHAnsi" w:eastAsiaTheme="majorHAnsi" w:hAnsiTheme="majorHAnsi" w:cs="Times New Roman"/>
                                <w:sz w:val="20"/>
                                <w:szCs w:val="20"/>
                              </w:rPr>
                            </w:pPr>
                            <w:r w:rsidRPr="000E3D67">
                              <w:rPr>
                                <w:rFonts w:asciiTheme="majorHAnsi" w:eastAsiaTheme="majorHAnsi" w:hAnsiTheme="majorHAnsi" w:cs="Times New Roman"/>
                                <w:sz w:val="20"/>
                                <w:szCs w:val="20"/>
                              </w:rPr>
                              <w:t>PERMANOVA test</w:t>
                            </w:r>
                          </w:p>
                          <w:p w14:paraId="3D1B76E1" w14:textId="0BE2A120" w:rsidR="00E34717" w:rsidRPr="000E3D67" w:rsidRDefault="00E34717">
                            <w:pPr>
                              <w:rPr>
                                <w:rFonts w:asciiTheme="majorHAnsi" w:eastAsiaTheme="majorHAnsi" w:hAnsiTheme="majorHAnsi" w:cs="Times New Roman"/>
                                <w:sz w:val="20"/>
                                <w:szCs w:val="20"/>
                              </w:rPr>
                            </w:pPr>
                            <w:r w:rsidRPr="000E3D67">
                              <w:rPr>
                                <w:rFonts w:asciiTheme="majorHAnsi" w:eastAsiaTheme="majorHAnsi" w:hAnsiTheme="majorHAnsi" w:cs="Times New Roman" w:hint="eastAsia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0E3D67">
                              <w:rPr>
                                <w:rFonts w:asciiTheme="majorHAnsi" w:eastAsiaTheme="majorHAnsi" w:hAnsiTheme="majorHAnsi" w:cs="Times New Roman"/>
                                <w:sz w:val="20"/>
                                <w:szCs w:val="20"/>
                              </w:rPr>
                              <w:t xml:space="preserve"> = 0.0</w:t>
                            </w:r>
                            <w:r w:rsidR="00587FB8" w:rsidRPr="000E3D67">
                              <w:rPr>
                                <w:rFonts w:asciiTheme="majorHAnsi" w:eastAsiaTheme="majorHAnsi" w:hAnsiTheme="majorHAnsi" w:cs="Times New Roman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333223" id="_x0000_s1037" type="#_x0000_t202" style="position:absolute;margin-left:339.05pt;margin-top:147.85pt;width:98.45pt;height:44.65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" fillcolor="white [3201]" strokeweight=".5pt">
                <v:textbox>
                  <w:txbxContent>
                    <w:p w14:paraId="2D3774C6" w14:textId="20F04889" w:rsidR="00F00267" w:rsidRPr="000E3D67" w:rsidRDefault="00F00267">
                      <w:pPr>
                        <w:rPr>
                          <w:rFonts w:asciiTheme="majorHAnsi" w:eastAsiaTheme="majorHAnsi" w:hAnsiTheme="majorHAnsi" w:cs="Times New Roman"/>
                          <w:sz w:val="20"/>
                          <w:szCs w:val="20"/>
                        </w:rPr>
                      </w:pPr>
                      <w:r w:rsidRPr="000E3D67">
                        <w:rPr>
                          <w:rFonts w:asciiTheme="majorHAnsi" w:eastAsiaTheme="majorHAnsi" w:hAnsiTheme="majorHAnsi" w:cs="Times New Roman"/>
                          <w:sz w:val="20"/>
                          <w:szCs w:val="20"/>
                        </w:rPr>
                        <w:t>PERMANOVA test</w:t>
                      </w:r>
                    </w:p>
                    <w:p w14:paraId="3D1B76E1" w14:textId="0BE2A120" w:rsidR="00E34717" w:rsidRPr="000E3D67" w:rsidRDefault="00E34717">
                      <w:pPr>
                        <w:rPr>
                          <w:rFonts w:asciiTheme="majorHAnsi" w:eastAsiaTheme="majorHAnsi" w:hAnsiTheme="majorHAnsi" w:cs="Times New Roman"/>
                          <w:sz w:val="20"/>
                          <w:szCs w:val="20"/>
                        </w:rPr>
                      </w:pPr>
                      <w:r w:rsidRPr="000E3D67">
                        <w:rPr>
                          <w:rFonts w:asciiTheme="majorHAnsi" w:eastAsiaTheme="majorHAnsi" w:hAnsiTheme="majorHAnsi" w:cs="Times New Roman" w:hint="eastAsia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0E3D67">
                        <w:rPr>
                          <w:rFonts w:asciiTheme="majorHAnsi" w:eastAsiaTheme="majorHAnsi" w:hAnsiTheme="majorHAnsi" w:cs="Times New Roman"/>
                          <w:sz w:val="20"/>
                          <w:szCs w:val="20"/>
                        </w:rPr>
                        <w:t xml:space="preserve"> = 0.0</w:t>
                      </w:r>
                      <w:r w:rsidR="00587FB8" w:rsidRPr="000E3D67">
                        <w:rPr>
                          <w:rFonts w:asciiTheme="majorHAnsi" w:eastAsiaTheme="majorHAnsi" w:hAnsiTheme="majorHAnsi" w:cs="Times New Roman"/>
                          <w:sz w:val="20"/>
                          <w:szCs w:val="20"/>
                        </w:rPr>
                        <w:t>48</w:t>
                      </w:r>
                    </w:p>
                  </w:txbxContent>
                </v:textbox>
              </v:shape>
            </w:pict>
          </mc:Fallback>
        </mc:AlternateContent>
      </w:r>
      <w:r w:rsidR="001416CD" w:rsidRPr="000E3D67">
        <w:rPr>
          <w:rFonts w:ascii="Times New Roman" w:hAnsi="Times New Roman" w:cs="Times New Roman"/>
          <w:sz w:val="20"/>
          <w:szCs w:val="20"/>
        </w:rPr>
        <w:br w:type="page"/>
      </w:r>
    </w:p>
    <w:p w14:paraId="54CB463C" w14:textId="77777777" w:rsidR="005933E9" w:rsidRPr="000E3D67" w:rsidRDefault="005933E9" w:rsidP="00FB03FA">
      <w:pPr>
        <w:rPr>
          <w:rFonts w:ascii="Times New Roman" w:hAnsi="Times New Roman" w:cs="Times New Roman"/>
          <w:sz w:val="20"/>
        </w:rPr>
      </w:pPr>
      <w:r w:rsidRPr="000E3D67">
        <w:rPr>
          <w:rFonts w:ascii="Times New Roman" w:hAnsi="Times New Roman" w:cs="Times New Roman"/>
          <w:sz w:val="20"/>
          <w:szCs w:val="20"/>
        </w:rPr>
        <w:t>Supplemental data</w:t>
      </w:r>
      <w:r w:rsidRPr="000E3D67">
        <w:rPr>
          <w:rFonts w:ascii="Times New Roman" w:hAnsi="Times New Roman" w:cs="Times New Roman"/>
          <w:sz w:val="20"/>
        </w:rPr>
        <w:t xml:space="preserve"> </w:t>
      </w:r>
      <w:r w:rsidR="004E3C9A" w:rsidRPr="000E3D67">
        <w:rPr>
          <w:rFonts w:ascii="Times New Roman" w:hAnsi="Times New Roman" w:cs="Times New Roman"/>
          <w:sz w:val="20"/>
        </w:rPr>
        <w:t xml:space="preserve">4. </w:t>
      </w:r>
    </w:p>
    <w:p w14:paraId="4CBA9559" w14:textId="32E6A16B" w:rsidR="004E3C9A" w:rsidRPr="000E3D67" w:rsidRDefault="004E3C9A" w:rsidP="00FB03FA">
      <w:pPr>
        <w:rPr>
          <w:rFonts w:ascii="Times New Roman" w:hAnsi="Times New Roman" w:cs="Times New Roman"/>
          <w:sz w:val="20"/>
        </w:rPr>
      </w:pPr>
      <w:r w:rsidRPr="000E3D67">
        <w:rPr>
          <w:rFonts w:ascii="Times New Roman" w:hAnsi="Times New Roman" w:cs="Times New Roman"/>
          <w:sz w:val="20"/>
        </w:rPr>
        <w:t xml:space="preserve">The comparison of Lactic and Infect MBs between vaginal and endometrial microbiome. </w:t>
      </w:r>
    </w:p>
    <w:p w14:paraId="41DEB6C2" w14:textId="77777777" w:rsidR="004E3C9A" w:rsidRPr="000E3D67" w:rsidRDefault="004E3C9A" w:rsidP="004E3C9A">
      <w:pPr>
        <w:rPr>
          <w:rFonts w:ascii="Times New Roman" w:hAnsi="Times New Roman" w:cs="Times New Roman"/>
          <w:sz w:val="20"/>
        </w:rPr>
      </w:pPr>
    </w:p>
    <w:p w14:paraId="2D00657A" w14:textId="77777777" w:rsidR="004E3C9A" w:rsidRPr="000E3D67" w:rsidRDefault="004E3C9A" w:rsidP="00FB03FA">
      <w:pPr>
        <w:pStyle w:val="a0"/>
        <w:numPr>
          <w:ilvl w:val="0"/>
          <w:numId w:val="13"/>
        </w:numPr>
        <w:ind w:leftChars="0"/>
        <w:rPr>
          <w:rFonts w:ascii="Times New Roman" w:hAnsi="Times New Roman" w:cs="Times New Roman"/>
          <w:sz w:val="20"/>
        </w:rPr>
      </w:pPr>
      <w:r w:rsidRPr="000E3D67">
        <w:rPr>
          <w:rFonts w:ascii="Times New Roman" w:hAnsi="Times New Roman" w:cs="Times New Roman"/>
          <w:sz w:val="20"/>
        </w:rPr>
        <w:t xml:space="preserve">Microbiome of vagina </w:t>
      </w:r>
    </w:p>
    <w:p w14:paraId="59258AEB" w14:textId="3C38DC58" w:rsidR="001B4E4F" w:rsidRPr="000E3D67" w:rsidRDefault="004E3C9A" w:rsidP="00FB03FA">
      <w:pPr>
        <w:pStyle w:val="a0"/>
        <w:ind w:leftChars="0" w:left="360"/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sz w:val="20"/>
          <w:szCs w:val="20"/>
        </w:rPr>
        <w:t xml:space="preserve">The abundance of Lactic MB in </w:t>
      </w:r>
      <w:r w:rsidRPr="000E3D67">
        <w:rPr>
          <w:rFonts w:ascii="Times New Roman" w:eastAsiaTheme="majorHAnsi" w:hAnsi="Times New Roman" w:cs="Times New Roman"/>
          <w:sz w:val="20"/>
          <w:szCs w:val="20"/>
        </w:rPr>
        <w:t xml:space="preserve">the </w:t>
      </w:r>
      <w:r w:rsidRPr="000E3D67">
        <w:rPr>
          <w:rFonts w:ascii="Times New Roman" w:hAnsi="Times New Roman" w:cs="Times New Roman"/>
          <w:sz w:val="20"/>
          <w:szCs w:val="20"/>
        </w:rPr>
        <w:t xml:space="preserve">vagina did not </w:t>
      </w:r>
      <w:r w:rsidRPr="000E3D67">
        <w:rPr>
          <w:rFonts w:ascii="Times New Roman" w:eastAsiaTheme="majorHAnsi" w:hAnsi="Times New Roman" w:cs="Times New Roman"/>
          <w:sz w:val="20"/>
          <w:szCs w:val="20"/>
        </w:rPr>
        <w:t>differ</w:t>
      </w:r>
      <w:r w:rsidRPr="000E3D67">
        <w:rPr>
          <w:rFonts w:ascii="Times New Roman" w:hAnsi="Times New Roman" w:cs="Times New Roman"/>
          <w:sz w:val="20"/>
          <w:szCs w:val="20"/>
        </w:rPr>
        <w:t xml:space="preserve"> in both Endo and Non-Endo </w:t>
      </w:r>
      <w:r w:rsidRPr="000E3D67">
        <w:rPr>
          <w:rFonts w:ascii="Times New Roman" w:eastAsiaTheme="majorHAnsi" w:hAnsi="Times New Roman" w:cs="Times New Roman"/>
          <w:sz w:val="20"/>
          <w:szCs w:val="20"/>
        </w:rPr>
        <w:t>groups</w:t>
      </w:r>
      <w:r w:rsidRPr="000E3D67">
        <w:rPr>
          <w:rFonts w:ascii="Times New Roman" w:hAnsi="Times New Roman" w:cs="Times New Roman"/>
          <w:sz w:val="20"/>
          <w:szCs w:val="20"/>
        </w:rPr>
        <w:t xml:space="preserve">, and </w:t>
      </w:r>
      <w:r w:rsidRPr="000E3D67">
        <w:rPr>
          <w:rFonts w:ascii="Times New Roman" w:eastAsiaTheme="majorHAnsi" w:hAnsi="Times New Roman" w:cs="Times New Roman"/>
          <w:sz w:val="20"/>
          <w:szCs w:val="20"/>
        </w:rPr>
        <w:t xml:space="preserve">the </w:t>
      </w:r>
      <w:r w:rsidRPr="000E3D67">
        <w:rPr>
          <w:rFonts w:ascii="Times New Roman" w:hAnsi="Times New Roman" w:cs="Times New Roman"/>
          <w:sz w:val="20"/>
          <w:szCs w:val="20"/>
        </w:rPr>
        <w:t>same was noted for the abundance of Infect MB</w:t>
      </w:r>
    </w:p>
    <w:p w14:paraId="281D1E77" w14:textId="43246651" w:rsidR="00216F26" w:rsidRPr="000E3D67" w:rsidRDefault="00216F26" w:rsidP="001B4E4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21"/>
        <w:tblpPr w:leftFromText="142" w:rightFromText="142" w:vertAnchor="text" w:horzAnchor="margin" w:tblpXSpec="center" w:tblpY="178"/>
        <w:tblW w:w="7928" w:type="dxa"/>
        <w:tblLook w:val="0420" w:firstRow="1" w:lastRow="0" w:firstColumn="0" w:lastColumn="0" w:noHBand="0" w:noVBand="1"/>
      </w:tblPr>
      <w:tblGrid>
        <w:gridCol w:w="1408"/>
        <w:gridCol w:w="2410"/>
        <w:gridCol w:w="2409"/>
        <w:gridCol w:w="1701"/>
      </w:tblGrid>
      <w:tr w:rsidR="000E3D67" w:rsidRPr="000E3D67" w14:paraId="7FADFCF2" w14:textId="77777777" w:rsidTr="009562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408" w:type="dxa"/>
            <w:hideMark/>
          </w:tcPr>
          <w:p w14:paraId="707E3F39" w14:textId="77777777" w:rsidR="00445CF5" w:rsidRPr="000E3D67" w:rsidRDefault="00445CF5" w:rsidP="00FB03FA">
            <w:pPr>
              <w:pStyle w:val="a0"/>
              <w:ind w:left="960"/>
              <w:jc w:val="center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4819" w:type="dxa"/>
            <w:gridSpan w:val="2"/>
            <w:hideMark/>
          </w:tcPr>
          <w:p w14:paraId="364C73D4" w14:textId="09036C6E" w:rsidR="00445CF5" w:rsidRPr="000E3D67" w:rsidRDefault="00160959" w:rsidP="00FB03F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45CF5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ean </w:t>
            </w:r>
            <w:r w:rsidR="00C47635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="00DC6FF3" w:rsidRPr="000E3D67"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  <w:r w:rsidR="00445CF5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="00F41AF7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5CF5" w:rsidRPr="000E3D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41AF7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47635" w:rsidRPr="000E3D6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  <w:p w14:paraId="2E046B40" w14:textId="03CB42FA" w:rsidR="00445CF5" w:rsidRPr="000E3D67" w:rsidRDefault="00445CF5" w:rsidP="00FB03F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60959" w:rsidRPr="000E3D6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47635" w:rsidRPr="000E3D67">
              <w:rPr>
                <w:rFonts w:ascii="Times New Roman" w:hAnsi="Times New Roman" w:cs="Times New Roman"/>
                <w:sz w:val="20"/>
                <w:szCs w:val="20"/>
              </w:rPr>
              <w:t>inimum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160959" w:rsidRPr="000E3D6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47635" w:rsidRPr="000E3D67">
              <w:rPr>
                <w:rFonts w:ascii="Times New Roman" w:hAnsi="Times New Roman" w:cs="Times New Roman"/>
                <w:sz w:val="20"/>
                <w:szCs w:val="20"/>
              </w:rPr>
              <w:t>aximum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A934AEA" w14:textId="3E8F362A" w:rsidR="00445CF5" w:rsidRPr="000E3D67" w:rsidRDefault="00445CF5" w:rsidP="00FB03F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C47635"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C47635" w:rsidRPr="000E3D67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0E3D67" w:rsidRPr="000E3D67" w14:paraId="23B39DE7" w14:textId="77777777" w:rsidTr="00956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408" w:type="dxa"/>
            <w:hideMark/>
          </w:tcPr>
          <w:p w14:paraId="50CDDF8D" w14:textId="77777777" w:rsidR="00445CF5" w:rsidRPr="000E3D67" w:rsidRDefault="00445CF5" w:rsidP="00FB03FA">
            <w:pPr>
              <w:pStyle w:val="a0"/>
              <w:ind w:left="9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hideMark/>
          </w:tcPr>
          <w:p w14:paraId="04BEDCA1" w14:textId="370AE341" w:rsidR="00C47635" w:rsidRPr="000E3D67" w:rsidRDefault="00C47635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Endo </w:t>
            </w:r>
            <w:r w:rsidR="004E3C9A" w:rsidRPr="000E3D6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roup </w:t>
            </w:r>
          </w:p>
          <w:p w14:paraId="53212FC6" w14:textId="27D5184F" w:rsidR="00445CF5" w:rsidRPr="000E3D67" w:rsidRDefault="00445CF5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18)</w:t>
            </w:r>
          </w:p>
        </w:tc>
        <w:tc>
          <w:tcPr>
            <w:tcW w:w="2409" w:type="dxa"/>
            <w:hideMark/>
          </w:tcPr>
          <w:p w14:paraId="3B32AFD9" w14:textId="37BCF906" w:rsidR="00445CF5" w:rsidRPr="000E3D67" w:rsidRDefault="00C47635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Non-Endo </w:t>
            </w:r>
            <w:r w:rsidR="004E3C9A" w:rsidRPr="000E3D6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  <w:p w14:paraId="2290E768" w14:textId="284265AB" w:rsidR="00445CF5" w:rsidRPr="000E3D67" w:rsidRDefault="00445CF5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5787" w:rsidRPr="000E3D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C0A56E0" w14:textId="68C1E3AC" w:rsidR="00445CF5" w:rsidRPr="000E3D67" w:rsidRDefault="00445CF5" w:rsidP="00FB03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D67" w:rsidRPr="000E3D67" w14:paraId="5D260887" w14:textId="77777777" w:rsidTr="00956298">
        <w:trPr>
          <w:trHeight w:val="584"/>
        </w:trPr>
        <w:tc>
          <w:tcPr>
            <w:tcW w:w="1408" w:type="dxa"/>
            <w:hideMark/>
          </w:tcPr>
          <w:p w14:paraId="3CBD682E" w14:textId="7CE18C0B" w:rsidR="00445CF5" w:rsidRPr="000E3D67" w:rsidRDefault="00445CF5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Lactic MB</w:t>
            </w:r>
          </w:p>
        </w:tc>
        <w:tc>
          <w:tcPr>
            <w:tcW w:w="2410" w:type="dxa"/>
            <w:hideMark/>
          </w:tcPr>
          <w:p w14:paraId="49528E91" w14:textId="7DBA41D1" w:rsidR="00445CF5" w:rsidRPr="000E3D67" w:rsidRDefault="00445CF5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F5787" w:rsidRPr="000E3D67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5787" w:rsidRPr="000E3D67">
              <w:rPr>
                <w:rFonts w:ascii="Times New Roman" w:hAnsi="Times New Roman" w:cs="Times New Roman"/>
                <w:sz w:val="20"/>
                <w:szCs w:val="20"/>
              </w:rPr>
              <w:t>42.52</w:t>
            </w:r>
          </w:p>
          <w:p w14:paraId="7F34330E" w14:textId="5CC34E60" w:rsidR="00445CF5" w:rsidRPr="000E3D67" w:rsidRDefault="00445CF5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(0.0–</w:t>
            </w:r>
            <w:r w:rsidR="00EF5787" w:rsidRPr="000E3D67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  <w:hideMark/>
          </w:tcPr>
          <w:p w14:paraId="10978CE3" w14:textId="1E2C7B82" w:rsidR="00445CF5" w:rsidRPr="000E3D67" w:rsidRDefault="00CD1BFB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72.00</w:t>
            </w:r>
            <w:r w:rsidR="00445CF5" w:rsidRPr="000E3D6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5CF5" w:rsidRPr="000E3D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5CF5" w:rsidRPr="000E3D67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21048A0D" w14:textId="47727315" w:rsidR="00445CF5" w:rsidRPr="000E3D67" w:rsidRDefault="00445CF5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(0.0–</w:t>
            </w:r>
            <w:r w:rsidR="00CD1BFB" w:rsidRPr="000E3D67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630E74B" w14:textId="6E1431B8" w:rsidR="00445CF5" w:rsidRPr="000E3D67" w:rsidRDefault="00445CF5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1BFB" w:rsidRPr="000E3D67"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</w:p>
        </w:tc>
      </w:tr>
      <w:tr w:rsidR="000E3D67" w:rsidRPr="000E3D67" w14:paraId="00F73A9A" w14:textId="77777777" w:rsidTr="00956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408" w:type="dxa"/>
            <w:hideMark/>
          </w:tcPr>
          <w:p w14:paraId="17220C8B" w14:textId="3B8C307F" w:rsidR="00445CF5" w:rsidRPr="000E3D67" w:rsidRDefault="00445CF5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Infect MB</w:t>
            </w:r>
          </w:p>
        </w:tc>
        <w:tc>
          <w:tcPr>
            <w:tcW w:w="2410" w:type="dxa"/>
            <w:hideMark/>
          </w:tcPr>
          <w:p w14:paraId="104800BF" w14:textId="7CEF0387" w:rsidR="00445CF5" w:rsidRPr="000E3D67" w:rsidRDefault="00445CF5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 w:rsidR="00EF5787" w:rsidRPr="000E3D6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F5787" w:rsidRPr="000E3D67"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  <w:p w14:paraId="35516778" w14:textId="420F58DD" w:rsidR="00445CF5" w:rsidRPr="000E3D67" w:rsidRDefault="00445CF5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(0.0–9</w:t>
            </w:r>
            <w:r w:rsidR="00EF5787" w:rsidRPr="000E3D67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  <w:hideMark/>
          </w:tcPr>
          <w:p w14:paraId="0EFB3665" w14:textId="6A15F870" w:rsidR="00445CF5" w:rsidRPr="000E3D67" w:rsidRDefault="00445CF5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26.95%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33.22</w:t>
            </w:r>
          </w:p>
          <w:p w14:paraId="56628553" w14:textId="67E8CB9C" w:rsidR="00445CF5" w:rsidRPr="000E3D67" w:rsidRDefault="00445CF5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(0.0–99.7)</w:t>
            </w:r>
          </w:p>
        </w:tc>
        <w:tc>
          <w:tcPr>
            <w:tcW w:w="1701" w:type="dxa"/>
          </w:tcPr>
          <w:p w14:paraId="1CA1A9AE" w14:textId="264AF703" w:rsidR="00445CF5" w:rsidRPr="000E3D67" w:rsidRDefault="00445CF5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1BFB" w:rsidRPr="000E3D67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</w:tr>
    </w:tbl>
    <w:p w14:paraId="7D229E81" w14:textId="72B9423A" w:rsidR="00F50EF5" w:rsidRPr="000E3D67" w:rsidRDefault="00F50EF5" w:rsidP="00FB03FA">
      <w:pPr>
        <w:rPr>
          <w:rFonts w:ascii="Times New Roman" w:hAnsi="Times New Roman" w:cs="Times New Roman"/>
          <w:sz w:val="20"/>
          <w:szCs w:val="20"/>
        </w:rPr>
      </w:pPr>
    </w:p>
    <w:p w14:paraId="482EAB33" w14:textId="77777777" w:rsidR="001A1907" w:rsidRPr="000E3D67" w:rsidRDefault="001A1907" w:rsidP="00F50EF5">
      <w:pPr>
        <w:rPr>
          <w:rFonts w:ascii="Times New Roman" w:hAnsi="Times New Roman" w:cs="Times New Roman"/>
          <w:sz w:val="20"/>
          <w:szCs w:val="20"/>
        </w:rPr>
      </w:pPr>
    </w:p>
    <w:p w14:paraId="372F2381" w14:textId="77777777" w:rsidR="00A15545" w:rsidRPr="000E3D67" w:rsidRDefault="00A15545" w:rsidP="00FB03FA">
      <w:pPr>
        <w:pStyle w:val="a0"/>
        <w:numPr>
          <w:ilvl w:val="0"/>
          <w:numId w:val="13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sz w:val="20"/>
        </w:rPr>
        <w:t>Microbiome of endometrium</w:t>
      </w:r>
    </w:p>
    <w:p w14:paraId="537D15A0" w14:textId="6368E4A8" w:rsidR="009802D3" w:rsidRPr="000E3D67" w:rsidRDefault="00A15545" w:rsidP="00FB03FA">
      <w:pPr>
        <w:pStyle w:val="a0"/>
        <w:ind w:leftChars="0" w:left="360"/>
      </w:pPr>
      <w:r w:rsidRPr="000E3D67">
        <w:rPr>
          <w:rFonts w:ascii="Times New Roman" w:hAnsi="Times New Roman"/>
        </w:rPr>
        <w:t xml:space="preserve">The </w:t>
      </w:r>
      <w:r w:rsidRPr="000E3D67">
        <w:rPr>
          <w:rFonts w:ascii="Times New Roman" w:hAnsi="Times New Roman" w:cs="Times New Roman"/>
          <w:sz w:val="20"/>
          <w:szCs w:val="20"/>
        </w:rPr>
        <w:t>abundance</w:t>
      </w:r>
      <w:r w:rsidRPr="000E3D67">
        <w:rPr>
          <w:rFonts w:ascii="Times New Roman" w:hAnsi="Times New Roman"/>
        </w:rPr>
        <w:t xml:space="preserve"> of Lactic MB in the endometrium did not differ in both Endo and Non-Endo groups, and the same </w:t>
      </w:r>
      <w:r w:rsidRPr="000E3D67">
        <w:rPr>
          <w:rFonts w:ascii="Times New Roman" w:hAnsi="Times New Roman" w:cs="Times New Roman"/>
        </w:rPr>
        <w:t>was noted for</w:t>
      </w:r>
      <w:r w:rsidRPr="000E3D67">
        <w:rPr>
          <w:rFonts w:ascii="Times New Roman" w:hAnsi="Times New Roman"/>
        </w:rPr>
        <w:t xml:space="preserve"> the </w:t>
      </w:r>
      <w:r w:rsidRPr="000E3D67">
        <w:rPr>
          <w:rFonts w:ascii="Times New Roman" w:hAnsi="Times New Roman" w:cs="Times New Roman"/>
          <w:sz w:val="20"/>
          <w:szCs w:val="20"/>
        </w:rPr>
        <w:t>abundance</w:t>
      </w:r>
      <w:r w:rsidRPr="000E3D67">
        <w:rPr>
          <w:rFonts w:ascii="Times New Roman" w:hAnsi="Times New Roman"/>
        </w:rPr>
        <w:t xml:space="preserve"> of Infect MB</w:t>
      </w:r>
      <w:r w:rsidRPr="000E3D67" w:rsidDel="00A15545">
        <w:rPr>
          <w:rFonts w:ascii="Times New Roman" w:hAnsi="Times New Roman" w:cs="Times New Roman"/>
          <w:sz w:val="20"/>
        </w:rPr>
        <w:t xml:space="preserve"> </w:t>
      </w:r>
    </w:p>
    <w:p w14:paraId="07EC1459" w14:textId="77777777" w:rsidR="00C8663E" w:rsidRPr="000E3D67" w:rsidRDefault="00C8663E" w:rsidP="00FB03FA">
      <w:pPr>
        <w:pStyle w:val="a0"/>
        <w:ind w:leftChars="0" w:left="360"/>
        <w:rPr>
          <w:rFonts w:ascii="Times New Roman" w:hAnsi="Times New Roman" w:cs="Times New Roman"/>
          <w:sz w:val="20"/>
          <w:szCs w:val="20"/>
        </w:rPr>
      </w:pPr>
    </w:p>
    <w:tbl>
      <w:tblPr>
        <w:tblStyle w:val="21"/>
        <w:tblW w:w="7938" w:type="dxa"/>
        <w:tblInd w:w="284" w:type="dxa"/>
        <w:tblLook w:val="0420" w:firstRow="1" w:lastRow="0" w:firstColumn="0" w:lastColumn="0" w:noHBand="0" w:noVBand="1"/>
      </w:tblPr>
      <w:tblGrid>
        <w:gridCol w:w="1417"/>
        <w:gridCol w:w="2410"/>
        <w:gridCol w:w="2410"/>
        <w:gridCol w:w="1701"/>
      </w:tblGrid>
      <w:tr w:rsidR="000E3D67" w:rsidRPr="000E3D67" w14:paraId="4089AF62" w14:textId="77777777" w:rsidTr="009562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417" w:type="dxa"/>
            <w:hideMark/>
          </w:tcPr>
          <w:p w14:paraId="4361965C" w14:textId="77777777" w:rsidR="00160959" w:rsidRPr="000E3D67" w:rsidRDefault="00160959" w:rsidP="00FB03FA">
            <w:pPr>
              <w:pStyle w:val="a0"/>
              <w:ind w:left="960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4820" w:type="dxa"/>
            <w:gridSpan w:val="2"/>
            <w:hideMark/>
          </w:tcPr>
          <w:p w14:paraId="0A38E852" w14:textId="2AC861A9" w:rsidR="00B23B94" w:rsidRPr="000E3D67" w:rsidRDefault="00B23B94" w:rsidP="00FB03F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Mean of </w:t>
            </w:r>
            <w:r w:rsidR="00DC6FF3" w:rsidRPr="000E3D67"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="00F41AF7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41AF7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  <w:p w14:paraId="45A07585" w14:textId="68D8013A" w:rsidR="00160959" w:rsidRPr="000E3D67" w:rsidRDefault="00B23B94" w:rsidP="00FB03F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(Minimum–Maximum)</w:t>
            </w:r>
          </w:p>
        </w:tc>
        <w:tc>
          <w:tcPr>
            <w:tcW w:w="1701" w:type="dxa"/>
            <w:hideMark/>
          </w:tcPr>
          <w:p w14:paraId="37C94C87" w14:textId="22B70309" w:rsidR="00160959" w:rsidRPr="000E3D67" w:rsidRDefault="00B23B94" w:rsidP="00FB03F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0E3D67" w:rsidRPr="000E3D67" w14:paraId="7285130D" w14:textId="77777777" w:rsidTr="00956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417" w:type="dxa"/>
            <w:hideMark/>
          </w:tcPr>
          <w:p w14:paraId="7D1A225B" w14:textId="77777777" w:rsidR="00160959" w:rsidRPr="000E3D67" w:rsidRDefault="00160959" w:rsidP="00FB03FA">
            <w:pPr>
              <w:pStyle w:val="a0"/>
              <w:ind w:left="9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hideMark/>
          </w:tcPr>
          <w:p w14:paraId="6EA50281" w14:textId="373E83E6" w:rsidR="00160959" w:rsidRPr="000E3D67" w:rsidRDefault="00B23B94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Endo </w:t>
            </w:r>
            <w:r w:rsidR="004E3C9A" w:rsidRPr="000E3D6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  <w:p w14:paraId="4B5DFC09" w14:textId="53B29F0F" w:rsidR="00160959" w:rsidRPr="000E3D67" w:rsidRDefault="00160959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19EF" w:rsidRPr="000E3D6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hideMark/>
          </w:tcPr>
          <w:p w14:paraId="6F9AB1C5" w14:textId="7456E758" w:rsidR="00160959" w:rsidRPr="000E3D67" w:rsidRDefault="00B23B94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Non-Endo </w:t>
            </w:r>
            <w:r w:rsidR="004E3C9A" w:rsidRPr="000E3D6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  <w:p w14:paraId="1CA2BDDE" w14:textId="2C60432B" w:rsidR="00160959" w:rsidRPr="000E3D67" w:rsidRDefault="00160959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19EF" w:rsidRPr="000E3D6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hideMark/>
          </w:tcPr>
          <w:p w14:paraId="2A5AA552" w14:textId="77777777" w:rsidR="00160959" w:rsidRPr="000E3D67" w:rsidRDefault="00160959" w:rsidP="00FB03FA">
            <w:pPr>
              <w:pStyle w:val="a0"/>
              <w:ind w:left="9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D67" w:rsidRPr="000E3D67" w14:paraId="13C2C8B5" w14:textId="77777777" w:rsidTr="00956298">
        <w:trPr>
          <w:trHeight w:val="584"/>
        </w:trPr>
        <w:tc>
          <w:tcPr>
            <w:tcW w:w="1417" w:type="dxa"/>
            <w:hideMark/>
          </w:tcPr>
          <w:p w14:paraId="7638D8DF" w14:textId="7CD48382" w:rsidR="00160959" w:rsidRPr="000E3D67" w:rsidRDefault="00B23B94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Lactic MB</w:t>
            </w:r>
          </w:p>
        </w:tc>
        <w:tc>
          <w:tcPr>
            <w:tcW w:w="2410" w:type="dxa"/>
            <w:hideMark/>
          </w:tcPr>
          <w:p w14:paraId="7DE4ECA7" w14:textId="380BD710" w:rsidR="00160959" w:rsidRPr="000E3D67" w:rsidRDefault="00160959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819EF" w:rsidRPr="000E3D6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19EF" w:rsidRPr="000E3D67">
              <w:rPr>
                <w:rFonts w:ascii="Times New Roman" w:hAnsi="Times New Roman" w:cs="Times New Roman"/>
                <w:sz w:val="20"/>
                <w:szCs w:val="20"/>
              </w:rPr>
              <w:t>38.68</w:t>
            </w:r>
          </w:p>
          <w:p w14:paraId="5257B66E" w14:textId="2789A8FD" w:rsidR="00160959" w:rsidRPr="000E3D67" w:rsidRDefault="00160959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(0.0–</w:t>
            </w:r>
            <w:r w:rsidR="004819EF" w:rsidRPr="000E3D67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hideMark/>
          </w:tcPr>
          <w:p w14:paraId="09FE8C3B" w14:textId="0CA61FA7" w:rsidR="00160959" w:rsidRPr="000E3D67" w:rsidRDefault="00160959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819EF" w:rsidRPr="000E3D67"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19EF" w:rsidRPr="000E3D67">
              <w:rPr>
                <w:rFonts w:ascii="Times New Roman" w:hAnsi="Times New Roman" w:cs="Times New Roman"/>
                <w:sz w:val="20"/>
                <w:szCs w:val="20"/>
              </w:rPr>
              <w:t>37.11</w:t>
            </w:r>
          </w:p>
          <w:p w14:paraId="055666FD" w14:textId="0A33A1A6" w:rsidR="00160959" w:rsidRPr="000E3D67" w:rsidRDefault="00160959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4819EF" w:rsidRPr="000E3D67">
              <w:rPr>
                <w:rFonts w:ascii="Times New Roman" w:hAnsi="Times New Roman" w:cs="Times New Roman"/>
                <w:sz w:val="20"/>
                <w:szCs w:val="20"/>
              </w:rPr>
              <w:t>-99.9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hideMark/>
          </w:tcPr>
          <w:p w14:paraId="5EB9AA2F" w14:textId="5B6EB5C4" w:rsidR="00160959" w:rsidRPr="000E3D67" w:rsidRDefault="00160959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263C" w:rsidRPr="000E3D67"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</w:p>
        </w:tc>
      </w:tr>
      <w:tr w:rsidR="000E3D67" w:rsidRPr="000E3D67" w14:paraId="3954201E" w14:textId="77777777" w:rsidTr="00956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417" w:type="dxa"/>
            <w:hideMark/>
          </w:tcPr>
          <w:p w14:paraId="329A965B" w14:textId="3824D506" w:rsidR="00160959" w:rsidRPr="000E3D67" w:rsidRDefault="00B23B94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Infect MB</w:t>
            </w:r>
          </w:p>
        </w:tc>
        <w:tc>
          <w:tcPr>
            <w:tcW w:w="2410" w:type="dxa"/>
            <w:hideMark/>
          </w:tcPr>
          <w:p w14:paraId="6F86E949" w14:textId="3B9B0693" w:rsidR="00160959" w:rsidRPr="000E3D67" w:rsidRDefault="004819EF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47.09</w:t>
            </w:r>
            <w:r w:rsidR="00160959" w:rsidRPr="000E3D6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0959" w:rsidRPr="000E3D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0959" w:rsidRPr="000E3D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  <w:p w14:paraId="25B0999F" w14:textId="401F289C" w:rsidR="00160959" w:rsidRPr="000E3D67" w:rsidRDefault="00160959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(0.0–9</w:t>
            </w:r>
            <w:r w:rsidR="004819EF" w:rsidRPr="000E3D67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hideMark/>
          </w:tcPr>
          <w:p w14:paraId="0302253C" w14:textId="6B72572E" w:rsidR="00160959" w:rsidRPr="000E3D67" w:rsidRDefault="00160959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59263C" w:rsidRPr="000E3D6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A31C4D" w:rsidRPr="000E3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 w:rsidR="0059263C" w:rsidRPr="000E3D6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14:paraId="045B1251" w14:textId="101BA10B" w:rsidR="00160959" w:rsidRPr="000E3D67" w:rsidRDefault="00160959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(0.0–99.</w:t>
            </w:r>
            <w:r w:rsidR="0059263C" w:rsidRPr="000E3D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hideMark/>
          </w:tcPr>
          <w:p w14:paraId="34DA64A7" w14:textId="2966C474" w:rsidR="00160959" w:rsidRPr="000E3D67" w:rsidRDefault="00160959" w:rsidP="00FB03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59263C" w:rsidRPr="000E3D67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</w:tbl>
    <w:p w14:paraId="09329503" w14:textId="77777777" w:rsidR="00160959" w:rsidRPr="000E3D67" w:rsidRDefault="00160959" w:rsidP="00FB03FA">
      <w:pPr>
        <w:rPr>
          <w:rFonts w:ascii="Times New Roman" w:hAnsi="Times New Roman" w:cs="Times New Roman"/>
          <w:sz w:val="20"/>
          <w:szCs w:val="20"/>
        </w:rPr>
      </w:pPr>
    </w:p>
    <w:p w14:paraId="35E212CC" w14:textId="7FACC563" w:rsidR="00AF5E92" w:rsidRPr="000E3D67" w:rsidRDefault="00AF5E92">
      <w:pPr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sz w:val="20"/>
          <w:szCs w:val="20"/>
        </w:rPr>
        <w:br w:type="page"/>
      </w:r>
    </w:p>
    <w:p w14:paraId="221D710F" w14:textId="6A93C536" w:rsidR="00190860" w:rsidRPr="000E3D67" w:rsidRDefault="005933E9" w:rsidP="00D1686C">
      <w:pPr>
        <w:rPr>
          <w:rFonts w:ascii="Times New Roman" w:hAnsi="Times New Roman" w:cs="Times New Roman"/>
          <w:sz w:val="20"/>
        </w:rPr>
      </w:pPr>
      <w:r w:rsidRPr="000E3D67">
        <w:rPr>
          <w:rFonts w:ascii="Times New Roman" w:hAnsi="Times New Roman" w:cs="Times New Roman"/>
          <w:sz w:val="20"/>
          <w:szCs w:val="20"/>
        </w:rPr>
        <w:t>Supplemental data</w:t>
      </w:r>
      <w:r w:rsidRPr="000E3D67">
        <w:rPr>
          <w:rFonts w:ascii="Times New Roman" w:hAnsi="Times New Roman" w:cs="Times New Roman"/>
          <w:sz w:val="20"/>
        </w:rPr>
        <w:t xml:space="preserve"> </w:t>
      </w:r>
      <w:r w:rsidR="00AF5E92" w:rsidRPr="000E3D67">
        <w:rPr>
          <w:rFonts w:ascii="Times New Roman" w:hAnsi="Times New Roman" w:cs="Times New Roman"/>
          <w:sz w:val="20"/>
        </w:rPr>
        <w:t xml:space="preserve">5. </w:t>
      </w:r>
      <w:r w:rsidR="00BF37BA" w:rsidRPr="000E3D67">
        <w:rPr>
          <w:rFonts w:ascii="Times New Roman" w:hAnsi="Times New Roman" w:cs="Times New Roman"/>
          <w:sz w:val="20"/>
        </w:rPr>
        <w:t>ROC analysis for the presence of endometriosis</w:t>
      </w:r>
    </w:p>
    <w:p w14:paraId="6F987D8B" w14:textId="122BBA75" w:rsidR="009A7AAC" w:rsidRPr="000E3D67" w:rsidRDefault="00DC68B5" w:rsidP="00D1686C">
      <w:pPr>
        <w:rPr>
          <w:rFonts w:ascii="Times New Roman" w:hAnsi="Times New Roman" w:cs="Times New Roman"/>
          <w:sz w:val="20"/>
        </w:rPr>
      </w:pPr>
      <w:proofErr w:type="spellStart"/>
      <w:r w:rsidRPr="000E3D67">
        <w:rPr>
          <w:rFonts w:ascii="Times New Roman" w:hAnsi="Times New Roman" w:cs="Times New Roman"/>
          <w:sz w:val="20"/>
        </w:rPr>
        <w:t>N</w:t>
      </w:r>
      <w:r w:rsidR="00EF77AD" w:rsidRPr="000E3D67">
        <w:rPr>
          <w:rFonts w:ascii="Times New Roman" w:hAnsi="Times New Roman" w:cs="Times New Roman"/>
          <w:sz w:val="20"/>
        </w:rPr>
        <w:t>umerics</w:t>
      </w:r>
      <w:proofErr w:type="spellEnd"/>
      <w:r w:rsidRPr="000E3D67">
        <w:rPr>
          <w:rFonts w:ascii="Times New Roman" w:hAnsi="Times New Roman" w:cs="Times New Roman" w:hint="eastAsia"/>
          <w:sz w:val="20"/>
        </w:rPr>
        <w:t xml:space="preserve"> </w:t>
      </w:r>
      <w:r w:rsidR="00E36041" w:rsidRPr="000E3D67">
        <w:rPr>
          <w:rFonts w:ascii="Times New Roman" w:hAnsi="Times New Roman" w:cs="Times New Roman"/>
          <w:sz w:val="20"/>
        </w:rPr>
        <w:t xml:space="preserve">with </w:t>
      </w:r>
      <w:r w:rsidR="00E36041" w:rsidRPr="000E3D67">
        <w:rPr>
          <w:rFonts w:ascii="Times New Roman" w:hAnsi="Times New Roman" w:cs="Times New Roman"/>
          <w:i/>
          <w:iCs/>
          <w:sz w:val="20"/>
        </w:rPr>
        <w:t>p</w:t>
      </w:r>
      <w:r w:rsidRPr="000E3D67">
        <w:rPr>
          <w:rFonts w:ascii="Times New Roman" w:hAnsi="Times New Roman" w:cs="Times New Roman"/>
          <w:sz w:val="20"/>
        </w:rPr>
        <w:t xml:space="preserve"> </w:t>
      </w:r>
      <w:r w:rsidR="00E36041" w:rsidRPr="000E3D67">
        <w:rPr>
          <w:rFonts w:ascii="Times New Roman" w:hAnsi="Times New Roman" w:cs="Times New Roman"/>
          <w:sz w:val="20"/>
        </w:rPr>
        <w:t xml:space="preserve">values </w:t>
      </w:r>
      <w:r w:rsidRPr="000E3D67">
        <w:rPr>
          <w:rFonts w:ascii="Times New Roman" w:hAnsi="Times New Roman" w:cs="Times New Roman"/>
          <w:sz w:val="20"/>
        </w:rPr>
        <w:t>&lt;</w:t>
      </w:r>
      <w:r w:rsidR="00E36041" w:rsidRPr="000E3D67">
        <w:rPr>
          <w:rFonts w:ascii="Times New Roman" w:hAnsi="Times New Roman" w:cs="Times New Roman"/>
          <w:sz w:val="20"/>
        </w:rPr>
        <w:t xml:space="preserve"> 0.05 are shown in bold.</w:t>
      </w:r>
    </w:p>
    <w:p w14:paraId="55B4F663" w14:textId="77777777" w:rsidR="00E36041" w:rsidRPr="000E3D67" w:rsidRDefault="00E36041" w:rsidP="00D1686C">
      <w:pPr>
        <w:rPr>
          <w:rFonts w:ascii="Times New Roman" w:hAnsi="Times New Roman" w:cs="Times New Roman"/>
          <w:sz w:val="20"/>
        </w:rPr>
      </w:pPr>
    </w:p>
    <w:p w14:paraId="6DAE3EA8" w14:textId="0E54CB43" w:rsidR="009A7AAC" w:rsidRPr="000E3D67" w:rsidRDefault="00BB6895" w:rsidP="00D1686C">
      <w:pPr>
        <w:rPr>
          <w:rFonts w:ascii="Times New Roman" w:hAnsi="Times New Roman" w:cs="Times New Roman"/>
          <w:sz w:val="20"/>
        </w:rPr>
      </w:pPr>
      <w:r w:rsidRPr="000E3D67">
        <w:rPr>
          <w:rFonts w:ascii="Times New Roman" w:hAnsi="Times New Roman" w:cs="Times New Roman"/>
          <w:sz w:val="20"/>
        </w:rPr>
        <w:t>Lactic MB of v</w:t>
      </w:r>
      <w:r w:rsidR="009A7AAC" w:rsidRPr="000E3D67">
        <w:rPr>
          <w:rFonts w:ascii="Times New Roman" w:hAnsi="Times New Roman" w:cs="Times New Roman"/>
          <w:sz w:val="20"/>
        </w:rPr>
        <w:t>aginal microbiome</w:t>
      </w:r>
    </w:p>
    <w:tbl>
      <w:tblPr>
        <w:tblStyle w:val="21"/>
        <w:tblW w:w="8912" w:type="dxa"/>
        <w:tblLayout w:type="fixed"/>
        <w:tblLook w:val="0420" w:firstRow="1" w:lastRow="0" w:firstColumn="0" w:lastColumn="0" w:noHBand="0" w:noVBand="1"/>
      </w:tblPr>
      <w:tblGrid>
        <w:gridCol w:w="1783"/>
        <w:gridCol w:w="1783"/>
        <w:gridCol w:w="1782"/>
        <w:gridCol w:w="1782"/>
        <w:gridCol w:w="1782"/>
      </w:tblGrid>
      <w:tr w:rsidR="000E3D67" w:rsidRPr="000E3D67" w14:paraId="396AD376" w14:textId="77777777" w:rsidTr="00672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tcW w:w="1783" w:type="dxa"/>
            <w:vAlign w:val="center"/>
            <w:hideMark/>
          </w:tcPr>
          <w:p w14:paraId="305F1DEC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utoff</w:t>
            </w: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alue</w:t>
            </w:r>
          </w:p>
        </w:tc>
        <w:tc>
          <w:tcPr>
            <w:tcW w:w="1783" w:type="dxa"/>
            <w:vAlign w:val="center"/>
            <w:hideMark/>
          </w:tcPr>
          <w:p w14:paraId="4C0BA6F3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782" w:type="dxa"/>
            <w:vAlign w:val="center"/>
            <w:hideMark/>
          </w:tcPr>
          <w:p w14:paraId="7610854D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782" w:type="dxa"/>
            <w:vAlign w:val="center"/>
            <w:hideMark/>
          </w:tcPr>
          <w:p w14:paraId="72D6D0AF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782" w:type="dxa"/>
            <w:vAlign w:val="center"/>
            <w:hideMark/>
          </w:tcPr>
          <w:p w14:paraId="3610B133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0E3D67" w:rsidRPr="000E3D67" w14:paraId="0914551C" w14:textId="77777777" w:rsidTr="0067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1783" w:type="dxa"/>
            <w:vAlign w:val="center"/>
          </w:tcPr>
          <w:p w14:paraId="523F18DA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93.1</w:t>
            </w:r>
          </w:p>
        </w:tc>
        <w:tc>
          <w:tcPr>
            <w:tcW w:w="1783" w:type="dxa"/>
            <w:vAlign w:val="center"/>
          </w:tcPr>
          <w:p w14:paraId="59A94BDE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</w:p>
        </w:tc>
        <w:tc>
          <w:tcPr>
            <w:tcW w:w="1782" w:type="dxa"/>
            <w:vAlign w:val="center"/>
          </w:tcPr>
          <w:p w14:paraId="4ED07A56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778</w:t>
            </w:r>
          </w:p>
        </w:tc>
        <w:tc>
          <w:tcPr>
            <w:tcW w:w="1782" w:type="dxa"/>
            <w:vAlign w:val="center"/>
          </w:tcPr>
          <w:p w14:paraId="2EF2044B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94</w:t>
            </w:r>
          </w:p>
        </w:tc>
        <w:tc>
          <w:tcPr>
            <w:tcW w:w="1782" w:type="dxa"/>
            <w:vAlign w:val="center"/>
          </w:tcPr>
          <w:p w14:paraId="159B7CED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0</w:t>
            </w:r>
          </w:p>
        </w:tc>
      </w:tr>
      <w:tr w:rsidR="000E3D67" w:rsidRPr="000E3D67" w14:paraId="4CCD5E1D" w14:textId="77777777" w:rsidTr="00672B7E">
        <w:trPr>
          <w:trHeight w:val="357"/>
        </w:trPr>
        <w:tc>
          <w:tcPr>
            <w:tcW w:w="1783" w:type="dxa"/>
            <w:vAlign w:val="center"/>
          </w:tcPr>
          <w:p w14:paraId="6C11D1CF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783" w:type="dxa"/>
            <w:vAlign w:val="center"/>
          </w:tcPr>
          <w:p w14:paraId="02AAECB6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833</w:t>
            </w:r>
          </w:p>
        </w:tc>
        <w:tc>
          <w:tcPr>
            <w:tcW w:w="1782" w:type="dxa"/>
            <w:vAlign w:val="center"/>
          </w:tcPr>
          <w:p w14:paraId="7247B4FE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500</w:t>
            </w:r>
          </w:p>
        </w:tc>
        <w:tc>
          <w:tcPr>
            <w:tcW w:w="1782" w:type="dxa"/>
            <w:vAlign w:val="center"/>
          </w:tcPr>
          <w:p w14:paraId="43F75AED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67</w:t>
            </w:r>
          </w:p>
        </w:tc>
        <w:tc>
          <w:tcPr>
            <w:tcW w:w="1782" w:type="dxa"/>
            <w:vAlign w:val="center"/>
          </w:tcPr>
          <w:p w14:paraId="0368212D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8</w:t>
            </w:r>
          </w:p>
        </w:tc>
      </w:tr>
      <w:tr w:rsidR="000E3D67" w:rsidRPr="000E3D67" w14:paraId="1D1288D1" w14:textId="77777777" w:rsidTr="0067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1783" w:type="dxa"/>
            <w:vAlign w:val="center"/>
          </w:tcPr>
          <w:p w14:paraId="7DA06329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783" w:type="dxa"/>
            <w:vAlign w:val="center"/>
          </w:tcPr>
          <w:p w14:paraId="0D0919ED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556</w:t>
            </w:r>
          </w:p>
        </w:tc>
        <w:tc>
          <w:tcPr>
            <w:tcW w:w="1782" w:type="dxa"/>
            <w:vAlign w:val="center"/>
          </w:tcPr>
          <w:p w14:paraId="313460A8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778</w:t>
            </w:r>
          </w:p>
        </w:tc>
        <w:tc>
          <w:tcPr>
            <w:tcW w:w="1782" w:type="dxa"/>
            <w:vAlign w:val="center"/>
          </w:tcPr>
          <w:p w14:paraId="416CD26A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67</w:t>
            </w:r>
          </w:p>
        </w:tc>
        <w:tc>
          <w:tcPr>
            <w:tcW w:w="1782" w:type="dxa"/>
            <w:vAlign w:val="center"/>
          </w:tcPr>
          <w:p w14:paraId="06D10DFE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3</w:t>
            </w:r>
          </w:p>
        </w:tc>
      </w:tr>
      <w:tr w:rsidR="000E3D67" w:rsidRPr="000E3D67" w14:paraId="34A91A4F" w14:textId="77777777" w:rsidTr="00672B7E">
        <w:trPr>
          <w:trHeight w:val="357"/>
        </w:trPr>
        <w:tc>
          <w:tcPr>
            <w:tcW w:w="1783" w:type="dxa"/>
            <w:vAlign w:val="center"/>
          </w:tcPr>
          <w:p w14:paraId="6B176E99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783" w:type="dxa"/>
            <w:vAlign w:val="center"/>
          </w:tcPr>
          <w:p w14:paraId="7CFAD804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722</w:t>
            </w:r>
          </w:p>
        </w:tc>
        <w:tc>
          <w:tcPr>
            <w:tcW w:w="1782" w:type="dxa"/>
            <w:vAlign w:val="center"/>
          </w:tcPr>
          <w:p w14:paraId="3E3E1C25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</w:p>
        </w:tc>
        <w:tc>
          <w:tcPr>
            <w:tcW w:w="1782" w:type="dxa"/>
            <w:vAlign w:val="center"/>
          </w:tcPr>
          <w:p w14:paraId="6FCA99AB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67</w:t>
            </w:r>
          </w:p>
        </w:tc>
        <w:tc>
          <w:tcPr>
            <w:tcW w:w="1782" w:type="dxa"/>
            <w:vAlign w:val="center"/>
          </w:tcPr>
          <w:p w14:paraId="4A763A58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6</w:t>
            </w:r>
          </w:p>
        </w:tc>
      </w:tr>
      <w:tr w:rsidR="000E3D67" w:rsidRPr="000E3D67" w14:paraId="7FDAEC84" w14:textId="77777777" w:rsidTr="0067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1783" w:type="dxa"/>
            <w:vAlign w:val="center"/>
          </w:tcPr>
          <w:p w14:paraId="56632875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783" w:type="dxa"/>
            <w:vAlign w:val="center"/>
          </w:tcPr>
          <w:p w14:paraId="3513EF97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</w:p>
        </w:tc>
        <w:tc>
          <w:tcPr>
            <w:tcW w:w="1782" w:type="dxa"/>
            <w:vAlign w:val="center"/>
          </w:tcPr>
          <w:p w14:paraId="58DB3A96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722</w:t>
            </w:r>
          </w:p>
        </w:tc>
        <w:tc>
          <w:tcPr>
            <w:tcW w:w="1782" w:type="dxa"/>
            <w:vAlign w:val="center"/>
          </w:tcPr>
          <w:p w14:paraId="6D637850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67</w:t>
            </w:r>
          </w:p>
        </w:tc>
        <w:tc>
          <w:tcPr>
            <w:tcW w:w="1782" w:type="dxa"/>
            <w:vAlign w:val="center"/>
          </w:tcPr>
          <w:p w14:paraId="1C0B7D84" w14:textId="77777777" w:rsidR="00D121B1" w:rsidRPr="000E3D67" w:rsidRDefault="00D121B1" w:rsidP="00672B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6</w:t>
            </w:r>
          </w:p>
        </w:tc>
      </w:tr>
    </w:tbl>
    <w:p w14:paraId="11943F16" w14:textId="22701B40" w:rsidR="00A24953" w:rsidRPr="000E3D67" w:rsidRDefault="00A24953" w:rsidP="00D1686C">
      <w:pPr>
        <w:rPr>
          <w:rFonts w:ascii="Times New Roman" w:hAnsi="Times New Roman" w:cs="Times New Roman"/>
          <w:sz w:val="20"/>
          <w:szCs w:val="20"/>
        </w:rPr>
      </w:pPr>
    </w:p>
    <w:p w14:paraId="41D233CD" w14:textId="0D2A064E" w:rsidR="002250EA" w:rsidRPr="000E3D67" w:rsidRDefault="00BB6895" w:rsidP="00D1686C">
      <w:pPr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/>
          <w:sz w:val="20"/>
          <w:szCs w:val="20"/>
        </w:rPr>
        <w:t>Lactic MB of e</w:t>
      </w:r>
      <w:r w:rsidR="002250EA" w:rsidRPr="000E3D67">
        <w:rPr>
          <w:rFonts w:ascii="Times New Roman" w:hAnsi="Times New Roman" w:cs="Times New Roman"/>
          <w:sz w:val="20"/>
          <w:szCs w:val="20"/>
        </w:rPr>
        <w:t>ndometrial microbiome</w:t>
      </w:r>
    </w:p>
    <w:tbl>
      <w:tblPr>
        <w:tblStyle w:val="21"/>
        <w:tblW w:w="8927" w:type="dxa"/>
        <w:tblLayout w:type="fixed"/>
        <w:tblLook w:val="0420" w:firstRow="1" w:lastRow="0" w:firstColumn="0" w:lastColumn="0" w:noHBand="0" w:noVBand="1"/>
      </w:tblPr>
      <w:tblGrid>
        <w:gridCol w:w="1786"/>
        <w:gridCol w:w="1786"/>
        <w:gridCol w:w="1785"/>
        <w:gridCol w:w="1785"/>
        <w:gridCol w:w="1785"/>
      </w:tblGrid>
      <w:tr w:rsidR="000E3D67" w:rsidRPr="000E3D67" w14:paraId="22C7AF0C" w14:textId="77777777" w:rsidTr="00672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tcW w:w="1786" w:type="dxa"/>
            <w:vAlign w:val="center"/>
            <w:hideMark/>
          </w:tcPr>
          <w:p w14:paraId="45E48E85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cutoff value</w:t>
            </w:r>
          </w:p>
        </w:tc>
        <w:tc>
          <w:tcPr>
            <w:tcW w:w="1786" w:type="dxa"/>
            <w:vAlign w:val="center"/>
            <w:hideMark/>
          </w:tcPr>
          <w:p w14:paraId="6C3C5EE7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785" w:type="dxa"/>
            <w:vAlign w:val="center"/>
            <w:hideMark/>
          </w:tcPr>
          <w:p w14:paraId="6311B4E8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785" w:type="dxa"/>
            <w:vAlign w:val="center"/>
            <w:hideMark/>
          </w:tcPr>
          <w:p w14:paraId="39562530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785" w:type="dxa"/>
            <w:vAlign w:val="center"/>
            <w:hideMark/>
          </w:tcPr>
          <w:p w14:paraId="38DD7469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0E3D67" w:rsidRPr="000E3D67" w14:paraId="16875B4F" w14:textId="77777777" w:rsidTr="0067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1786" w:type="dxa"/>
            <w:vAlign w:val="center"/>
          </w:tcPr>
          <w:p w14:paraId="61931D19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786" w:type="dxa"/>
            <w:vAlign w:val="center"/>
          </w:tcPr>
          <w:p w14:paraId="63D03BB2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778</w:t>
            </w:r>
          </w:p>
        </w:tc>
        <w:tc>
          <w:tcPr>
            <w:tcW w:w="1785" w:type="dxa"/>
            <w:vAlign w:val="center"/>
          </w:tcPr>
          <w:p w14:paraId="468EFFEB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</w:p>
        </w:tc>
        <w:tc>
          <w:tcPr>
            <w:tcW w:w="1785" w:type="dxa"/>
            <w:vAlign w:val="center"/>
          </w:tcPr>
          <w:p w14:paraId="76FCB58E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94</w:t>
            </w:r>
          </w:p>
        </w:tc>
        <w:tc>
          <w:tcPr>
            <w:tcW w:w="1785" w:type="dxa"/>
            <w:vAlign w:val="center"/>
          </w:tcPr>
          <w:p w14:paraId="57CE0AF6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0</w:t>
            </w:r>
          </w:p>
        </w:tc>
      </w:tr>
      <w:tr w:rsidR="000E3D67" w:rsidRPr="000E3D67" w14:paraId="6253D2E5" w14:textId="77777777" w:rsidTr="00672B7E">
        <w:trPr>
          <w:trHeight w:val="357"/>
        </w:trPr>
        <w:tc>
          <w:tcPr>
            <w:tcW w:w="1786" w:type="dxa"/>
            <w:vAlign w:val="center"/>
          </w:tcPr>
          <w:p w14:paraId="61C6944E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786" w:type="dxa"/>
            <w:vAlign w:val="center"/>
          </w:tcPr>
          <w:p w14:paraId="1A344D6E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67</w:t>
            </w:r>
          </w:p>
        </w:tc>
        <w:tc>
          <w:tcPr>
            <w:tcW w:w="1785" w:type="dxa"/>
            <w:vAlign w:val="center"/>
          </w:tcPr>
          <w:p w14:paraId="638B2750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722</w:t>
            </w:r>
          </w:p>
        </w:tc>
        <w:tc>
          <w:tcPr>
            <w:tcW w:w="1785" w:type="dxa"/>
            <w:vAlign w:val="center"/>
          </w:tcPr>
          <w:p w14:paraId="6C70044C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94</w:t>
            </w:r>
          </w:p>
        </w:tc>
        <w:tc>
          <w:tcPr>
            <w:tcW w:w="1785" w:type="dxa"/>
            <w:vAlign w:val="center"/>
          </w:tcPr>
          <w:p w14:paraId="2061C874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2</w:t>
            </w:r>
          </w:p>
        </w:tc>
      </w:tr>
      <w:tr w:rsidR="000E3D67" w:rsidRPr="000E3D67" w14:paraId="462C188A" w14:textId="77777777" w:rsidTr="0067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1786" w:type="dxa"/>
            <w:vAlign w:val="center"/>
          </w:tcPr>
          <w:p w14:paraId="44CE8357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786" w:type="dxa"/>
            <w:vAlign w:val="center"/>
          </w:tcPr>
          <w:p w14:paraId="41918CE1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500</w:t>
            </w:r>
          </w:p>
        </w:tc>
        <w:tc>
          <w:tcPr>
            <w:tcW w:w="1785" w:type="dxa"/>
            <w:vAlign w:val="center"/>
          </w:tcPr>
          <w:p w14:paraId="07D65947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833</w:t>
            </w:r>
          </w:p>
        </w:tc>
        <w:tc>
          <w:tcPr>
            <w:tcW w:w="1785" w:type="dxa"/>
            <w:vAlign w:val="center"/>
          </w:tcPr>
          <w:p w14:paraId="452B9B7C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67</w:t>
            </w:r>
          </w:p>
        </w:tc>
        <w:tc>
          <w:tcPr>
            <w:tcW w:w="1785" w:type="dxa"/>
            <w:vAlign w:val="center"/>
          </w:tcPr>
          <w:p w14:paraId="34F8C1B5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8</w:t>
            </w:r>
          </w:p>
        </w:tc>
      </w:tr>
      <w:tr w:rsidR="000E3D67" w:rsidRPr="000E3D67" w14:paraId="3902B967" w14:textId="77777777" w:rsidTr="00672B7E">
        <w:trPr>
          <w:trHeight w:val="357"/>
        </w:trPr>
        <w:tc>
          <w:tcPr>
            <w:tcW w:w="1786" w:type="dxa"/>
            <w:vAlign w:val="center"/>
          </w:tcPr>
          <w:p w14:paraId="24B65388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786" w:type="dxa"/>
            <w:vAlign w:val="center"/>
          </w:tcPr>
          <w:p w14:paraId="01AF4361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778</w:t>
            </w:r>
          </w:p>
        </w:tc>
        <w:tc>
          <w:tcPr>
            <w:tcW w:w="1785" w:type="dxa"/>
            <w:vAlign w:val="center"/>
          </w:tcPr>
          <w:p w14:paraId="3BB891D7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556</w:t>
            </w:r>
          </w:p>
        </w:tc>
        <w:tc>
          <w:tcPr>
            <w:tcW w:w="1785" w:type="dxa"/>
            <w:vAlign w:val="center"/>
          </w:tcPr>
          <w:p w14:paraId="32BFC864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67</w:t>
            </w:r>
          </w:p>
        </w:tc>
        <w:tc>
          <w:tcPr>
            <w:tcW w:w="1785" w:type="dxa"/>
            <w:vAlign w:val="center"/>
          </w:tcPr>
          <w:p w14:paraId="0277624C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3</w:t>
            </w:r>
          </w:p>
        </w:tc>
      </w:tr>
      <w:tr w:rsidR="000E3D67" w:rsidRPr="000E3D67" w14:paraId="22D77E79" w14:textId="77777777" w:rsidTr="0067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1786" w:type="dxa"/>
            <w:vAlign w:val="center"/>
          </w:tcPr>
          <w:p w14:paraId="388F7C50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786" w:type="dxa"/>
            <w:vAlign w:val="center"/>
          </w:tcPr>
          <w:p w14:paraId="73A0D603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722</w:t>
            </w:r>
          </w:p>
        </w:tc>
        <w:tc>
          <w:tcPr>
            <w:tcW w:w="1785" w:type="dxa"/>
            <w:vAlign w:val="center"/>
          </w:tcPr>
          <w:p w14:paraId="7C3F1FD5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</w:p>
        </w:tc>
        <w:tc>
          <w:tcPr>
            <w:tcW w:w="1785" w:type="dxa"/>
            <w:vAlign w:val="center"/>
          </w:tcPr>
          <w:p w14:paraId="1CB51A34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67</w:t>
            </w:r>
          </w:p>
        </w:tc>
        <w:tc>
          <w:tcPr>
            <w:tcW w:w="1785" w:type="dxa"/>
            <w:vAlign w:val="center"/>
          </w:tcPr>
          <w:p w14:paraId="6ABAFF0D" w14:textId="77777777" w:rsidR="00765665" w:rsidRPr="000E3D67" w:rsidRDefault="00765665" w:rsidP="00672B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6</w:t>
            </w:r>
          </w:p>
        </w:tc>
      </w:tr>
    </w:tbl>
    <w:p w14:paraId="71D9D004" w14:textId="2040933D" w:rsidR="009A7AAC" w:rsidRPr="000E3D67" w:rsidRDefault="009A7AAC" w:rsidP="00D1686C">
      <w:pPr>
        <w:rPr>
          <w:rFonts w:ascii="Times New Roman" w:hAnsi="Times New Roman" w:cs="Times New Roman"/>
          <w:sz w:val="20"/>
          <w:szCs w:val="20"/>
        </w:rPr>
      </w:pPr>
    </w:p>
    <w:p w14:paraId="685D47C6" w14:textId="286DDE1F" w:rsidR="00BB6895" w:rsidRPr="000E3D67" w:rsidRDefault="00BB6895" w:rsidP="00D1686C">
      <w:pPr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 w:hint="eastAsia"/>
          <w:sz w:val="20"/>
          <w:szCs w:val="20"/>
        </w:rPr>
        <w:t>I</w:t>
      </w:r>
      <w:r w:rsidRPr="000E3D67">
        <w:rPr>
          <w:rFonts w:ascii="Times New Roman" w:hAnsi="Times New Roman" w:cs="Times New Roman"/>
          <w:sz w:val="20"/>
          <w:szCs w:val="20"/>
        </w:rPr>
        <w:t>nfect MB of vaginal microbiome</w:t>
      </w:r>
    </w:p>
    <w:tbl>
      <w:tblPr>
        <w:tblStyle w:val="21"/>
        <w:tblW w:w="8927" w:type="dxa"/>
        <w:tblLayout w:type="fixed"/>
        <w:tblLook w:val="0420" w:firstRow="1" w:lastRow="0" w:firstColumn="0" w:lastColumn="0" w:noHBand="0" w:noVBand="1"/>
      </w:tblPr>
      <w:tblGrid>
        <w:gridCol w:w="1786"/>
        <w:gridCol w:w="1786"/>
        <w:gridCol w:w="1785"/>
        <w:gridCol w:w="1785"/>
        <w:gridCol w:w="1785"/>
      </w:tblGrid>
      <w:tr w:rsidR="000E3D67" w:rsidRPr="000E3D67" w14:paraId="20C89A40" w14:textId="77777777" w:rsidTr="00672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tcW w:w="1786" w:type="dxa"/>
            <w:vAlign w:val="center"/>
            <w:hideMark/>
          </w:tcPr>
          <w:p w14:paraId="5964C593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cutoff value</w:t>
            </w:r>
          </w:p>
        </w:tc>
        <w:tc>
          <w:tcPr>
            <w:tcW w:w="1786" w:type="dxa"/>
            <w:vAlign w:val="center"/>
            <w:hideMark/>
          </w:tcPr>
          <w:p w14:paraId="09FC7E02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785" w:type="dxa"/>
            <w:vAlign w:val="center"/>
            <w:hideMark/>
          </w:tcPr>
          <w:p w14:paraId="367AD1E4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785" w:type="dxa"/>
            <w:vAlign w:val="center"/>
            <w:hideMark/>
          </w:tcPr>
          <w:p w14:paraId="20D2F664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785" w:type="dxa"/>
            <w:vAlign w:val="center"/>
            <w:hideMark/>
          </w:tcPr>
          <w:p w14:paraId="584316A5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0E3D67" w:rsidRPr="000E3D67" w14:paraId="49147D66" w14:textId="77777777" w:rsidTr="0067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1786" w:type="dxa"/>
            <w:vAlign w:val="center"/>
          </w:tcPr>
          <w:p w14:paraId="4AD248B7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786" w:type="dxa"/>
            <w:vAlign w:val="center"/>
          </w:tcPr>
          <w:p w14:paraId="003C688E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500</w:t>
            </w:r>
          </w:p>
        </w:tc>
        <w:tc>
          <w:tcPr>
            <w:tcW w:w="1785" w:type="dxa"/>
            <w:vAlign w:val="center"/>
          </w:tcPr>
          <w:p w14:paraId="2883BB6C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889</w:t>
            </w:r>
          </w:p>
        </w:tc>
        <w:tc>
          <w:tcPr>
            <w:tcW w:w="1785" w:type="dxa"/>
            <w:vAlign w:val="center"/>
          </w:tcPr>
          <w:p w14:paraId="60B9DBAD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94</w:t>
            </w:r>
          </w:p>
        </w:tc>
        <w:tc>
          <w:tcPr>
            <w:tcW w:w="1785" w:type="dxa"/>
            <w:vAlign w:val="center"/>
          </w:tcPr>
          <w:p w14:paraId="552D61F9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4</w:t>
            </w:r>
          </w:p>
        </w:tc>
      </w:tr>
      <w:tr w:rsidR="000E3D67" w:rsidRPr="000E3D67" w14:paraId="72244C3B" w14:textId="77777777" w:rsidTr="00672B7E">
        <w:trPr>
          <w:trHeight w:val="357"/>
        </w:trPr>
        <w:tc>
          <w:tcPr>
            <w:tcW w:w="1786" w:type="dxa"/>
            <w:vAlign w:val="center"/>
          </w:tcPr>
          <w:p w14:paraId="321B9A22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786" w:type="dxa"/>
            <w:vAlign w:val="center"/>
          </w:tcPr>
          <w:p w14:paraId="67F4C94A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778</w:t>
            </w:r>
          </w:p>
        </w:tc>
        <w:tc>
          <w:tcPr>
            <w:tcW w:w="1785" w:type="dxa"/>
            <w:vAlign w:val="center"/>
          </w:tcPr>
          <w:p w14:paraId="34DB0BE7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</w:p>
        </w:tc>
        <w:tc>
          <w:tcPr>
            <w:tcW w:w="1785" w:type="dxa"/>
            <w:vAlign w:val="center"/>
          </w:tcPr>
          <w:p w14:paraId="52646599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94</w:t>
            </w:r>
          </w:p>
        </w:tc>
        <w:tc>
          <w:tcPr>
            <w:tcW w:w="1785" w:type="dxa"/>
            <w:vAlign w:val="center"/>
          </w:tcPr>
          <w:p w14:paraId="709A7FC3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0</w:t>
            </w:r>
          </w:p>
        </w:tc>
      </w:tr>
      <w:tr w:rsidR="000E3D67" w:rsidRPr="000E3D67" w14:paraId="09B2BC61" w14:textId="77777777" w:rsidTr="0067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1786" w:type="dxa"/>
            <w:vAlign w:val="center"/>
          </w:tcPr>
          <w:p w14:paraId="758D5EF4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786" w:type="dxa"/>
            <w:vAlign w:val="center"/>
          </w:tcPr>
          <w:p w14:paraId="4B80A9A8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444</w:t>
            </w:r>
          </w:p>
        </w:tc>
        <w:tc>
          <w:tcPr>
            <w:tcW w:w="1785" w:type="dxa"/>
            <w:vAlign w:val="center"/>
          </w:tcPr>
          <w:p w14:paraId="21F964FB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889</w:t>
            </w:r>
          </w:p>
        </w:tc>
        <w:tc>
          <w:tcPr>
            <w:tcW w:w="1785" w:type="dxa"/>
            <w:vAlign w:val="center"/>
          </w:tcPr>
          <w:p w14:paraId="77A3A794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67</w:t>
            </w:r>
          </w:p>
        </w:tc>
        <w:tc>
          <w:tcPr>
            <w:tcW w:w="1785" w:type="dxa"/>
            <w:vAlign w:val="center"/>
          </w:tcPr>
          <w:p w14:paraId="5C60D405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0</w:t>
            </w:r>
          </w:p>
        </w:tc>
      </w:tr>
      <w:tr w:rsidR="000E3D67" w:rsidRPr="000E3D67" w14:paraId="25E0ACFB" w14:textId="77777777" w:rsidTr="00672B7E">
        <w:trPr>
          <w:trHeight w:val="357"/>
        </w:trPr>
        <w:tc>
          <w:tcPr>
            <w:tcW w:w="1786" w:type="dxa"/>
            <w:vAlign w:val="center"/>
          </w:tcPr>
          <w:p w14:paraId="28F192AE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786" w:type="dxa"/>
            <w:vAlign w:val="center"/>
          </w:tcPr>
          <w:p w14:paraId="5694F4F3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500</w:t>
            </w:r>
          </w:p>
        </w:tc>
        <w:tc>
          <w:tcPr>
            <w:tcW w:w="1785" w:type="dxa"/>
            <w:vAlign w:val="center"/>
          </w:tcPr>
          <w:p w14:paraId="2B860304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833</w:t>
            </w:r>
          </w:p>
        </w:tc>
        <w:tc>
          <w:tcPr>
            <w:tcW w:w="1785" w:type="dxa"/>
            <w:vAlign w:val="center"/>
          </w:tcPr>
          <w:p w14:paraId="4F2E8A24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67</w:t>
            </w:r>
          </w:p>
        </w:tc>
        <w:tc>
          <w:tcPr>
            <w:tcW w:w="1785" w:type="dxa"/>
            <w:vAlign w:val="center"/>
          </w:tcPr>
          <w:p w14:paraId="4776712D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8</w:t>
            </w:r>
          </w:p>
        </w:tc>
      </w:tr>
      <w:tr w:rsidR="000E3D67" w:rsidRPr="000E3D67" w14:paraId="775839FE" w14:textId="77777777" w:rsidTr="0067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1786" w:type="dxa"/>
            <w:vAlign w:val="center"/>
          </w:tcPr>
          <w:p w14:paraId="3758E6A9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786" w:type="dxa"/>
            <w:vAlign w:val="center"/>
          </w:tcPr>
          <w:p w14:paraId="6895B430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778</w:t>
            </w:r>
          </w:p>
        </w:tc>
        <w:tc>
          <w:tcPr>
            <w:tcW w:w="1785" w:type="dxa"/>
            <w:vAlign w:val="center"/>
          </w:tcPr>
          <w:p w14:paraId="522E8AA0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556</w:t>
            </w:r>
          </w:p>
        </w:tc>
        <w:tc>
          <w:tcPr>
            <w:tcW w:w="1785" w:type="dxa"/>
            <w:vAlign w:val="center"/>
          </w:tcPr>
          <w:p w14:paraId="5E88F942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67</w:t>
            </w:r>
          </w:p>
        </w:tc>
        <w:tc>
          <w:tcPr>
            <w:tcW w:w="1785" w:type="dxa"/>
            <w:vAlign w:val="center"/>
          </w:tcPr>
          <w:p w14:paraId="47CF50B6" w14:textId="77777777" w:rsidR="007966D3" w:rsidRPr="000E3D67" w:rsidRDefault="007966D3" w:rsidP="00672B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3</w:t>
            </w:r>
          </w:p>
        </w:tc>
      </w:tr>
    </w:tbl>
    <w:p w14:paraId="19EF251A" w14:textId="39A6FA25" w:rsidR="00BB6895" w:rsidRPr="000E3D67" w:rsidRDefault="00BB6895" w:rsidP="00D1686C">
      <w:pPr>
        <w:rPr>
          <w:rFonts w:ascii="Times New Roman" w:hAnsi="Times New Roman" w:cs="Times New Roman"/>
          <w:sz w:val="20"/>
          <w:szCs w:val="20"/>
        </w:rPr>
      </w:pPr>
    </w:p>
    <w:p w14:paraId="55D72A04" w14:textId="324F273D" w:rsidR="00BB6895" w:rsidRPr="000E3D67" w:rsidRDefault="00BB6895" w:rsidP="00D1686C">
      <w:pPr>
        <w:rPr>
          <w:rFonts w:ascii="Times New Roman" w:hAnsi="Times New Roman" w:cs="Times New Roman"/>
          <w:sz w:val="20"/>
          <w:szCs w:val="20"/>
        </w:rPr>
      </w:pPr>
      <w:r w:rsidRPr="000E3D67">
        <w:rPr>
          <w:rFonts w:ascii="Times New Roman" w:hAnsi="Times New Roman" w:cs="Times New Roman" w:hint="eastAsia"/>
          <w:sz w:val="20"/>
          <w:szCs w:val="20"/>
        </w:rPr>
        <w:t>I</w:t>
      </w:r>
      <w:r w:rsidRPr="000E3D67">
        <w:rPr>
          <w:rFonts w:ascii="Times New Roman" w:hAnsi="Times New Roman" w:cs="Times New Roman"/>
          <w:sz w:val="20"/>
          <w:szCs w:val="20"/>
        </w:rPr>
        <w:t>nfect MB of endometrial microbiome</w:t>
      </w:r>
    </w:p>
    <w:tbl>
      <w:tblPr>
        <w:tblStyle w:val="21"/>
        <w:tblW w:w="8927" w:type="dxa"/>
        <w:tblLayout w:type="fixed"/>
        <w:tblLook w:val="0420" w:firstRow="1" w:lastRow="0" w:firstColumn="0" w:lastColumn="0" w:noHBand="0" w:noVBand="1"/>
      </w:tblPr>
      <w:tblGrid>
        <w:gridCol w:w="1786"/>
        <w:gridCol w:w="1786"/>
        <w:gridCol w:w="1785"/>
        <w:gridCol w:w="1785"/>
        <w:gridCol w:w="1785"/>
      </w:tblGrid>
      <w:tr w:rsidR="000E3D67" w:rsidRPr="000E3D67" w14:paraId="573B22E6" w14:textId="77777777" w:rsidTr="00672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tcW w:w="1786" w:type="dxa"/>
            <w:vAlign w:val="center"/>
            <w:hideMark/>
          </w:tcPr>
          <w:p w14:paraId="5C0E8E57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cutoff value</w:t>
            </w:r>
          </w:p>
        </w:tc>
        <w:tc>
          <w:tcPr>
            <w:tcW w:w="1786" w:type="dxa"/>
            <w:vAlign w:val="center"/>
            <w:hideMark/>
          </w:tcPr>
          <w:p w14:paraId="35778A87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785" w:type="dxa"/>
            <w:vAlign w:val="center"/>
            <w:hideMark/>
          </w:tcPr>
          <w:p w14:paraId="460A3E99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785" w:type="dxa"/>
            <w:vAlign w:val="center"/>
            <w:hideMark/>
          </w:tcPr>
          <w:p w14:paraId="12106075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785" w:type="dxa"/>
            <w:vAlign w:val="center"/>
            <w:hideMark/>
          </w:tcPr>
          <w:p w14:paraId="1951190F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0E3D67" w:rsidRPr="000E3D67" w14:paraId="365975DE" w14:textId="77777777" w:rsidTr="0067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1786" w:type="dxa"/>
            <w:vAlign w:val="center"/>
          </w:tcPr>
          <w:p w14:paraId="12B6B237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786" w:type="dxa"/>
            <w:vAlign w:val="center"/>
          </w:tcPr>
          <w:p w14:paraId="05DFA799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778</w:t>
            </w:r>
          </w:p>
        </w:tc>
        <w:tc>
          <w:tcPr>
            <w:tcW w:w="1785" w:type="dxa"/>
            <w:vAlign w:val="center"/>
          </w:tcPr>
          <w:p w14:paraId="702D5439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</w:p>
        </w:tc>
        <w:tc>
          <w:tcPr>
            <w:tcW w:w="1785" w:type="dxa"/>
            <w:vAlign w:val="center"/>
          </w:tcPr>
          <w:p w14:paraId="1604FF07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94</w:t>
            </w:r>
          </w:p>
        </w:tc>
        <w:tc>
          <w:tcPr>
            <w:tcW w:w="1785" w:type="dxa"/>
            <w:vAlign w:val="center"/>
          </w:tcPr>
          <w:p w14:paraId="58B86DCF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0</w:t>
            </w:r>
          </w:p>
        </w:tc>
      </w:tr>
      <w:tr w:rsidR="000E3D67" w:rsidRPr="000E3D67" w14:paraId="0FF01CBF" w14:textId="77777777" w:rsidTr="00672B7E">
        <w:trPr>
          <w:trHeight w:val="357"/>
        </w:trPr>
        <w:tc>
          <w:tcPr>
            <w:tcW w:w="1786" w:type="dxa"/>
            <w:vAlign w:val="center"/>
          </w:tcPr>
          <w:p w14:paraId="210B8D0F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786" w:type="dxa"/>
            <w:vAlign w:val="center"/>
          </w:tcPr>
          <w:p w14:paraId="532F2FE5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556</w:t>
            </w:r>
          </w:p>
        </w:tc>
        <w:tc>
          <w:tcPr>
            <w:tcW w:w="1785" w:type="dxa"/>
            <w:vAlign w:val="center"/>
          </w:tcPr>
          <w:p w14:paraId="544D4DEA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778</w:t>
            </w:r>
          </w:p>
        </w:tc>
        <w:tc>
          <w:tcPr>
            <w:tcW w:w="1785" w:type="dxa"/>
            <w:vAlign w:val="center"/>
          </w:tcPr>
          <w:p w14:paraId="34B2EF29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67</w:t>
            </w:r>
          </w:p>
        </w:tc>
        <w:tc>
          <w:tcPr>
            <w:tcW w:w="1785" w:type="dxa"/>
            <w:vAlign w:val="center"/>
          </w:tcPr>
          <w:p w14:paraId="4F8DD9FA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3</w:t>
            </w:r>
          </w:p>
        </w:tc>
      </w:tr>
      <w:tr w:rsidR="000E3D67" w:rsidRPr="000E3D67" w14:paraId="5F07B35E" w14:textId="77777777" w:rsidTr="0067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1786" w:type="dxa"/>
            <w:vAlign w:val="center"/>
          </w:tcPr>
          <w:p w14:paraId="098B8576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786" w:type="dxa"/>
            <w:vAlign w:val="center"/>
          </w:tcPr>
          <w:p w14:paraId="488BAA93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778</w:t>
            </w:r>
          </w:p>
        </w:tc>
        <w:tc>
          <w:tcPr>
            <w:tcW w:w="1785" w:type="dxa"/>
            <w:vAlign w:val="center"/>
          </w:tcPr>
          <w:p w14:paraId="311BB7C6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556</w:t>
            </w:r>
          </w:p>
        </w:tc>
        <w:tc>
          <w:tcPr>
            <w:tcW w:w="1785" w:type="dxa"/>
            <w:vAlign w:val="center"/>
          </w:tcPr>
          <w:p w14:paraId="0F65EFC3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67</w:t>
            </w:r>
          </w:p>
        </w:tc>
        <w:tc>
          <w:tcPr>
            <w:tcW w:w="1785" w:type="dxa"/>
            <w:vAlign w:val="center"/>
          </w:tcPr>
          <w:p w14:paraId="54ABD498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3</w:t>
            </w:r>
          </w:p>
        </w:tc>
      </w:tr>
      <w:tr w:rsidR="000E3D67" w:rsidRPr="000E3D67" w14:paraId="32F4B436" w14:textId="77777777" w:rsidTr="00672B7E">
        <w:trPr>
          <w:trHeight w:val="357"/>
        </w:trPr>
        <w:tc>
          <w:tcPr>
            <w:tcW w:w="1786" w:type="dxa"/>
            <w:vAlign w:val="center"/>
          </w:tcPr>
          <w:p w14:paraId="4579096B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786" w:type="dxa"/>
            <w:vAlign w:val="center"/>
          </w:tcPr>
          <w:p w14:paraId="4F6B39C4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722</w:t>
            </w:r>
          </w:p>
        </w:tc>
        <w:tc>
          <w:tcPr>
            <w:tcW w:w="1785" w:type="dxa"/>
            <w:vAlign w:val="center"/>
          </w:tcPr>
          <w:p w14:paraId="5F94039F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</w:p>
        </w:tc>
        <w:tc>
          <w:tcPr>
            <w:tcW w:w="1785" w:type="dxa"/>
            <w:vAlign w:val="center"/>
          </w:tcPr>
          <w:p w14:paraId="4C5BC86C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67</w:t>
            </w:r>
          </w:p>
        </w:tc>
        <w:tc>
          <w:tcPr>
            <w:tcW w:w="1785" w:type="dxa"/>
            <w:vAlign w:val="center"/>
          </w:tcPr>
          <w:p w14:paraId="7824B305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6</w:t>
            </w:r>
          </w:p>
        </w:tc>
      </w:tr>
      <w:tr w:rsidR="000E3D67" w:rsidRPr="000E3D67" w14:paraId="4247C15F" w14:textId="77777777" w:rsidTr="0067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1786" w:type="dxa"/>
            <w:vAlign w:val="center"/>
          </w:tcPr>
          <w:p w14:paraId="70B25CF2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786" w:type="dxa"/>
            <w:vAlign w:val="center"/>
          </w:tcPr>
          <w:p w14:paraId="05A4AE3F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500</w:t>
            </w:r>
          </w:p>
        </w:tc>
        <w:tc>
          <w:tcPr>
            <w:tcW w:w="1785" w:type="dxa"/>
            <w:vAlign w:val="center"/>
          </w:tcPr>
          <w:p w14:paraId="19BD63F5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778</w:t>
            </w:r>
          </w:p>
        </w:tc>
        <w:tc>
          <w:tcPr>
            <w:tcW w:w="1785" w:type="dxa"/>
            <w:vAlign w:val="center"/>
          </w:tcPr>
          <w:p w14:paraId="11B062E8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639</w:t>
            </w:r>
          </w:p>
        </w:tc>
        <w:tc>
          <w:tcPr>
            <w:tcW w:w="1785" w:type="dxa"/>
            <w:vAlign w:val="center"/>
          </w:tcPr>
          <w:p w14:paraId="36CF1AE6" w14:textId="77777777" w:rsidR="009E54BE" w:rsidRPr="000E3D67" w:rsidRDefault="009E54BE" w:rsidP="00672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D67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</w:tr>
    </w:tbl>
    <w:p w14:paraId="21A112B6" w14:textId="77777777" w:rsidR="00142551" w:rsidRPr="000E3D67" w:rsidRDefault="00142551" w:rsidP="00D1686C">
      <w:pPr>
        <w:rPr>
          <w:rFonts w:ascii="Times New Roman" w:hAnsi="Times New Roman" w:cs="Times New Roman"/>
          <w:sz w:val="20"/>
          <w:szCs w:val="20"/>
        </w:rPr>
      </w:pPr>
    </w:p>
    <w:sectPr w:rsidR="00142551" w:rsidRPr="000E3D67" w:rsidSect="00FB03FA">
      <w:footerReference w:type="default" r:id="rId20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BF98E" w14:textId="77777777" w:rsidR="00764FBB" w:rsidRDefault="00764FBB" w:rsidP="003D731E">
      <w:r>
        <w:separator/>
      </w:r>
    </w:p>
  </w:endnote>
  <w:endnote w:type="continuationSeparator" w:id="0">
    <w:p w14:paraId="30BE2922" w14:textId="77777777" w:rsidR="00764FBB" w:rsidRDefault="00764FBB" w:rsidP="003D731E">
      <w:r>
        <w:continuationSeparator/>
      </w:r>
    </w:p>
  </w:endnote>
  <w:endnote w:type="continuationNotice" w:id="1">
    <w:p w14:paraId="5A40B9AC" w14:textId="77777777" w:rsidR="00764FBB" w:rsidRDefault="00764FB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7369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08F334" w14:textId="61AD1CD0" w:rsidR="00BD7EC8" w:rsidRDefault="00BD7EC8">
        <w:pPr>
          <w:pStyle w:val="ad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1A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8C0B89" w14:textId="77777777" w:rsidR="00337DDF" w:rsidRDefault="00337DDF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F5B9B" w14:textId="77777777" w:rsidR="00764FBB" w:rsidRDefault="00764FBB" w:rsidP="003D731E">
      <w:r>
        <w:separator/>
      </w:r>
    </w:p>
  </w:footnote>
  <w:footnote w:type="continuationSeparator" w:id="0">
    <w:p w14:paraId="3FE0A739" w14:textId="77777777" w:rsidR="00764FBB" w:rsidRDefault="00764FBB" w:rsidP="003D731E">
      <w:r>
        <w:continuationSeparator/>
      </w:r>
    </w:p>
  </w:footnote>
  <w:footnote w:type="continuationNotice" w:id="1">
    <w:p w14:paraId="3B533530" w14:textId="77777777" w:rsidR="00764FBB" w:rsidRDefault="00764FB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1722F"/>
    <w:multiLevelType w:val="hybridMultilevel"/>
    <w:tmpl w:val="91B66B46"/>
    <w:lvl w:ilvl="0" w:tplc="F5AA04AA">
      <w:start w:val="1"/>
      <w:numFmt w:val="bullet"/>
      <w:lvlText w:val="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0EEADC" w:tentative="1">
      <w:start w:val="1"/>
      <w:numFmt w:val="bullet"/>
      <w:lvlText w:val="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694449A" w:tentative="1">
      <w:start w:val="1"/>
      <w:numFmt w:val="bullet"/>
      <w:lvlText w:val="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150F448" w:tentative="1">
      <w:start w:val="1"/>
      <w:numFmt w:val="bullet"/>
      <w:lvlText w:val="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912DE68" w:tentative="1">
      <w:start w:val="1"/>
      <w:numFmt w:val="bullet"/>
      <w:lvlText w:val="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DCCD56" w:tentative="1">
      <w:start w:val="1"/>
      <w:numFmt w:val="bullet"/>
      <w:lvlText w:val="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ABC0406" w:tentative="1">
      <w:start w:val="1"/>
      <w:numFmt w:val="bullet"/>
      <w:lvlText w:val="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276BC08" w:tentative="1">
      <w:start w:val="1"/>
      <w:numFmt w:val="bullet"/>
      <w:lvlText w:val="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788BF68" w:tentative="1">
      <w:start w:val="1"/>
      <w:numFmt w:val="bullet"/>
      <w:lvlText w:val="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4055F1"/>
    <w:multiLevelType w:val="hybridMultilevel"/>
    <w:tmpl w:val="901ADEC4"/>
    <w:lvl w:ilvl="0" w:tplc="A84C05B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7CE762F"/>
    <w:multiLevelType w:val="hybridMultilevel"/>
    <w:tmpl w:val="42EA6E4E"/>
    <w:lvl w:ilvl="0" w:tplc="45427238">
      <w:start w:val="2"/>
      <w:numFmt w:val="bullet"/>
      <w:lvlText w:val="・"/>
      <w:lvlJc w:val="left"/>
      <w:pPr>
        <w:ind w:left="360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7F5365F"/>
    <w:multiLevelType w:val="hybridMultilevel"/>
    <w:tmpl w:val="37AAE06A"/>
    <w:lvl w:ilvl="0" w:tplc="D382B4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9800600"/>
    <w:multiLevelType w:val="hybridMultilevel"/>
    <w:tmpl w:val="BCEC429A"/>
    <w:lvl w:ilvl="0" w:tplc="1772F01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1E979B1"/>
    <w:multiLevelType w:val="hybridMultilevel"/>
    <w:tmpl w:val="5840F7D6"/>
    <w:lvl w:ilvl="0" w:tplc="81C612A2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2047989"/>
    <w:multiLevelType w:val="hybridMultilevel"/>
    <w:tmpl w:val="9F169DBA"/>
    <w:lvl w:ilvl="0" w:tplc="875EA4B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3D7063F"/>
    <w:multiLevelType w:val="hybridMultilevel"/>
    <w:tmpl w:val="AE1E4F54"/>
    <w:lvl w:ilvl="0" w:tplc="ACFE2ABA">
      <w:start w:val="1"/>
      <w:numFmt w:val="decimalFullWidth"/>
      <w:pStyle w:val="2"/>
      <w:lvlText w:val="%1）"/>
      <w:lvlJc w:val="left"/>
      <w:pPr>
        <w:ind w:left="1145" w:hanging="720"/>
      </w:pPr>
      <w:rPr>
        <w:rFonts w:hint="default"/>
        <w:color w:val="auto"/>
        <w:lang w:val="en-US"/>
      </w:rPr>
    </w:lvl>
    <w:lvl w:ilvl="1" w:tplc="6D8276CA">
      <w:start w:val="1"/>
      <w:numFmt w:val="decimalEnclosedCircle"/>
      <w:lvlText w:val="%2"/>
      <w:lvlJc w:val="left"/>
      <w:pPr>
        <w:ind w:left="1069" w:hanging="360"/>
      </w:pPr>
      <w:rPr>
        <w:rFonts w:hint="default"/>
      </w:rPr>
    </w:lvl>
    <w:lvl w:ilvl="2" w:tplc="F6F83CD6">
      <w:start w:val="1"/>
      <w:numFmt w:val="decimalEnclosedCircle"/>
      <w:lvlText w:val="%3"/>
      <w:lvlJc w:val="left"/>
      <w:pPr>
        <w:ind w:left="15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8" w15:restartNumberingAfterBreak="0">
    <w:nsid w:val="390C51DB"/>
    <w:multiLevelType w:val="hybridMultilevel"/>
    <w:tmpl w:val="01B4A756"/>
    <w:lvl w:ilvl="0" w:tplc="37123E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D410663"/>
    <w:multiLevelType w:val="hybridMultilevel"/>
    <w:tmpl w:val="3326ACA0"/>
    <w:lvl w:ilvl="0" w:tplc="0A3AB9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1B523F1"/>
    <w:multiLevelType w:val="hybridMultilevel"/>
    <w:tmpl w:val="FBCA09E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7E037AA"/>
    <w:multiLevelType w:val="hybridMultilevel"/>
    <w:tmpl w:val="780842E4"/>
    <w:lvl w:ilvl="0" w:tplc="C2FE365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99716C5"/>
    <w:multiLevelType w:val="hybridMultilevel"/>
    <w:tmpl w:val="3DB472DA"/>
    <w:lvl w:ilvl="0" w:tplc="CE18F0DE">
      <w:start w:val="2"/>
      <w:numFmt w:val="bullet"/>
      <w:lvlText w:val="・"/>
      <w:lvlJc w:val="left"/>
      <w:pPr>
        <w:ind w:left="360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C0412B7"/>
    <w:multiLevelType w:val="hybridMultilevel"/>
    <w:tmpl w:val="5EBA6DD6"/>
    <w:lvl w:ilvl="0" w:tplc="23EEA6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0"/>
  </w:num>
  <w:num w:numId="3">
    <w:abstractNumId w:val="7"/>
  </w:num>
  <w:num w:numId="4">
    <w:abstractNumId w:val="6"/>
  </w:num>
  <w:num w:numId="5">
    <w:abstractNumId w:val="3"/>
  </w:num>
  <w:num w:numId="6">
    <w:abstractNumId w:val="1"/>
  </w:num>
  <w:num w:numId="7">
    <w:abstractNumId w:val="12"/>
  </w:num>
  <w:num w:numId="8">
    <w:abstractNumId w:val="2"/>
  </w:num>
  <w:num w:numId="9">
    <w:abstractNumId w:val="10"/>
  </w:num>
  <w:num w:numId="10">
    <w:abstractNumId w:val="8"/>
  </w:num>
  <w:num w:numId="11">
    <w:abstractNumId w:val="11"/>
  </w:num>
  <w:num w:numId="12">
    <w:abstractNumId w:val="4"/>
  </w:num>
  <w:num w:numId="13">
    <w:abstractNumId w:val="13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hideSpellingErrors/>
  <w:hideGrammaticalErrors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wsDA3MjIxNjKwMDZR0lEKTi0uzszPAykwqgUAYNKU8SwAAAA="/>
  </w:docVars>
  <w:rsids>
    <w:rsidRoot w:val="00991787"/>
    <w:rsid w:val="00000100"/>
    <w:rsid w:val="000001B1"/>
    <w:rsid w:val="000003AC"/>
    <w:rsid w:val="000033D1"/>
    <w:rsid w:val="000035F3"/>
    <w:rsid w:val="000043B6"/>
    <w:rsid w:val="00004E72"/>
    <w:rsid w:val="00007884"/>
    <w:rsid w:val="00010122"/>
    <w:rsid w:val="000120A2"/>
    <w:rsid w:val="00012642"/>
    <w:rsid w:val="00013668"/>
    <w:rsid w:val="000139B0"/>
    <w:rsid w:val="000155CE"/>
    <w:rsid w:val="00016538"/>
    <w:rsid w:val="000213BF"/>
    <w:rsid w:val="00022A4F"/>
    <w:rsid w:val="00023264"/>
    <w:rsid w:val="000262ED"/>
    <w:rsid w:val="00027EE1"/>
    <w:rsid w:val="00027F62"/>
    <w:rsid w:val="0003052B"/>
    <w:rsid w:val="00030C9A"/>
    <w:rsid w:val="00031C32"/>
    <w:rsid w:val="00033B01"/>
    <w:rsid w:val="00036B13"/>
    <w:rsid w:val="00036D5C"/>
    <w:rsid w:val="00036D96"/>
    <w:rsid w:val="00036DDE"/>
    <w:rsid w:val="00036F37"/>
    <w:rsid w:val="0003729A"/>
    <w:rsid w:val="000409A7"/>
    <w:rsid w:val="00046099"/>
    <w:rsid w:val="00046B1C"/>
    <w:rsid w:val="00047431"/>
    <w:rsid w:val="0004760A"/>
    <w:rsid w:val="00047FD7"/>
    <w:rsid w:val="00051B20"/>
    <w:rsid w:val="000524BD"/>
    <w:rsid w:val="00054393"/>
    <w:rsid w:val="00055570"/>
    <w:rsid w:val="00055F37"/>
    <w:rsid w:val="0005602F"/>
    <w:rsid w:val="00057B14"/>
    <w:rsid w:val="000611F0"/>
    <w:rsid w:val="00061502"/>
    <w:rsid w:val="00063589"/>
    <w:rsid w:val="0006366B"/>
    <w:rsid w:val="00064F9D"/>
    <w:rsid w:val="00066198"/>
    <w:rsid w:val="00066A51"/>
    <w:rsid w:val="00070D9C"/>
    <w:rsid w:val="00070EAD"/>
    <w:rsid w:val="00074767"/>
    <w:rsid w:val="00075199"/>
    <w:rsid w:val="00076A36"/>
    <w:rsid w:val="0007743B"/>
    <w:rsid w:val="00080FBA"/>
    <w:rsid w:val="00083F69"/>
    <w:rsid w:val="00084F41"/>
    <w:rsid w:val="00090FB3"/>
    <w:rsid w:val="00093848"/>
    <w:rsid w:val="000953D3"/>
    <w:rsid w:val="000961E3"/>
    <w:rsid w:val="00097FB7"/>
    <w:rsid w:val="000A0986"/>
    <w:rsid w:val="000A1144"/>
    <w:rsid w:val="000A2289"/>
    <w:rsid w:val="000A74F4"/>
    <w:rsid w:val="000A7B2E"/>
    <w:rsid w:val="000B34EC"/>
    <w:rsid w:val="000B3935"/>
    <w:rsid w:val="000B42F1"/>
    <w:rsid w:val="000B58B9"/>
    <w:rsid w:val="000B5915"/>
    <w:rsid w:val="000B6C23"/>
    <w:rsid w:val="000C0987"/>
    <w:rsid w:val="000C14AA"/>
    <w:rsid w:val="000C1F90"/>
    <w:rsid w:val="000C25E7"/>
    <w:rsid w:val="000C29A2"/>
    <w:rsid w:val="000C30F2"/>
    <w:rsid w:val="000C3C69"/>
    <w:rsid w:val="000C460B"/>
    <w:rsid w:val="000C52F0"/>
    <w:rsid w:val="000C5D4E"/>
    <w:rsid w:val="000C6793"/>
    <w:rsid w:val="000C6FA5"/>
    <w:rsid w:val="000C76ED"/>
    <w:rsid w:val="000D0AC4"/>
    <w:rsid w:val="000D3F43"/>
    <w:rsid w:val="000D511E"/>
    <w:rsid w:val="000D5308"/>
    <w:rsid w:val="000D5554"/>
    <w:rsid w:val="000E0C71"/>
    <w:rsid w:val="000E2CD7"/>
    <w:rsid w:val="000E3813"/>
    <w:rsid w:val="000E388E"/>
    <w:rsid w:val="000E3B1F"/>
    <w:rsid w:val="000E3D67"/>
    <w:rsid w:val="000E4352"/>
    <w:rsid w:val="000E6965"/>
    <w:rsid w:val="000F3020"/>
    <w:rsid w:val="000F4B7A"/>
    <w:rsid w:val="000F652C"/>
    <w:rsid w:val="000F7289"/>
    <w:rsid w:val="000F7673"/>
    <w:rsid w:val="000F7E9A"/>
    <w:rsid w:val="00100073"/>
    <w:rsid w:val="00101404"/>
    <w:rsid w:val="00101527"/>
    <w:rsid w:val="00101F30"/>
    <w:rsid w:val="00103284"/>
    <w:rsid w:val="001036B4"/>
    <w:rsid w:val="00103FBF"/>
    <w:rsid w:val="001040AA"/>
    <w:rsid w:val="00110ACB"/>
    <w:rsid w:val="001126CC"/>
    <w:rsid w:val="001134EE"/>
    <w:rsid w:val="00114D70"/>
    <w:rsid w:val="001166B5"/>
    <w:rsid w:val="0011688A"/>
    <w:rsid w:val="00116F6F"/>
    <w:rsid w:val="001203FD"/>
    <w:rsid w:val="00120E99"/>
    <w:rsid w:val="00120EC7"/>
    <w:rsid w:val="001210A4"/>
    <w:rsid w:val="0012206C"/>
    <w:rsid w:val="00122CEB"/>
    <w:rsid w:val="0012311D"/>
    <w:rsid w:val="00123B49"/>
    <w:rsid w:val="00124C3D"/>
    <w:rsid w:val="00125D80"/>
    <w:rsid w:val="00126CC5"/>
    <w:rsid w:val="00127DCC"/>
    <w:rsid w:val="00130B6D"/>
    <w:rsid w:val="00131B03"/>
    <w:rsid w:val="0013210F"/>
    <w:rsid w:val="00132D93"/>
    <w:rsid w:val="00133715"/>
    <w:rsid w:val="00133976"/>
    <w:rsid w:val="00134171"/>
    <w:rsid w:val="00135E59"/>
    <w:rsid w:val="00136911"/>
    <w:rsid w:val="001369EE"/>
    <w:rsid w:val="00137990"/>
    <w:rsid w:val="001406EC"/>
    <w:rsid w:val="001416CD"/>
    <w:rsid w:val="00142141"/>
    <w:rsid w:val="00142551"/>
    <w:rsid w:val="0014261B"/>
    <w:rsid w:val="0014511C"/>
    <w:rsid w:val="0015035D"/>
    <w:rsid w:val="00150783"/>
    <w:rsid w:val="001515BA"/>
    <w:rsid w:val="00152CA7"/>
    <w:rsid w:val="00152CB6"/>
    <w:rsid w:val="00153E2C"/>
    <w:rsid w:val="001544F5"/>
    <w:rsid w:val="00154C9F"/>
    <w:rsid w:val="0015538E"/>
    <w:rsid w:val="001563C4"/>
    <w:rsid w:val="0015653A"/>
    <w:rsid w:val="00156D9E"/>
    <w:rsid w:val="00157048"/>
    <w:rsid w:val="00160959"/>
    <w:rsid w:val="00160FC8"/>
    <w:rsid w:val="00161096"/>
    <w:rsid w:val="001612BD"/>
    <w:rsid w:val="00161BA8"/>
    <w:rsid w:val="00161FE9"/>
    <w:rsid w:val="00162DD6"/>
    <w:rsid w:val="00162F80"/>
    <w:rsid w:val="00165428"/>
    <w:rsid w:val="0016581B"/>
    <w:rsid w:val="00166877"/>
    <w:rsid w:val="00167DE4"/>
    <w:rsid w:val="00170C3B"/>
    <w:rsid w:val="00172C10"/>
    <w:rsid w:val="001732CC"/>
    <w:rsid w:val="0017407E"/>
    <w:rsid w:val="0017666E"/>
    <w:rsid w:val="00176906"/>
    <w:rsid w:val="0017693F"/>
    <w:rsid w:val="00180577"/>
    <w:rsid w:val="00181046"/>
    <w:rsid w:val="00181A0F"/>
    <w:rsid w:val="00181A87"/>
    <w:rsid w:val="00181E31"/>
    <w:rsid w:val="00185287"/>
    <w:rsid w:val="00185A47"/>
    <w:rsid w:val="00186472"/>
    <w:rsid w:val="00186D8C"/>
    <w:rsid w:val="00187656"/>
    <w:rsid w:val="00187B97"/>
    <w:rsid w:val="00190525"/>
    <w:rsid w:val="00190860"/>
    <w:rsid w:val="00191672"/>
    <w:rsid w:val="00192792"/>
    <w:rsid w:val="00194118"/>
    <w:rsid w:val="00194BF9"/>
    <w:rsid w:val="00195057"/>
    <w:rsid w:val="00195DA9"/>
    <w:rsid w:val="00196629"/>
    <w:rsid w:val="001969C9"/>
    <w:rsid w:val="001A0C80"/>
    <w:rsid w:val="001A10D5"/>
    <w:rsid w:val="001A1907"/>
    <w:rsid w:val="001A1F8B"/>
    <w:rsid w:val="001A230C"/>
    <w:rsid w:val="001A316D"/>
    <w:rsid w:val="001A3C8E"/>
    <w:rsid w:val="001A402C"/>
    <w:rsid w:val="001A58AF"/>
    <w:rsid w:val="001A664F"/>
    <w:rsid w:val="001A75A4"/>
    <w:rsid w:val="001B14A2"/>
    <w:rsid w:val="001B3679"/>
    <w:rsid w:val="001B3ECB"/>
    <w:rsid w:val="001B4A69"/>
    <w:rsid w:val="001B4C57"/>
    <w:rsid w:val="001B4E4F"/>
    <w:rsid w:val="001B5B74"/>
    <w:rsid w:val="001B606F"/>
    <w:rsid w:val="001B6147"/>
    <w:rsid w:val="001B61F1"/>
    <w:rsid w:val="001B6DF0"/>
    <w:rsid w:val="001B771C"/>
    <w:rsid w:val="001C2EEA"/>
    <w:rsid w:val="001C3217"/>
    <w:rsid w:val="001C3CDC"/>
    <w:rsid w:val="001C59BF"/>
    <w:rsid w:val="001C5A8C"/>
    <w:rsid w:val="001C5AD5"/>
    <w:rsid w:val="001C6419"/>
    <w:rsid w:val="001C75C8"/>
    <w:rsid w:val="001D1727"/>
    <w:rsid w:val="001D4027"/>
    <w:rsid w:val="001E0A36"/>
    <w:rsid w:val="001E12FA"/>
    <w:rsid w:val="001E15E1"/>
    <w:rsid w:val="001E1B5A"/>
    <w:rsid w:val="001E21DA"/>
    <w:rsid w:val="001E27C7"/>
    <w:rsid w:val="001E2A9A"/>
    <w:rsid w:val="001E7099"/>
    <w:rsid w:val="001E71EF"/>
    <w:rsid w:val="001E7EFB"/>
    <w:rsid w:val="001F4998"/>
    <w:rsid w:val="001F55A7"/>
    <w:rsid w:val="001F5FA4"/>
    <w:rsid w:val="00200BC9"/>
    <w:rsid w:val="00201984"/>
    <w:rsid w:val="00202DB8"/>
    <w:rsid w:val="002059EB"/>
    <w:rsid w:val="00205EE4"/>
    <w:rsid w:val="00206823"/>
    <w:rsid w:val="00207C99"/>
    <w:rsid w:val="0021052F"/>
    <w:rsid w:val="00210764"/>
    <w:rsid w:val="0021109C"/>
    <w:rsid w:val="00212177"/>
    <w:rsid w:val="00212360"/>
    <w:rsid w:val="00212E6A"/>
    <w:rsid w:val="00213B08"/>
    <w:rsid w:val="00214E97"/>
    <w:rsid w:val="00215483"/>
    <w:rsid w:val="00215D97"/>
    <w:rsid w:val="00216DED"/>
    <w:rsid w:val="00216F26"/>
    <w:rsid w:val="002171CB"/>
    <w:rsid w:val="00217651"/>
    <w:rsid w:val="00220D69"/>
    <w:rsid w:val="00222877"/>
    <w:rsid w:val="00222D60"/>
    <w:rsid w:val="00223747"/>
    <w:rsid w:val="002239BB"/>
    <w:rsid w:val="00223D8A"/>
    <w:rsid w:val="0022406A"/>
    <w:rsid w:val="00224091"/>
    <w:rsid w:val="00224D38"/>
    <w:rsid w:val="002250EA"/>
    <w:rsid w:val="0022616B"/>
    <w:rsid w:val="002303A5"/>
    <w:rsid w:val="002323F1"/>
    <w:rsid w:val="00232474"/>
    <w:rsid w:val="00232AE7"/>
    <w:rsid w:val="002338EB"/>
    <w:rsid w:val="002343B9"/>
    <w:rsid w:val="002344D0"/>
    <w:rsid w:val="00234DC0"/>
    <w:rsid w:val="002360DA"/>
    <w:rsid w:val="00236444"/>
    <w:rsid w:val="002365C9"/>
    <w:rsid w:val="0023706A"/>
    <w:rsid w:val="00240C3E"/>
    <w:rsid w:val="002424DD"/>
    <w:rsid w:val="00242AE0"/>
    <w:rsid w:val="00243050"/>
    <w:rsid w:val="00243566"/>
    <w:rsid w:val="00245DC3"/>
    <w:rsid w:val="00250F17"/>
    <w:rsid w:val="00254244"/>
    <w:rsid w:val="00255B3C"/>
    <w:rsid w:val="00257423"/>
    <w:rsid w:val="002600CA"/>
    <w:rsid w:val="002609AD"/>
    <w:rsid w:val="002634D3"/>
    <w:rsid w:val="00265B0C"/>
    <w:rsid w:val="00266C5E"/>
    <w:rsid w:val="00267116"/>
    <w:rsid w:val="00267223"/>
    <w:rsid w:val="00267668"/>
    <w:rsid w:val="00270E08"/>
    <w:rsid w:val="002714CF"/>
    <w:rsid w:val="00272F43"/>
    <w:rsid w:val="002733A5"/>
    <w:rsid w:val="00273F91"/>
    <w:rsid w:val="0027423B"/>
    <w:rsid w:val="002743D2"/>
    <w:rsid w:val="0027548B"/>
    <w:rsid w:val="00276128"/>
    <w:rsid w:val="002773A1"/>
    <w:rsid w:val="00277422"/>
    <w:rsid w:val="0028048C"/>
    <w:rsid w:val="00280500"/>
    <w:rsid w:val="00282C6A"/>
    <w:rsid w:val="00282D15"/>
    <w:rsid w:val="002837F9"/>
    <w:rsid w:val="002852EF"/>
    <w:rsid w:val="0028583B"/>
    <w:rsid w:val="00287530"/>
    <w:rsid w:val="002925B1"/>
    <w:rsid w:val="002949C6"/>
    <w:rsid w:val="00294C64"/>
    <w:rsid w:val="0029612F"/>
    <w:rsid w:val="00296470"/>
    <w:rsid w:val="002966CA"/>
    <w:rsid w:val="002966CC"/>
    <w:rsid w:val="002A04EF"/>
    <w:rsid w:val="002A120A"/>
    <w:rsid w:val="002A2302"/>
    <w:rsid w:val="002A2722"/>
    <w:rsid w:val="002A58E8"/>
    <w:rsid w:val="002A5D2D"/>
    <w:rsid w:val="002A61CF"/>
    <w:rsid w:val="002A6B5B"/>
    <w:rsid w:val="002A70CA"/>
    <w:rsid w:val="002B21C2"/>
    <w:rsid w:val="002B3976"/>
    <w:rsid w:val="002B410D"/>
    <w:rsid w:val="002B46AD"/>
    <w:rsid w:val="002B49EA"/>
    <w:rsid w:val="002B77EA"/>
    <w:rsid w:val="002B7F07"/>
    <w:rsid w:val="002C1607"/>
    <w:rsid w:val="002C1703"/>
    <w:rsid w:val="002C421A"/>
    <w:rsid w:val="002C46C1"/>
    <w:rsid w:val="002C499E"/>
    <w:rsid w:val="002C4BCC"/>
    <w:rsid w:val="002C53C9"/>
    <w:rsid w:val="002C6090"/>
    <w:rsid w:val="002D07E3"/>
    <w:rsid w:val="002D0F93"/>
    <w:rsid w:val="002D1657"/>
    <w:rsid w:val="002D1B4E"/>
    <w:rsid w:val="002D29CA"/>
    <w:rsid w:val="002D3B2D"/>
    <w:rsid w:val="002D3F76"/>
    <w:rsid w:val="002D4ACA"/>
    <w:rsid w:val="002D5766"/>
    <w:rsid w:val="002D5899"/>
    <w:rsid w:val="002D770E"/>
    <w:rsid w:val="002D77E4"/>
    <w:rsid w:val="002D7D0D"/>
    <w:rsid w:val="002E2087"/>
    <w:rsid w:val="002E2E9C"/>
    <w:rsid w:val="002E3472"/>
    <w:rsid w:val="002E3D90"/>
    <w:rsid w:val="002E5F54"/>
    <w:rsid w:val="002E6E09"/>
    <w:rsid w:val="002F1E76"/>
    <w:rsid w:val="002F31F1"/>
    <w:rsid w:val="002F4497"/>
    <w:rsid w:val="002F4BA3"/>
    <w:rsid w:val="002F5659"/>
    <w:rsid w:val="002F5BA7"/>
    <w:rsid w:val="002F63A0"/>
    <w:rsid w:val="002F6635"/>
    <w:rsid w:val="0030064B"/>
    <w:rsid w:val="00300D00"/>
    <w:rsid w:val="003030C6"/>
    <w:rsid w:val="00305CD9"/>
    <w:rsid w:val="0031048C"/>
    <w:rsid w:val="0031198E"/>
    <w:rsid w:val="0031212E"/>
    <w:rsid w:val="00313A2F"/>
    <w:rsid w:val="00315760"/>
    <w:rsid w:val="003176BE"/>
    <w:rsid w:val="00317DC3"/>
    <w:rsid w:val="00321355"/>
    <w:rsid w:val="0032178E"/>
    <w:rsid w:val="00322625"/>
    <w:rsid w:val="0032335C"/>
    <w:rsid w:val="00323F77"/>
    <w:rsid w:val="003256C1"/>
    <w:rsid w:val="00326560"/>
    <w:rsid w:val="003307F0"/>
    <w:rsid w:val="0033124A"/>
    <w:rsid w:val="00332E63"/>
    <w:rsid w:val="00333842"/>
    <w:rsid w:val="00336D04"/>
    <w:rsid w:val="00337976"/>
    <w:rsid w:val="00337DDF"/>
    <w:rsid w:val="003407F6"/>
    <w:rsid w:val="00340E75"/>
    <w:rsid w:val="003442B4"/>
    <w:rsid w:val="003442E1"/>
    <w:rsid w:val="00350413"/>
    <w:rsid w:val="00351657"/>
    <w:rsid w:val="00352307"/>
    <w:rsid w:val="00353B8B"/>
    <w:rsid w:val="00354FB0"/>
    <w:rsid w:val="00355060"/>
    <w:rsid w:val="00357AA1"/>
    <w:rsid w:val="00357B16"/>
    <w:rsid w:val="00360194"/>
    <w:rsid w:val="00361C50"/>
    <w:rsid w:val="00363A16"/>
    <w:rsid w:val="003640CB"/>
    <w:rsid w:val="003675C4"/>
    <w:rsid w:val="00367CB7"/>
    <w:rsid w:val="00367F1E"/>
    <w:rsid w:val="0037159B"/>
    <w:rsid w:val="00372115"/>
    <w:rsid w:val="003729A0"/>
    <w:rsid w:val="00372AFD"/>
    <w:rsid w:val="00372D2B"/>
    <w:rsid w:val="003742F6"/>
    <w:rsid w:val="00375F3A"/>
    <w:rsid w:val="00380132"/>
    <w:rsid w:val="00380563"/>
    <w:rsid w:val="00381AF2"/>
    <w:rsid w:val="0038203D"/>
    <w:rsid w:val="00382EAB"/>
    <w:rsid w:val="00383ECB"/>
    <w:rsid w:val="00384359"/>
    <w:rsid w:val="003846D4"/>
    <w:rsid w:val="0038788A"/>
    <w:rsid w:val="00390381"/>
    <w:rsid w:val="00390978"/>
    <w:rsid w:val="00390E22"/>
    <w:rsid w:val="003915DF"/>
    <w:rsid w:val="0039297A"/>
    <w:rsid w:val="003931DC"/>
    <w:rsid w:val="00393851"/>
    <w:rsid w:val="003939BF"/>
    <w:rsid w:val="00393CC0"/>
    <w:rsid w:val="0039493D"/>
    <w:rsid w:val="00394C06"/>
    <w:rsid w:val="00395338"/>
    <w:rsid w:val="00395A20"/>
    <w:rsid w:val="00397B0F"/>
    <w:rsid w:val="00397F6F"/>
    <w:rsid w:val="003A024F"/>
    <w:rsid w:val="003A1217"/>
    <w:rsid w:val="003A154C"/>
    <w:rsid w:val="003A30B4"/>
    <w:rsid w:val="003A338F"/>
    <w:rsid w:val="003A4C94"/>
    <w:rsid w:val="003A5F6C"/>
    <w:rsid w:val="003A7D8E"/>
    <w:rsid w:val="003B0640"/>
    <w:rsid w:val="003B145C"/>
    <w:rsid w:val="003B15D4"/>
    <w:rsid w:val="003B27A9"/>
    <w:rsid w:val="003B2858"/>
    <w:rsid w:val="003B4204"/>
    <w:rsid w:val="003B4525"/>
    <w:rsid w:val="003B5828"/>
    <w:rsid w:val="003B7643"/>
    <w:rsid w:val="003B7A5D"/>
    <w:rsid w:val="003C3622"/>
    <w:rsid w:val="003C61EE"/>
    <w:rsid w:val="003C68EA"/>
    <w:rsid w:val="003C6B0B"/>
    <w:rsid w:val="003C74B8"/>
    <w:rsid w:val="003C7584"/>
    <w:rsid w:val="003D0680"/>
    <w:rsid w:val="003D21EF"/>
    <w:rsid w:val="003D5515"/>
    <w:rsid w:val="003D731E"/>
    <w:rsid w:val="003D7B37"/>
    <w:rsid w:val="003E0A37"/>
    <w:rsid w:val="003E0F4A"/>
    <w:rsid w:val="003E27B7"/>
    <w:rsid w:val="003E38DD"/>
    <w:rsid w:val="003E4FF9"/>
    <w:rsid w:val="003E5317"/>
    <w:rsid w:val="003E5C39"/>
    <w:rsid w:val="003E79FF"/>
    <w:rsid w:val="003E7B30"/>
    <w:rsid w:val="003F4544"/>
    <w:rsid w:val="003F6D8A"/>
    <w:rsid w:val="00400B41"/>
    <w:rsid w:val="00400E97"/>
    <w:rsid w:val="00402A6B"/>
    <w:rsid w:val="00404185"/>
    <w:rsid w:val="0040441A"/>
    <w:rsid w:val="004045AF"/>
    <w:rsid w:val="00404BFF"/>
    <w:rsid w:val="00404FAC"/>
    <w:rsid w:val="004050B4"/>
    <w:rsid w:val="00405A1A"/>
    <w:rsid w:val="00405FCE"/>
    <w:rsid w:val="004067F9"/>
    <w:rsid w:val="00407EFF"/>
    <w:rsid w:val="0041198F"/>
    <w:rsid w:val="00411B5D"/>
    <w:rsid w:val="00411C87"/>
    <w:rsid w:val="00412672"/>
    <w:rsid w:val="00413A95"/>
    <w:rsid w:val="00413AB1"/>
    <w:rsid w:val="00415659"/>
    <w:rsid w:val="00416693"/>
    <w:rsid w:val="004200A1"/>
    <w:rsid w:val="00421D98"/>
    <w:rsid w:val="0042701B"/>
    <w:rsid w:val="00427921"/>
    <w:rsid w:val="004301B7"/>
    <w:rsid w:val="00431AD6"/>
    <w:rsid w:val="00432017"/>
    <w:rsid w:val="004339D1"/>
    <w:rsid w:val="00433A22"/>
    <w:rsid w:val="0043525C"/>
    <w:rsid w:val="00435955"/>
    <w:rsid w:val="00435C1F"/>
    <w:rsid w:val="00435C61"/>
    <w:rsid w:val="004404E4"/>
    <w:rsid w:val="004416D9"/>
    <w:rsid w:val="00443BFF"/>
    <w:rsid w:val="00445489"/>
    <w:rsid w:val="004454E7"/>
    <w:rsid w:val="00445CF5"/>
    <w:rsid w:val="00446438"/>
    <w:rsid w:val="00446546"/>
    <w:rsid w:val="00446716"/>
    <w:rsid w:val="00447F90"/>
    <w:rsid w:val="00447FC4"/>
    <w:rsid w:val="00450897"/>
    <w:rsid w:val="00455101"/>
    <w:rsid w:val="00457B97"/>
    <w:rsid w:val="00457CD3"/>
    <w:rsid w:val="00457E4C"/>
    <w:rsid w:val="00457F13"/>
    <w:rsid w:val="004602F9"/>
    <w:rsid w:val="004606AA"/>
    <w:rsid w:val="00461FB0"/>
    <w:rsid w:val="00463E8A"/>
    <w:rsid w:val="004648F9"/>
    <w:rsid w:val="00464F24"/>
    <w:rsid w:val="0046557A"/>
    <w:rsid w:val="00465A5A"/>
    <w:rsid w:val="00465DAB"/>
    <w:rsid w:val="00465ED9"/>
    <w:rsid w:val="004668AB"/>
    <w:rsid w:val="0046723E"/>
    <w:rsid w:val="00470FC3"/>
    <w:rsid w:val="00472415"/>
    <w:rsid w:val="00472631"/>
    <w:rsid w:val="00473748"/>
    <w:rsid w:val="00473B9F"/>
    <w:rsid w:val="00475CBD"/>
    <w:rsid w:val="00475EEE"/>
    <w:rsid w:val="004778E8"/>
    <w:rsid w:val="004779D1"/>
    <w:rsid w:val="0048037C"/>
    <w:rsid w:val="004819EF"/>
    <w:rsid w:val="00482302"/>
    <w:rsid w:val="00482D52"/>
    <w:rsid w:val="004848F6"/>
    <w:rsid w:val="0048554D"/>
    <w:rsid w:val="004863A3"/>
    <w:rsid w:val="0048657E"/>
    <w:rsid w:val="0048689F"/>
    <w:rsid w:val="00486CA9"/>
    <w:rsid w:val="004875C6"/>
    <w:rsid w:val="0048776B"/>
    <w:rsid w:val="00492ED5"/>
    <w:rsid w:val="004931E0"/>
    <w:rsid w:val="00493430"/>
    <w:rsid w:val="004950BD"/>
    <w:rsid w:val="004968DC"/>
    <w:rsid w:val="00496CA5"/>
    <w:rsid w:val="00496FFD"/>
    <w:rsid w:val="004975FC"/>
    <w:rsid w:val="004978DF"/>
    <w:rsid w:val="00497EC0"/>
    <w:rsid w:val="004A021D"/>
    <w:rsid w:val="004A1305"/>
    <w:rsid w:val="004A50AB"/>
    <w:rsid w:val="004A6F68"/>
    <w:rsid w:val="004B0982"/>
    <w:rsid w:val="004B121C"/>
    <w:rsid w:val="004B14D2"/>
    <w:rsid w:val="004B2270"/>
    <w:rsid w:val="004B4705"/>
    <w:rsid w:val="004B48E4"/>
    <w:rsid w:val="004B55B0"/>
    <w:rsid w:val="004B5984"/>
    <w:rsid w:val="004B66A1"/>
    <w:rsid w:val="004B6DCA"/>
    <w:rsid w:val="004C0A0D"/>
    <w:rsid w:val="004C2D3E"/>
    <w:rsid w:val="004C3BE2"/>
    <w:rsid w:val="004C40C9"/>
    <w:rsid w:val="004C6560"/>
    <w:rsid w:val="004C7253"/>
    <w:rsid w:val="004D0281"/>
    <w:rsid w:val="004D02B1"/>
    <w:rsid w:val="004D083D"/>
    <w:rsid w:val="004D2B3A"/>
    <w:rsid w:val="004D4A45"/>
    <w:rsid w:val="004D5828"/>
    <w:rsid w:val="004D62DF"/>
    <w:rsid w:val="004D6CBB"/>
    <w:rsid w:val="004D6D0B"/>
    <w:rsid w:val="004D71D2"/>
    <w:rsid w:val="004E085F"/>
    <w:rsid w:val="004E09D8"/>
    <w:rsid w:val="004E1442"/>
    <w:rsid w:val="004E1E11"/>
    <w:rsid w:val="004E228E"/>
    <w:rsid w:val="004E3C9A"/>
    <w:rsid w:val="004E40BB"/>
    <w:rsid w:val="004E62BF"/>
    <w:rsid w:val="004E7231"/>
    <w:rsid w:val="004F044F"/>
    <w:rsid w:val="004F147D"/>
    <w:rsid w:val="004F171F"/>
    <w:rsid w:val="004F3875"/>
    <w:rsid w:val="004F3D89"/>
    <w:rsid w:val="004F7162"/>
    <w:rsid w:val="004F7ADE"/>
    <w:rsid w:val="00500469"/>
    <w:rsid w:val="00501483"/>
    <w:rsid w:val="00501AE8"/>
    <w:rsid w:val="00503BA5"/>
    <w:rsid w:val="005069BD"/>
    <w:rsid w:val="00511174"/>
    <w:rsid w:val="005112D4"/>
    <w:rsid w:val="00514124"/>
    <w:rsid w:val="0051471D"/>
    <w:rsid w:val="00514D34"/>
    <w:rsid w:val="00515592"/>
    <w:rsid w:val="0051641C"/>
    <w:rsid w:val="00522D5D"/>
    <w:rsid w:val="005232A6"/>
    <w:rsid w:val="00524C09"/>
    <w:rsid w:val="0053094E"/>
    <w:rsid w:val="0053626E"/>
    <w:rsid w:val="005363FE"/>
    <w:rsid w:val="00541433"/>
    <w:rsid w:val="00542813"/>
    <w:rsid w:val="0054485F"/>
    <w:rsid w:val="005464F5"/>
    <w:rsid w:val="005479E0"/>
    <w:rsid w:val="00551171"/>
    <w:rsid w:val="0055124F"/>
    <w:rsid w:val="00552795"/>
    <w:rsid w:val="0055330C"/>
    <w:rsid w:val="0055356D"/>
    <w:rsid w:val="00553CBA"/>
    <w:rsid w:val="00553D49"/>
    <w:rsid w:val="005542EE"/>
    <w:rsid w:val="005562D7"/>
    <w:rsid w:val="00556C8A"/>
    <w:rsid w:val="00556CC8"/>
    <w:rsid w:val="00557A0E"/>
    <w:rsid w:val="005609CF"/>
    <w:rsid w:val="00572E31"/>
    <w:rsid w:val="0057344E"/>
    <w:rsid w:val="00573F48"/>
    <w:rsid w:val="0057646D"/>
    <w:rsid w:val="0057686B"/>
    <w:rsid w:val="00576E41"/>
    <w:rsid w:val="00577595"/>
    <w:rsid w:val="0058245B"/>
    <w:rsid w:val="00583FB8"/>
    <w:rsid w:val="00587FB8"/>
    <w:rsid w:val="005923C5"/>
    <w:rsid w:val="0059263C"/>
    <w:rsid w:val="005933E9"/>
    <w:rsid w:val="00593739"/>
    <w:rsid w:val="005939E5"/>
    <w:rsid w:val="00594CF6"/>
    <w:rsid w:val="00596043"/>
    <w:rsid w:val="00597780"/>
    <w:rsid w:val="005A03DB"/>
    <w:rsid w:val="005A096E"/>
    <w:rsid w:val="005A3C93"/>
    <w:rsid w:val="005A47B5"/>
    <w:rsid w:val="005A6283"/>
    <w:rsid w:val="005A75FA"/>
    <w:rsid w:val="005B0C5E"/>
    <w:rsid w:val="005B2128"/>
    <w:rsid w:val="005B241B"/>
    <w:rsid w:val="005B3A0B"/>
    <w:rsid w:val="005B5EB2"/>
    <w:rsid w:val="005B797F"/>
    <w:rsid w:val="005C0F12"/>
    <w:rsid w:val="005C0FC8"/>
    <w:rsid w:val="005C2A14"/>
    <w:rsid w:val="005C4828"/>
    <w:rsid w:val="005C5C67"/>
    <w:rsid w:val="005C5F9B"/>
    <w:rsid w:val="005C67CC"/>
    <w:rsid w:val="005D140B"/>
    <w:rsid w:val="005D165D"/>
    <w:rsid w:val="005D38F3"/>
    <w:rsid w:val="005D4810"/>
    <w:rsid w:val="005D4E1A"/>
    <w:rsid w:val="005D5898"/>
    <w:rsid w:val="005D731B"/>
    <w:rsid w:val="005E06C3"/>
    <w:rsid w:val="005E1EC2"/>
    <w:rsid w:val="005E6B58"/>
    <w:rsid w:val="005F3C7D"/>
    <w:rsid w:val="005F40D2"/>
    <w:rsid w:val="005F5F7A"/>
    <w:rsid w:val="005F6B85"/>
    <w:rsid w:val="005F73F5"/>
    <w:rsid w:val="005F7617"/>
    <w:rsid w:val="00600A2B"/>
    <w:rsid w:val="00600A51"/>
    <w:rsid w:val="006020CC"/>
    <w:rsid w:val="006036D9"/>
    <w:rsid w:val="00603DBC"/>
    <w:rsid w:val="00604D57"/>
    <w:rsid w:val="006065B9"/>
    <w:rsid w:val="00606D0E"/>
    <w:rsid w:val="00607FFB"/>
    <w:rsid w:val="00611525"/>
    <w:rsid w:val="00612CC7"/>
    <w:rsid w:val="00613D45"/>
    <w:rsid w:val="00614341"/>
    <w:rsid w:val="006174DA"/>
    <w:rsid w:val="00617C98"/>
    <w:rsid w:val="00620428"/>
    <w:rsid w:val="00620700"/>
    <w:rsid w:val="00621B40"/>
    <w:rsid w:val="00621E09"/>
    <w:rsid w:val="006223D8"/>
    <w:rsid w:val="0062327A"/>
    <w:rsid w:val="00623963"/>
    <w:rsid w:val="00624DCD"/>
    <w:rsid w:val="0062769B"/>
    <w:rsid w:val="00630C05"/>
    <w:rsid w:val="0063123E"/>
    <w:rsid w:val="00631331"/>
    <w:rsid w:val="00631870"/>
    <w:rsid w:val="00632550"/>
    <w:rsid w:val="00636278"/>
    <w:rsid w:val="00636D68"/>
    <w:rsid w:val="0064027F"/>
    <w:rsid w:val="00640C03"/>
    <w:rsid w:val="00641B7F"/>
    <w:rsid w:val="00642307"/>
    <w:rsid w:val="0064237F"/>
    <w:rsid w:val="00643396"/>
    <w:rsid w:val="00643417"/>
    <w:rsid w:val="00643B8B"/>
    <w:rsid w:val="00644055"/>
    <w:rsid w:val="00644147"/>
    <w:rsid w:val="006442F3"/>
    <w:rsid w:val="00644BD4"/>
    <w:rsid w:val="00645FCE"/>
    <w:rsid w:val="00647414"/>
    <w:rsid w:val="00647641"/>
    <w:rsid w:val="006532E9"/>
    <w:rsid w:val="00654270"/>
    <w:rsid w:val="00654CFA"/>
    <w:rsid w:val="00657420"/>
    <w:rsid w:val="006604EC"/>
    <w:rsid w:val="006613DA"/>
    <w:rsid w:val="00661873"/>
    <w:rsid w:val="00662E16"/>
    <w:rsid w:val="00665318"/>
    <w:rsid w:val="00665F4A"/>
    <w:rsid w:val="00670687"/>
    <w:rsid w:val="00671409"/>
    <w:rsid w:val="00671B48"/>
    <w:rsid w:val="0067217C"/>
    <w:rsid w:val="00673684"/>
    <w:rsid w:val="006759B1"/>
    <w:rsid w:val="00677292"/>
    <w:rsid w:val="00677BDD"/>
    <w:rsid w:val="00682092"/>
    <w:rsid w:val="0068276C"/>
    <w:rsid w:val="00685B4D"/>
    <w:rsid w:val="006919CF"/>
    <w:rsid w:val="00691B49"/>
    <w:rsid w:val="00691C96"/>
    <w:rsid w:val="00692523"/>
    <w:rsid w:val="00693BA7"/>
    <w:rsid w:val="00694A36"/>
    <w:rsid w:val="006960AA"/>
    <w:rsid w:val="006961EC"/>
    <w:rsid w:val="00696500"/>
    <w:rsid w:val="006A157E"/>
    <w:rsid w:val="006A2847"/>
    <w:rsid w:val="006A5093"/>
    <w:rsid w:val="006A58AB"/>
    <w:rsid w:val="006B0D22"/>
    <w:rsid w:val="006B1938"/>
    <w:rsid w:val="006B1AFC"/>
    <w:rsid w:val="006B1E50"/>
    <w:rsid w:val="006B3DCB"/>
    <w:rsid w:val="006B76AC"/>
    <w:rsid w:val="006C094C"/>
    <w:rsid w:val="006C1906"/>
    <w:rsid w:val="006C4641"/>
    <w:rsid w:val="006C4B9D"/>
    <w:rsid w:val="006C58C3"/>
    <w:rsid w:val="006C68C8"/>
    <w:rsid w:val="006C6E16"/>
    <w:rsid w:val="006C7502"/>
    <w:rsid w:val="006C76E4"/>
    <w:rsid w:val="006D7406"/>
    <w:rsid w:val="006E0EC1"/>
    <w:rsid w:val="006E5040"/>
    <w:rsid w:val="006E6DBB"/>
    <w:rsid w:val="006E7471"/>
    <w:rsid w:val="006E7A7E"/>
    <w:rsid w:val="006F02C0"/>
    <w:rsid w:val="006F030D"/>
    <w:rsid w:val="006F0B53"/>
    <w:rsid w:val="006F2923"/>
    <w:rsid w:val="006F35B3"/>
    <w:rsid w:val="006F3AE0"/>
    <w:rsid w:val="006F420C"/>
    <w:rsid w:val="006F59BD"/>
    <w:rsid w:val="006F5BEB"/>
    <w:rsid w:val="006F5CA8"/>
    <w:rsid w:val="006F6AB7"/>
    <w:rsid w:val="00700233"/>
    <w:rsid w:val="0070065E"/>
    <w:rsid w:val="00700F74"/>
    <w:rsid w:val="00701D02"/>
    <w:rsid w:val="0070293B"/>
    <w:rsid w:val="0070308A"/>
    <w:rsid w:val="00703229"/>
    <w:rsid w:val="00703E87"/>
    <w:rsid w:val="00704CE2"/>
    <w:rsid w:val="00705100"/>
    <w:rsid w:val="00707199"/>
    <w:rsid w:val="00707555"/>
    <w:rsid w:val="00707C0B"/>
    <w:rsid w:val="0071042D"/>
    <w:rsid w:val="007108C3"/>
    <w:rsid w:val="00710975"/>
    <w:rsid w:val="0071161B"/>
    <w:rsid w:val="00711A29"/>
    <w:rsid w:val="007130C4"/>
    <w:rsid w:val="00713F95"/>
    <w:rsid w:val="007153F6"/>
    <w:rsid w:val="00715B22"/>
    <w:rsid w:val="00717918"/>
    <w:rsid w:val="00720A1D"/>
    <w:rsid w:val="0072136A"/>
    <w:rsid w:val="00724F56"/>
    <w:rsid w:val="00725DB3"/>
    <w:rsid w:val="00726A86"/>
    <w:rsid w:val="00727A4C"/>
    <w:rsid w:val="00730738"/>
    <w:rsid w:val="00733161"/>
    <w:rsid w:val="0073318B"/>
    <w:rsid w:val="007337EC"/>
    <w:rsid w:val="00736DCB"/>
    <w:rsid w:val="0073762D"/>
    <w:rsid w:val="00744B62"/>
    <w:rsid w:val="0074565F"/>
    <w:rsid w:val="0074588C"/>
    <w:rsid w:val="00745E34"/>
    <w:rsid w:val="00746BB3"/>
    <w:rsid w:val="00747AE6"/>
    <w:rsid w:val="00747E9A"/>
    <w:rsid w:val="00751532"/>
    <w:rsid w:val="0075268B"/>
    <w:rsid w:val="00753909"/>
    <w:rsid w:val="007569F0"/>
    <w:rsid w:val="00756B07"/>
    <w:rsid w:val="00757417"/>
    <w:rsid w:val="00760154"/>
    <w:rsid w:val="00761328"/>
    <w:rsid w:val="0076238E"/>
    <w:rsid w:val="0076405F"/>
    <w:rsid w:val="00764FBB"/>
    <w:rsid w:val="007655FC"/>
    <w:rsid w:val="00765665"/>
    <w:rsid w:val="0076591A"/>
    <w:rsid w:val="00765E8F"/>
    <w:rsid w:val="007660FA"/>
    <w:rsid w:val="0076633D"/>
    <w:rsid w:val="00766ACB"/>
    <w:rsid w:val="007677C6"/>
    <w:rsid w:val="0077109F"/>
    <w:rsid w:val="007716C9"/>
    <w:rsid w:val="00772A86"/>
    <w:rsid w:val="0077493A"/>
    <w:rsid w:val="00776907"/>
    <w:rsid w:val="00777B82"/>
    <w:rsid w:val="00780734"/>
    <w:rsid w:val="0078123A"/>
    <w:rsid w:val="007813F7"/>
    <w:rsid w:val="00782862"/>
    <w:rsid w:val="00782CAC"/>
    <w:rsid w:val="00786F39"/>
    <w:rsid w:val="00790937"/>
    <w:rsid w:val="007926E6"/>
    <w:rsid w:val="00793D70"/>
    <w:rsid w:val="00795761"/>
    <w:rsid w:val="00795AE1"/>
    <w:rsid w:val="007966D3"/>
    <w:rsid w:val="00796961"/>
    <w:rsid w:val="00796973"/>
    <w:rsid w:val="00797AAE"/>
    <w:rsid w:val="007A02BC"/>
    <w:rsid w:val="007A072B"/>
    <w:rsid w:val="007A0733"/>
    <w:rsid w:val="007A0DEF"/>
    <w:rsid w:val="007A0DFF"/>
    <w:rsid w:val="007A2FB9"/>
    <w:rsid w:val="007A4F24"/>
    <w:rsid w:val="007A5529"/>
    <w:rsid w:val="007A5B63"/>
    <w:rsid w:val="007A65C9"/>
    <w:rsid w:val="007B2481"/>
    <w:rsid w:val="007B3D01"/>
    <w:rsid w:val="007B7817"/>
    <w:rsid w:val="007C0265"/>
    <w:rsid w:val="007C11A5"/>
    <w:rsid w:val="007C1DAD"/>
    <w:rsid w:val="007C313C"/>
    <w:rsid w:val="007C452C"/>
    <w:rsid w:val="007C50D3"/>
    <w:rsid w:val="007C6CBA"/>
    <w:rsid w:val="007C75F8"/>
    <w:rsid w:val="007D372F"/>
    <w:rsid w:val="007D3A40"/>
    <w:rsid w:val="007D43CE"/>
    <w:rsid w:val="007D498F"/>
    <w:rsid w:val="007D4BA2"/>
    <w:rsid w:val="007D523D"/>
    <w:rsid w:val="007D555B"/>
    <w:rsid w:val="007D560C"/>
    <w:rsid w:val="007D56CC"/>
    <w:rsid w:val="007D56FB"/>
    <w:rsid w:val="007D68AF"/>
    <w:rsid w:val="007D7F9E"/>
    <w:rsid w:val="007E093B"/>
    <w:rsid w:val="007E12A7"/>
    <w:rsid w:val="007E2170"/>
    <w:rsid w:val="007E5C2F"/>
    <w:rsid w:val="007E73A0"/>
    <w:rsid w:val="007E7463"/>
    <w:rsid w:val="007F17FB"/>
    <w:rsid w:val="007F3704"/>
    <w:rsid w:val="007F5BE2"/>
    <w:rsid w:val="007F77E2"/>
    <w:rsid w:val="008020E1"/>
    <w:rsid w:val="00803009"/>
    <w:rsid w:val="00804E06"/>
    <w:rsid w:val="0080505B"/>
    <w:rsid w:val="008061D5"/>
    <w:rsid w:val="00807658"/>
    <w:rsid w:val="00807C9E"/>
    <w:rsid w:val="00810214"/>
    <w:rsid w:val="008104CB"/>
    <w:rsid w:val="008112B1"/>
    <w:rsid w:val="008120E0"/>
    <w:rsid w:val="00812C0D"/>
    <w:rsid w:val="00813809"/>
    <w:rsid w:val="008146C8"/>
    <w:rsid w:val="00814FCB"/>
    <w:rsid w:val="00815444"/>
    <w:rsid w:val="00815DFA"/>
    <w:rsid w:val="00815E9F"/>
    <w:rsid w:val="00816588"/>
    <w:rsid w:val="00816BC7"/>
    <w:rsid w:val="00822F50"/>
    <w:rsid w:val="008236D7"/>
    <w:rsid w:val="00824A66"/>
    <w:rsid w:val="00825E22"/>
    <w:rsid w:val="00826FAD"/>
    <w:rsid w:val="008300A7"/>
    <w:rsid w:val="00830961"/>
    <w:rsid w:val="0083177A"/>
    <w:rsid w:val="008321F6"/>
    <w:rsid w:val="00832421"/>
    <w:rsid w:val="00835BA2"/>
    <w:rsid w:val="00840798"/>
    <w:rsid w:val="00841D25"/>
    <w:rsid w:val="008422BB"/>
    <w:rsid w:val="008422CA"/>
    <w:rsid w:val="00842AA0"/>
    <w:rsid w:val="008447B5"/>
    <w:rsid w:val="0084524A"/>
    <w:rsid w:val="00845582"/>
    <w:rsid w:val="008514EA"/>
    <w:rsid w:val="00851671"/>
    <w:rsid w:val="00851F36"/>
    <w:rsid w:val="00854322"/>
    <w:rsid w:val="008563C8"/>
    <w:rsid w:val="00857ABE"/>
    <w:rsid w:val="00860219"/>
    <w:rsid w:val="00860434"/>
    <w:rsid w:val="00860C61"/>
    <w:rsid w:val="00861F42"/>
    <w:rsid w:val="008620C2"/>
    <w:rsid w:val="00862DA3"/>
    <w:rsid w:val="00863930"/>
    <w:rsid w:val="00866A48"/>
    <w:rsid w:val="00867E2F"/>
    <w:rsid w:val="00870D58"/>
    <w:rsid w:val="00872BD7"/>
    <w:rsid w:val="00873960"/>
    <w:rsid w:val="00874C80"/>
    <w:rsid w:val="00874DC0"/>
    <w:rsid w:val="00875255"/>
    <w:rsid w:val="00876F5F"/>
    <w:rsid w:val="0088046D"/>
    <w:rsid w:val="00882641"/>
    <w:rsid w:val="008834CB"/>
    <w:rsid w:val="00886EA2"/>
    <w:rsid w:val="00887063"/>
    <w:rsid w:val="00887419"/>
    <w:rsid w:val="008915F6"/>
    <w:rsid w:val="00891694"/>
    <w:rsid w:val="00891ECB"/>
    <w:rsid w:val="00892B46"/>
    <w:rsid w:val="00893B32"/>
    <w:rsid w:val="00894B50"/>
    <w:rsid w:val="00895C02"/>
    <w:rsid w:val="00897CB5"/>
    <w:rsid w:val="008A1517"/>
    <w:rsid w:val="008A18EF"/>
    <w:rsid w:val="008A1EBC"/>
    <w:rsid w:val="008A22F0"/>
    <w:rsid w:val="008A2EB3"/>
    <w:rsid w:val="008A3360"/>
    <w:rsid w:val="008A5736"/>
    <w:rsid w:val="008A609F"/>
    <w:rsid w:val="008A6C26"/>
    <w:rsid w:val="008B00DB"/>
    <w:rsid w:val="008B2352"/>
    <w:rsid w:val="008B2703"/>
    <w:rsid w:val="008B3A6F"/>
    <w:rsid w:val="008B44E3"/>
    <w:rsid w:val="008B5E6B"/>
    <w:rsid w:val="008B6DA5"/>
    <w:rsid w:val="008C0412"/>
    <w:rsid w:val="008C1244"/>
    <w:rsid w:val="008C2DB4"/>
    <w:rsid w:val="008C398B"/>
    <w:rsid w:val="008C507E"/>
    <w:rsid w:val="008C513F"/>
    <w:rsid w:val="008C5FDE"/>
    <w:rsid w:val="008C6CD6"/>
    <w:rsid w:val="008D0C5F"/>
    <w:rsid w:val="008D1565"/>
    <w:rsid w:val="008D555D"/>
    <w:rsid w:val="008D57B1"/>
    <w:rsid w:val="008E28DD"/>
    <w:rsid w:val="008E3919"/>
    <w:rsid w:val="008E45A6"/>
    <w:rsid w:val="008E47E8"/>
    <w:rsid w:val="008E693F"/>
    <w:rsid w:val="008E7D80"/>
    <w:rsid w:val="008F1D31"/>
    <w:rsid w:val="008F3AFE"/>
    <w:rsid w:val="008F5240"/>
    <w:rsid w:val="008F6A27"/>
    <w:rsid w:val="008F6C96"/>
    <w:rsid w:val="008F6E98"/>
    <w:rsid w:val="008F72EE"/>
    <w:rsid w:val="008F747F"/>
    <w:rsid w:val="008F7D3D"/>
    <w:rsid w:val="009016B0"/>
    <w:rsid w:val="009029C4"/>
    <w:rsid w:val="009034ED"/>
    <w:rsid w:val="00903580"/>
    <w:rsid w:val="00904736"/>
    <w:rsid w:val="00904BFD"/>
    <w:rsid w:val="0090787B"/>
    <w:rsid w:val="00910EB6"/>
    <w:rsid w:val="00911D64"/>
    <w:rsid w:val="00912D8A"/>
    <w:rsid w:val="0091333B"/>
    <w:rsid w:val="009138CA"/>
    <w:rsid w:val="009140C7"/>
    <w:rsid w:val="00914649"/>
    <w:rsid w:val="00916273"/>
    <w:rsid w:val="00925E78"/>
    <w:rsid w:val="00937327"/>
    <w:rsid w:val="00937EAA"/>
    <w:rsid w:val="00940A3C"/>
    <w:rsid w:val="00942134"/>
    <w:rsid w:val="009425F8"/>
    <w:rsid w:val="009426BB"/>
    <w:rsid w:val="00943947"/>
    <w:rsid w:val="00944AF7"/>
    <w:rsid w:val="00944DF2"/>
    <w:rsid w:val="00945960"/>
    <w:rsid w:val="00946C6E"/>
    <w:rsid w:val="00946EAB"/>
    <w:rsid w:val="0095048D"/>
    <w:rsid w:val="0095095D"/>
    <w:rsid w:val="00955034"/>
    <w:rsid w:val="0095523B"/>
    <w:rsid w:val="009559E8"/>
    <w:rsid w:val="00955CD0"/>
    <w:rsid w:val="009618F0"/>
    <w:rsid w:val="00961DD2"/>
    <w:rsid w:val="00962286"/>
    <w:rsid w:val="009622A8"/>
    <w:rsid w:val="009653DF"/>
    <w:rsid w:val="00966022"/>
    <w:rsid w:val="00966420"/>
    <w:rsid w:val="00966B10"/>
    <w:rsid w:val="009710D9"/>
    <w:rsid w:val="00971831"/>
    <w:rsid w:val="00971E8F"/>
    <w:rsid w:val="00972E20"/>
    <w:rsid w:val="009730E7"/>
    <w:rsid w:val="0097456E"/>
    <w:rsid w:val="00975F37"/>
    <w:rsid w:val="00976A72"/>
    <w:rsid w:val="009802D3"/>
    <w:rsid w:val="00981F59"/>
    <w:rsid w:val="009825D6"/>
    <w:rsid w:val="00982E58"/>
    <w:rsid w:val="00982FA5"/>
    <w:rsid w:val="00983709"/>
    <w:rsid w:val="00983EFC"/>
    <w:rsid w:val="0098558A"/>
    <w:rsid w:val="009867E1"/>
    <w:rsid w:val="00990542"/>
    <w:rsid w:val="00990FFA"/>
    <w:rsid w:val="00991787"/>
    <w:rsid w:val="00991E11"/>
    <w:rsid w:val="00993254"/>
    <w:rsid w:val="009932B7"/>
    <w:rsid w:val="00993F6A"/>
    <w:rsid w:val="00995635"/>
    <w:rsid w:val="00996674"/>
    <w:rsid w:val="0099764A"/>
    <w:rsid w:val="009A0283"/>
    <w:rsid w:val="009A0ABD"/>
    <w:rsid w:val="009A23FB"/>
    <w:rsid w:val="009A3C5F"/>
    <w:rsid w:val="009A5743"/>
    <w:rsid w:val="009A63BB"/>
    <w:rsid w:val="009A7AAC"/>
    <w:rsid w:val="009A7C78"/>
    <w:rsid w:val="009B0C87"/>
    <w:rsid w:val="009B0ED7"/>
    <w:rsid w:val="009B25D1"/>
    <w:rsid w:val="009B3E7D"/>
    <w:rsid w:val="009B422A"/>
    <w:rsid w:val="009B52B1"/>
    <w:rsid w:val="009B615B"/>
    <w:rsid w:val="009B6DC1"/>
    <w:rsid w:val="009B7B84"/>
    <w:rsid w:val="009C0188"/>
    <w:rsid w:val="009C2169"/>
    <w:rsid w:val="009C3BBE"/>
    <w:rsid w:val="009C406C"/>
    <w:rsid w:val="009C41AA"/>
    <w:rsid w:val="009C45FE"/>
    <w:rsid w:val="009C6DA1"/>
    <w:rsid w:val="009C7BAC"/>
    <w:rsid w:val="009D1288"/>
    <w:rsid w:val="009D1BCF"/>
    <w:rsid w:val="009D3876"/>
    <w:rsid w:val="009D507F"/>
    <w:rsid w:val="009D601A"/>
    <w:rsid w:val="009D6733"/>
    <w:rsid w:val="009E2840"/>
    <w:rsid w:val="009E54BE"/>
    <w:rsid w:val="009E675C"/>
    <w:rsid w:val="009E797D"/>
    <w:rsid w:val="009E79B0"/>
    <w:rsid w:val="009F09DB"/>
    <w:rsid w:val="009F137A"/>
    <w:rsid w:val="009F1536"/>
    <w:rsid w:val="009F1A54"/>
    <w:rsid w:val="009F1F88"/>
    <w:rsid w:val="009F2064"/>
    <w:rsid w:val="009F28C8"/>
    <w:rsid w:val="009F33F9"/>
    <w:rsid w:val="009F34ED"/>
    <w:rsid w:val="009F4832"/>
    <w:rsid w:val="009F7ACE"/>
    <w:rsid w:val="00A01586"/>
    <w:rsid w:val="00A02454"/>
    <w:rsid w:val="00A02C88"/>
    <w:rsid w:val="00A03375"/>
    <w:rsid w:val="00A03834"/>
    <w:rsid w:val="00A04375"/>
    <w:rsid w:val="00A04FC1"/>
    <w:rsid w:val="00A0592B"/>
    <w:rsid w:val="00A05CE8"/>
    <w:rsid w:val="00A11DC6"/>
    <w:rsid w:val="00A122DE"/>
    <w:rsid w:val="00A133CD"/>
    <w:rsid w:val="00A139EE"/>
    <w:rsid w:val="00A142A8"/>
    <w:rsid w:val="00A1493D"/>
    <w:rsid w:val="00A15545"/>
    <w:rsid w:val="00A157EC"/>
    <w:rsid w:val="00A21E3F"/>
    <w:rsid w:val="00A237E7"/>
    <w:rsid w:val="00A24953"/>
    <w:rsid w:val="00A25716"/>
    <w:rsid w:val="00A276D6"/>
    <w:rsid w:val="00A278AA"/>
    <w:rsid w:val="00A278DD"/>
    <w:rsid w:val="00A30686"/>
    <w:rsid w:val="00A31051"/>
    <w:rsid w:val="00A314D8"/>
    <w:rsid w:val="00A31C4D"/>
    <w:rsid w:val="00A355C2"/>
    <w:rsid w:val="00A36CDE"/>
    <w:rsid w:val="00A411E2"/>
    <w:rsid w:val="00A41BF4"/>
    <w:rsid w:val="00A443E8"/>
    <w:rsid w:val="00A44453"/>
    <w:rsid w:val="00A44E36"/>
    <w:rsid w:val="00A450CF"/>
    <w:rsid w:val="00A45501"/>
    <w:rsid w:val="00A45A6F"/>
    <w:rsid w:val="00A475F6"/>
    <w:rsid w:val="00A47ACD"/>
    <w:rsid w:val="00A50F62"/>
    <w:rsid w:val="00A5126B"/>
    <w:rsid w:val="00A51ADC"/>
    <w:rsid w:val="00A53AB0"/>
    <w:rsid w:val="00A540BE"/>
    <w:rsid w:val="00A54860"/>
    <w:rsid w:val="00A554B5"/>
    <w:rsid w:val="00A56356"/>
    <w:rsid w:val="00A566B0"/>
    <w:rsid w:val="00A57815"/>
    <w:rsid w:val="00A57837"/>
    <w:rsid w:val="00A57E7F"/>
    <w:rsid w:val="00A60737"/>
    <w:rsid w:val="00A60AB1"/>
    <w:rsid w:val="00A62ACC"/>
    <w:rsid w:val="00A64BA0"/>
    <w:rsid w:val="00A6522A"/>
    <w:rsid w:val="00A65AB5"/>
    <w:rsid w:val="00A65AF7"/>
    <w:rsid w:val="00A67EA7"/>
    <w:rsid w:val="00A70138"/>
    <w:rsid w:val="00A73309"/>
    <w:rsid w:val="00A735EB"/>
    <w:rsid w:val="00A7427E"/>
    <w:rsid w:val="00A74518"/>
    <w:rsid w:val="00A747C6"/>
    <w:rsid w:val="00A74BAF"/>
    <w:rsid w:val="00A75A29"/>
    <w:rsid w:val="00A76BDF"/>
    <w:rsid w:val="00A77E54"/>
    <w:rsid w:val="00A8025E"/>
    <w:rsid w:val="00A81325"/>
    <w:rsid w:val="00A817E7"/>
    <w:rsid w:val="00A81B43"/>
    <w:rsid w:val="00A82AE8"/>
    <w:rsid w:val="00A83A4C"/>
    <w:rsid w:val="00A8474E"/>
    <w:rsid w:val="00A866A9"/>
    <w:rsid w:val="00A87063"/>
    <w:rsid w:val="00A9204F"/>
    <w:rsid w:val="00A923F0"/>
    <w:rsid w:val="00A92D2E"/>
    <w:rsid w:val="00A94C9F"/>
    <w:rsid w:val="00A951B9"/>
    <w:rsid w:val="00A955A6"/>
    <w:rsid w:val="00A96444"/>
    <w:rsid w:val="00A97F0F"/>
    <w:rsid w:val="00AA0D8C"/>
    <w:rsid w:val="00AA12DD"/>
    <w:rsid w:val="00AA4A23"/>
    <w:rsid w:val="00AA67DC"/>
    <w:rsid w:val="00AB5FB2"/>
    <w:rsid w:val="00AC05A7"/>
    <w:rsid w:val="00AC0819"/>
    <w:rsid w:val="00AC17C0"/>
    <w:rsid w:val="00AC2171"/>
    <w:rsid w:val="00AC51F2"/>
    <w:rsid w:val="00AC6EBF"/>
    <w:rsid w:val="00AD0591"/>
    <w:rsid w:val="00AD21A8"/>
    <w:rsid w:val="00AD30F8"/>
    <w:rsid w:val="00AD3B0B"/>
    <w:rsid w:val="00AD5D3E"/>
    <w:rsid w:val="00AE10C4"/>
    <w:rsid w:val="00AE1A8D"/>
    <w:rsid w:val="00AE7095"/>
    <w:rsid w:val="00AF296D"/>
    <w:rsid w:val="00AF2A09"/>
    <w:rsid w:val="00AF4759"/>
    <w:rsid w:val="00AF5197"/>
    <w:rsid w:val="00AF5E92"/>
    <w:rsid w:val="00B00CA2"/>
    <w:rsid w:val="00B02D21"/>
    <w:rsid w:val="00B031DB"/>
    <w:rsid w:val="00B04569"/>
    <w:rsid w:val="00B056CD"/>
    <w:rsid w:val="00B06CF8"/>
    <w:rsid w:val="00B07030"/>
    <w:rsid w:val="00B10860"/>
    <w:rsid w:val="00B109FD"/>
    <w:rsid w:val="00B113BC"/>
    <w:rsid w:val="00B12218"/>
    <w:rsid w:val="00B17116"/>
    <w:rsid w:val="00B21562"/>
    <w:rsid w:val="00B21AB1"/>
    <w:rsid w:val="00B21BCD"/>
    <w:rsid w:val="00B233DE"/>
    <w:rsid w:val="00B239D2"/>
    <w:rsid w:val="00B23B89"/>
    <w:rsid w:val="00B23B94"/>
    <w:rsid w:val="00B244AD"/>
    <w:rsid w:val="00B24973"/>
    <w:rsid w:val="00B25AA0"/>
    <w:rsid w:val="00B2676E"/>
    <w:rsid w:val="00B26DE8"/>
    <w:rsid w:val="00B31A6B"/>
    <w:rsid w:val="00B32A9E"/>
    <w:rsid w:val="00B34947"/>
    <w:rsid w:val="00B3542D"/>
    <w:rsid w:val="00B35674"/>
    <w:rsid w:val="00B36683"/>
    <w:rsid w:val="00B40DD1"/>
    <w:rsid w:val="00B43054"/>
    <w:rsid w:val="00B43C77"/>
    <w:rsid w:val="00B44630"/>
    <w:rsid w:val="00B45498"/>
    <w:rsid w:val="00B4614C"/>
    <w:rsid w:val="00B46F67"/>
    <w:rsid w:val="00B521CB"/>
    <w:rsid w:val="00B53114"/>
    <w:rsid w:val="00B54E5A"/>
    <w:rsid w:val="00B5544A"/>
    <w:rsid w:val="00B558AC"/>
    <w:rsid w:val="00B55A79"/>
    <w:rsid w:val="00B57373"/>
    <w:rsid w:val="00B574D1"/>
    <w:rsid w:val="00B57D40"/>
    <w:rsid w:val="00B57E95"/>
    <w:rsid w:val="00B609BF"/>
    <w:rsid w:val="00B62204"/>
    <w:rsid w:val="00B64D79"/>
    <w:rsid w:val="00B65651"/>
    <w:rsid w:val="00B6646E"/>
    <w:rsid w:val="00B67753"/>
    <w:rsid w:val="00B703A7"/>
    <w:rsid w:val="00B71625"/>
    <w:rsid w:val="00B71D26"/>
    <w:rsid w:val="00B72412"/>
    <w:rsid w:val="00B73FEB"/>
    <w:rsid w:val="00B75702"/>
    <w:rsid w:val="00B76221"/>
    <w:rsid w:val="00B77046"/>
    <w:rsid w:val="00B77CAB"/>
    <w:rsid w:val="00B80CED"/>
    <w:rsid w:val="00B8177A"/>
    <w:rsid w:val="00B82C34"/>
    <w:rsid w:val="00B82CDC"/>
    <w:rsid w:val="00B842FC"/>
    <w:rsid w:val="00B84801"/>
    <w:rsid w:val="00B86EAE"/>
    <w:rsid w:val="00B87787"/>
    <w:rsid w:val="00B90075"/>
    <w:rsid w:val="00B90DFA"/>
    <w:rsid w:val="00B93399"/>
    <w:rsid w:val="00B960F7"/>
    <w:rsid w:val="00BA0582"/>
    <w:rsid w:val="00BA246F"/>
    <w:rsid w:val="00BA27C7"/>
    <w:rsid w:val="00BA3670"/>
    <w:rsid w:val="00BA54E7"/>
    <w:rsid w:val="00BA6E43"/>
    <w:rsid w:val="00BA78C8"/>
    <w:rsid w:val="00BB37B2"/>
    <w:rsid w:val="00BB380C"/>
    <w:rsid w:val="00BB53C9"/>
    <w:rsid w:val="00BB5E34"/>
    <w:rsid w:val="00BB6895"/>
    <w:rsid w:val="00BB6F90"/>
    <w:rsid w:val="00BB770F"/>
    <w:rsid w:val="00BC329F"/>
    <w:rsid w:val="00BC38A0"/>
    <w:rsid w:val="00BC535E"/>
    <w:rsid w:val="00BC5F95"/>
    <w:rsid w:val="00BC693B"/>
    <w:rsid w:val="00BC755E"/>
    <w:rsid w:val="00BC7564"/>
    <w:rsid w:val="00BC771D"/>
    <w:rsid w:val="00BC7F78"/>
    <w:rsid w:val="00BD0932"/>
    <w:rsid w:val="00BD0B0B"/>
    <w:rsid w:val="00BD1E25"/>
    <w:rsid w:val="00BD2643"/>
    <w:rsid w:val="00BD318D"/>
    <w:rsid w:val="00BD389C"/>
    <w:rsid w:val="00BD71F0"/>
    <w:rsid w:val="00BD743D"/>
    <w:rsid w:val="00BD76AA"/>
    <w:rsid w:val="00BD7AB1"/>
    <w:rsid w:val="00BD7EC8"/>
    <w:rsid w:val="00BE2225"/>
    <w:rsid w:val="00BE4C7F"/>
    <w:rsid w:val="00BE6749"/>
    <w:rsid w:val="00BF2AC7"/>
    <w:rsid w:val="00BF2E55"/>
    <w:rsid w:val="00BF363F"/>
    <w:rsid w:val="00BF37BA"/>
    <w:rsid w:val="00BF3EFE"/>
    <w:rsid w:val="00BF5B8E"/>
    <w:rsid w:val="00BF5DF2"/>
    <w:rsid w:val="00BF6789"/>
    <w:rsid w:val="00BF7838"/>
    <w:rsid w:val="00C00317"/>
    <w:rsid w:val="00C00DC7"/>
    <w:rsid w:val="00C01C20"/>
    <w:rsid w:val="00C021A7"/>
    <w:rsid w:val="00C041D9"/>
    <w:rsid w:val="00C046A7"/>
    <w:rsid w:val="00C055F4"/>
    <w:rsid w:val="00C05852"/>
    <w:rsid w:val="00C059DB"/>
    <w:rsid w:val="00C07BF8"/>
    <w:rsid w:val="00C10A81"/>
    <w:rsid w:val="00C10ACD"/>
    <w:rsid w:val="00C10DF1"/>
    <w:rsid w:val="00C1167B"/>
    <w:rsid w:val="00C12031"/>
    <w:rsid w:val="00C14835"/>
    <w:rsid w:val="00C15E1D"/>
    <w:rsid w:val="00C237D7"/>
    <w:rsid w:val="00C23B34"/>
    <w:rsid w:val="00C24981"/>
    <w:rsid w:val="00C26C05"/>
    <w:rsid w:val="00C26D3E"/>
    <w:rsid w:val="00C30D6F"/>
    <w:rsid w:val="00C31EFB"/>
    <w:rsid w:val="00C3278D"/>
    <w:rsid w:val="00C33AEE"/>
    <w:rsid w:val="00C34007"/>
    <w:rsid w:val="00C34B74"/>
    <w:rsid w:val="00C35C3F"/>
    <w:rsid w:val="00C40110"/>
    <w:rsid w:val="00C40C93"/>
    <w:rsid w:val="00C41123"/>
    <w:rsid w:val="00C41961"/>
    <w:rsid w:val="00C4230F"/>
    <w:rsid w:val="00C42910"/>
    <w:rsid w:val="00C43569"/>
    <w:rsid w:val="00C4491C"/>
    <w:rsid w:val="00C44C15"/>
    <w:rsid w:val="00C44F28"/>
    <w:rsid w:val="00C45D45"/>
    <w:rsid w:val="00C4637D"/>
    <w:rsid w:val="00C463D3"/>
    <w:rsid w:val="00C47635"/>
    <w:rsid w:val="00C47AF3"/>
    <w:rsid w:val="00C47D93"/>
    <w:rsid w:val="00C50EBA"/>
    <w:rsid w:val="00C51D7B"/>
    <w:rsid w:val="00C51F12"/>
    <w:rsid w:val="00C524AF"/>
    <w:rsid w:val="00C53247"/>
    <w:rsid w:val="00C53A22"/>
    <w:rsid w:val="00C55112"/>
    <w:rsid w:val="00C615F2"/>
    <w:rsid w:val="00C62113"/>
    <w:rsid w:val="00C62F3C"/>
    <w:rsid w:val="00C6365F"/>
    <w:rsid w:val="00C636C5"/>
    <w:rsid w:val="00C63C52"/>
    <w:rsid w:val="00C64780"/>
    <w:rsid w:val="00C6511D"/>
    <w:rsid w:val="00C660D0"/>
    <w:rsid w:val="00C664D3"/>
    <w:rsid w:val="00C67197"/>
    <w:rsid w:val="00C679C1"/>
    <w:rsid w:val="00C67D4F"/>
    <w:rsid w:val="00C67E84"/>
    <w:rsid w:val="00C67E8C"/>
    <w:rsid w:val="00C703B2"/>
    <w:rsid w:val="00C728F5"/>
    <w:rsid w:val="00C73EB0"/>
    <w:rsid w:val="00C764FD"/>
    <w:rsid w:val="00C8055C"/>
    <w:rsid w:val="00C849CF"/>
    <w:rsid w:val="00C8579E"/>
    <w:rsid w:val="00C8663E"/>
    <w:rsid w:val="00C90D8B"/>
    <w:rsid w:val="00C936A3"/>
    <w:rsid w:val="00C936B1"/>
    <w:rsid w:val="00C95C77"/>
    <w:rsid w:val="00C95CBD"/>
    <w:rsid w:val="00C964D5"/>
    <w:rsid w:val="00CA085D"/>
    <w:rsid w:val="00CA1FD0"/>
    <w:rsid w:val="00CA281B"/>
    <w:rsid w:val="00CA28C6"/>
    <w:rsid w:val="00CA395E"/>
    <w:rsid w:val="00CA3D2E"/>
    <w:rsid w:val="00CA4E35"/>
    <w:rsid w:val="00CA4F85"/>
    <w:rsid w:val="00CA6E66"/>
    <w:rsid w:val="00CA7E81"/>
    <w:rsid w:val="00CB0191"/>
    <w:rsid w:val="00CB05E4"/>
    <w:rsid w:val="00CB0C09"/>
    <w:rsid w:val="00CB2653"/>
    <w:rsid w:val="00CB2A52"/>
    <w:rsid w:val="00CB3580"/>
    <w:rsid w:val="00CB37F2"/>
    <w:rsid w:val="00CB44B8"/>
    <w:rsid w:val="00CB5BAC"/>
    <w:rsid w:val="00CB671D"/>
    <w:rsid w:val="00CB76C6"/>
    <w:rsid w:val="00CB7D7F"/>
    <w:rsid w:val="00CB7EE0"/>
    <w:rsid w:val="00CC0C06"/>
    <w:rsid w:val="00CC1859"/>
    <w:rsid w:val="00CC18BA"/>
    <w:rsid w:val="00CC1BC9"/>
    <w:rsid w:val="00CC4F33"/>
    <w:rsid w:val="00CC5495"/>
    <w:rsid w:val="00CC5859"/>
    <w:rsid w:val="00CC73D3"/>
    <w:rsid w:val="00CD0D16"/>
    <w:rsid w:val="00CD1BFB"/>
    <w:rsid w:val="00CD43BD"/>
    <w:rsid w:val="00CD46DC"/>
    <w:rsid w:val="00CD5B04"/>
    <w:rsid w:val="00CD69F6"/>
    <w:rsid w:val="00CD749E"/>
    <w:rsid w:val="00CD7645"/>
    <w:rsid w:val="00CD76D2"/>
    <w:rsid w:val="00CE276A"/>
    <w:rsid w:val="00CE382E"/>
    <w:rsid w:val="00CE3D29"/>
    <w:rsid w:val="00CE4CB7"/>
    <w:rsid w:val="00CE5D3F"/>
    <w:rsid w:val="00CF0249"/>
    <w:rsid w:val="00CF20FD"/>
    <w:rsid w:val="00CF2793"/>
    <w:rsid w:val="00CF3063"/>
    <w:rsid w:val="00CF38B1"/>
    <w:rsid w:val="00CF3B5A"/>
    <w:rsid w:val="00CF3BE6"/>
    <w:rsid w:val="00CF41B3"/>
    <w:rsid w:val="00CF4733"/>
    <w:rsid w:val="00CF506F"/>
    <w:rsid w:val="00CF59E5"/>
    <w:rsid w:val="00CF7D02"/>
    <w:rsid w:val="00D018EF"/>
    <w:rsid w:val="00D02E44"/>
    <w:rsid w:val="00D05938"/>
    <w:rsid w:val="00D121B1"/>
    <w:rsid w:val="00D133EA"/>
    <w:rsid w:val="00D14EE2"/>
    <w:rsid w:val="00D151AC"/>
    <w:rsid w:val="00D15346"/>
    <w:rsid w:val="00D15B7D"/>
    <w:rsid w:val="00D1686C"/>
    <w:rsid w:val="00D17140"/>
    <w:rsid w:val="00D205B6"/>
    <w:rsid w:val="00D22AB6"/>
    <w:rsid w:val="00D240EA"/>
    <w:rsid w:val="00D253B6"/>
    <w:rsid w:val="00D25DF1"/>
    <w:rsid w:val="00D26D78"/>
    <w:rsid w:val="00D26EC4"/>
    <w:rsid w:val="00D26F2B"/>
    <w:rsid w:val="00D2746F"/>
    <w:rsid w:val="00D27B53"/>
    <w:rsid w:val="00D3189E"/>
    <w:rsid w:val="00D3405F"/>
    <w:rsid w:val="00D35164"/>
    <w:rsid w:val="00D35371"/>
    <w:rsid w:val="00D35BFA"/>
    <w:rsid w:val="00D36B40"/>
    <w:rsid w:val="00D377E4"/>
    <w:rsid w:val="00D405B9"/>
    <w:rsid w:val="00D40B5D"/>
    <w:rsid w:val="00D42FB3"/>
    <w:rsid w:val="00D430C2"/>
    <w:rsid w:val="00D43537"/>
    <w:rsid w:val="00D43F3C"/>
    <w:rsid w:val="00D448BB"/>
    <w:rsid w:val="00D46688"/>
    <w:rsid w:val="00D475E8"/>
    <w:rsid w:val="00D47B34"/>
    <w:rsid w:val="00D50230"/>
    <w:rsid w:val="00D52CE5"/>
    <w:rsid w:val="00D544ED"/>
    <w:rsid w:val="00D546AD"/>
    <w:rsid w:val="00D60711"/>
    <w:rsid w:val="00D61C7B"/>
    <w:rsid w:val="00D644B0"/>
    <w:rsid w:val="00D65F70"/>
    <w:rsid w:val="00D66AF9"/>
    <w:rsid w:val="00D66F3A"/>
    <w:rsid w:val="00D70957"/>
    <w:rsid w:val="00D73454"/>
    <w:rsid w:val="00D73753"/>
    <w:rsid w:val="00D7425F"/>
    <w:rsid w:val="00D7549F"/>
    <w:rsid w:val="00D75668"/>
    <w:rsid w:val="00D80B8D"/>
    <w:rsid w:val="00D83831"/>
    <w:rsid w:val="00D85A5B"/>
    <w:rsid w:val="00D86223"/>
    <w:rsid w:val="00D86CF0"/>
    <w:rsid w:val="00D87468"/>
    <w:rsid w:val="00D87B6D"/>
    <w:rsid w:val="00D9227B"/>
    <w:rsid w:val="00D92F66"/>
    <w:rsid w:val="00D946B7"/>
    <w:rsid w:val="00DA2699"/>
    <w:rsid w:val="00DA515B"/>
    <w:rsid w:val="00DA6B3D"/>
    <w:rsid w:val="00DA73D4"/>
    <w:rsid w:val="00DA7A95"/>
    <w:rsid w:val="00DB12CC"/>
    <w:rsid w:val="00DB144D"/>
    <w:rsid w:val="00DB151B"/>
    <w:rsid w:val="00DB181C"/>
    <w:rsid w:val="00DB1931"/>
    <w:rsid w:val="00DB2ADF"/>
    <w:rsid w:val="00DB33C6"/>
    <w:rsid w:val="00DB4B03"/>
    <w:rsid w:val="00DB5952"/>
    <w:rsid w:val="00DB5EDD"/>
    <w:rsid w:val="00DB613B"/>
    <w:rsid w:val="00DB6899"/>
    <w:rsid w:val="00DB7451"/>
    <w:rsid w:val="00DB752B"/>
    <w:rsid w:val="00DB79B7"/>
    <w:rsid w:val="00DC0ECB"/>
    <w:rsid w:val="00DC198D"/>
    <w:rsid w:val="00DC1AA2"/>
    <w:rsid w:val="00DC2923"/>
    <w:rsid w:val="00DC2CA3"/>
    <w:rsid w:val="00DC5988"/>
    <w:rsid w:val="00DC68B5"/>
    <w:rsid w:val="00DC6FF3"/>
    <w:rsid w:val="00DD1ADB"/>
    <w:rsid w:val="00DD1FA0"/>
    <w:rsid w:val="00DD23C9"/>
    <w:rsid w:val="00DD3020"/>
    <w:rsid w:val="00DD4873"/>
    <w:rsid w:val="00DD48E8"/>
    <w:rsid w:val="00DD7648"/>
    <w:rsid w:val="00DD7D29"/>
    <w:rsid w:val="00DE4111"/>
    <w:rsid w:val="00DE540F"/>
    <w:rsid w:val="00DE672B"/>
    <w:rsid w:val="00DE6A4E"/>
    <w:rsid w:val="00DE7B1E"/>
    <w:rsid w:val="00DF0150"/>
    <w:rsid w:val="00DF04A9"/>
    <w:rsid w:val="00DF1D62"/>
    <w:rsid w:val="00DF463A"/>
    <w:rsid w:val="00DF5DAB"/>
    <w:rsid w:val="00DF6A19"/>
    <w:rsid w:val="00DF6D19"/>
    <w:rsid w:val="00E01554"/>
    <w:rsid w:val="00E0155F"/>
    <w:rsid w:val="00E01DA4"/>
    <w:rsid w:val="00E03429"/>
    <w:rsid w:val="00E04169"/>
    <w:rsid w:val="00E0443D"/>
    <w:rsid w:val="00E068C4"/>
    <w:rsid w:val="00E10B41"/>
    <w:rsid w:val="00E10FF3"/>
    <w:rsid w:val="00E11758"/>
    <w:rsid w:val="00E13CDA"/>
    <w:rsid w:val="00E13D94"/>
    <w:rsid w:val="00E14C49"/>
    <w:rsid w:val="00E15DC2"/>
    <w:rsid w:val="00E22088"/>
    <w:rsid w:val="00E23111"/>
    <w:rsid w:val="00E25088"/>
    <w:rsid w:val="00E25659"/>
    <w:rsid w:val="00E25FDC"/>
    <w:rsid w:val="00E26D92"/>
    <w:rsid w:val="00E301BB"/>
    <w:rsid w:val="00E30E27"/>
    <w:rsid w:val="00E30FAB"/>
    <w:rsid w:val="00E31B46"/>
    <w:rsid w:val="00E336EA"/>
    <w:rsid w:val="00E3459A"/>
    <w:rsid w:val="00E34717"/>
    <w:rsid w:val="00E350FB"/>
    <w:rsid w:val="00E36041"/>
    <w:rsid w:val="00E449ED"/>
    <w:rsid w:val="00E44A3E"/>
    <w:rsid w:val="00E44B0B"/>
    <w:rsid w:val="00E44DCB"/>
    <w:rsid w:val="00E46375"/>
    <w:rsid w:val="00E50A47"/>
    <w:rsid w:val="00E51F2C"/>
    <w:rsid w:val="00E5391D"/>
    <w:rsid w:val="00E544E7"/>
    <w:rsid w:val="00E548AB"/>
    <w:rsid w:val="00E5704D"/>
    <w:rsid w:val="00E57856"/>
    <w:rsid w:val="00E61425"/>
    <w:rsid w:val="00E6243F"/>
    <w:rsid w:val="00E625EF"/>
    <w:rsid w:val="00E62838"/>
    <w:rsid w:val="00E63044"/>
    <w:rsid w:val="00E64DF2"/>
    <w:rsid w:val="00E7033B"/>
    <w:rsid w:val="00E70D94"/>
    <w:rsid w:val="00E718A6"/>
    <w:rsid w:val="00E7191C"/>
    <w:rsid w:val="00E72E24"/>
    <w:rsid w:val="00E739B3"/>
    <w:rsid w:val="00E740BF"/>
    <w:rsid w:val="00E74679"/>
    <w:rsid w:val="00E74714"/>
    <w:rsid w:val="00E77F5E"/>
    <w:rsid w:val="00E8241B"/>
    <w:rsid w:val="00E83C5B"/>
    <w:rsid w:val="00E8744A"/>
    <w:rsid w:val="00E874F4"/>
    <w:rsid w:val="00E909E2"/>
    <w:rsid w:val="00E90E47"/>
    <w:rsid w:val="00E91B0B"/>
    <w:rsid w:val="00E92433"/>
    <w:rsid w:val="00E952C8"/>
    <w:rsid w:val="00E95774"/>
    <w:rsid w:val="00E96203"/>
    <w:rsid w:val="00E96BE3"/>
    <w:rsid w:val="00EA10E2"/>
    <w:rsid w:val="00EA1411"/>
    <w:rsid w:val="00EA2B22"/>
    <w:rsid w:val="00EA4B5A"/>
    <w:rsid w:val="00EA5CCF"/>
    <w:rsid w:val="00EA5DBE"/>
    <w:rsid w:val="00EB538B"/>
    <w:rsid w:val="00EB566A"/>
    <w:rsid w:val="00EB5DBD"/>
    <w:rsid w:val="00EB6135"/>
    <w:rsid w:val="00EB6415"/>
    <w:rsid w:val="00EB6642"/>
    <w:rsid w:val="00EB757C"/>
    <w:rsid w:val="00EB75DA"/>
    <w:rsid w:val="00EC158B"/>
    <w:rsid w:val="00EC395F"/>
    <w:rsid w:val="00EC3986"/>
    <w:rsid w:val="00EC482F"/>
    <w:rsid w:val="00EC5407"/>
    <w:rsid w:val="00EC7798"/>
    <w:rsid w:val="00EC7C02"/>
    <w:rsid w:val="00ED14F0"/>
    <w:rsid w:val="00ED1CAE"/>
    <w:rsid w:val="00ED41EB"/>
    <w:rsid w:val="00ED46C3"/>
    <w:rsid w:val="00ED4B13"/>
    <w:rsid w:val="00ED6F48"/>
    <w:rsid w:val="00EE198F"/>
    <w:rsid w:val="00EE2C70"/>
    <w:rsid w:val="00EE3698"/>
    <w:rsid w:val="00EE3E27"/>
    <w:rsid w:val="00EE5145"/>
    <w:rsid w:val="00EE5441"/>
    <w:rsid w:val="00EE593D"/>
    <w:rsid w:val="00EE5B0D"/>
    <w:rsid w:val="00EE65B2"/>
    <w:rsid w:val="00EE79B8"/>
    <w:rsid w:val="00EF51E8"/>
    <w:rsid w:val="00EF5787"/>
    <w:rsid w:val="00EF6572"/>
    <w:rsid w:val="00EF6CBC"/>
    <w:rsid w:val="00EF77AD"/>
    <w:rsid w:val="00F00267"/>
    <w:rsid w:val="00F01B4B"/>
    <w:rsid w:val="00F01CA8"/>
    <w:rsid w:val="00F030E5"/>
    <w:rsid w:val="00F036F8"/>
    <w:rsid w:val="00F0477A"/>
    <w:rsid w:val="00F062C8"/>
    <w:rsid w:val="00F10D58"/>
    <w:rsid w:val="00F11454"/>
    <w:rsid w:val="00F116BB"/>
    <w:rsid w:val="00F157C0"/>
    <w:rsid w:val="00F164BD"/>
    <w:rsid w:val="00F205D3"/>
    <w:rsid w:val="00F210EE"/>
    <w:rsid w:val="00F2169A"/>
    <w:rsid w:val="00F21DE2"/>
    <w:rsid w:val="00F240AB"/>
    <w:rsid w:val="00F25727"/>
    <w:rsid w:val="00F25DEF"/>
    <w:rsid w:val="00F265C5"/>
    <w:rsid w:val="00F26B70"/>
    <w:rsid w:val="00F26B8B"/>
    <w:rsid w:val="00F27291"/>
    <w:rsid w:val="00F277D8"/>
    <w:rsid w:val="00F3043B"/>
    <w:rsid w:val="00F306F3"/>
    <w:rsid w:val="00F30C22"/>
    <w:rsid w:val="00F3107D"/>
    <w:rsid w:val="00F31249"/>
    <w:rsid w:val="00F3144B"/>
    <w:rsid w:val="00F336E9"/>
    <w:rsid w:val="00F344A6"/>
    <w:rsid w:val="00F356B5"/>
    <w:rsid w:val="00F36D68"/>
    <w:rsid w:val="00F401DB"/>
    <w:rsid w:val="00F40F70"/>
    <w:rsid w:val="00F41510"/>
    <w:rsid w:val="00F41AF7"/>
    <w:rsid w:val="00F422C5"/>
    <w:rsid w:val="00F43E38"/>
    <w:rsid w:val="00F45DD5"/>
    <w:rsid w:val="00F46F2A"/>
    <w:rsid w:val="00F46F5B"/>
    <w:rsid w:val="00F47D23"/>
    <w:rsid w:val="00F47FEA"/>
    <w:rsid w:val="00F50C78"/>
    <w:rsid w:val="00F50EF5"/>
    <w:rsid w:val="00F51AF9"/>
    <w:rsid w:val="00F5203B"/>
    <w:rsid w:val="00F54AF1"/>
    <w:rsid w:val="00F5514B"/>
    <w:rsid w:val="00F55DA8"/>
    <w:rsid w:val="00F55E56"/>
    <w:rsid w:val="00F5625D"/>
    <w:rsid w:val="00F57AC9"/>
    <w:rsid w:val="00F606C9"/>
    <w:rsid w:val="00F61C3B"/>
    <w:rsid w:val="00F62B07"/>
    <w:rsid w:val="00F64329"/>
    <w:rsid w:val="00F64746"/>
    <w:rsid w:val="00F64B3B"/>
    <w:rsid w:val="00F6588E"/>
    <w:rsid w:val="00F65AF9"/>
    <w:rsid w:val="00F66CB8"/>
    <w:rsid w:val="00F66E08"/>
    <w:rsid w:val="00F6772F"/>
    <w:rsid w:val="00F701F7"/>
    <w:rsid w:val="00F718E3"/>
    <w:rsid w:val="00F72574"/>
    <w:rsid w:val="00F7277B"/>
    <w:rsid w:val="00F72DBD"/>
    <w:rsid w:val="00F73508"/>
    <w:rsid w:val="00F757B5"/>
    <w:rsid w:val="00F7620A"/>
    <w:rsid w:val="00F76D74"/>
    <w:rsid w:val="00F77133"/>
    <w:rsid w:val="00F8238E"/>
    <w:rsid w:val="00F8262A"/>
    <w:rsid w:val="00F85840"/>
    <w:rsid w:val="00F869E7"/>
    <w:rsid w:val="00F86B73"/>
    <w:rsid w:val="00F901D5"/>
    <w:rsid w:val="00F90A4F"/>
    <w:rsid w:val="00F9259A"/>
    <w:rsid w:val="00F92911"/>
    <w:rsid w:val="00F93F86"/>
    <w:rsid w:val="00F949D4"/>
    <w:rsid w:val="00F94BE6"/>
    <w:rsid w:val="00F968A3"/>
    <w:rsid w:val="00F96BEC"/>
    <w:rsid w:val="00F97653"/>
    <w:rsid w:val="00FA2200"/>
    <w:rsid w:val="00FA225A"/>
    <w:rsid w:val="00FA2798"/>
    <w:rsid w:val="00FA350A"/>
    <w:rsid w:val="00FA371C"/>
    <w:rsid w:val="00FA4E37"/>
    <w:rsid w:val="00FA4F71"/>
    <w:rsid w:val="00FA52C9"/>
    <w:rsid w:val="00FA6084"/>
    <w:rsid w:val="00FA750F"/>
    <w:rsid w:val="00FA76A3"/>
    <w:rsid w:val="00FA7B7C"/>
    <w:rsid w:val="00FA7FC6"/>
    <w:rsid w:val="00FB01CF"/>
    <w:rsid w:val="00FB03FA"/>
    <w:rsid w:val="00FB0839"/>
    <w:rsid w:val="00FB123E"/>
    <w:rsid w:val="00FB1A7D"/>
    <w:rsid w:val="00FB301B"/>
    <w:rsid w:val="00FB40C9"/>
    <w:rsid w:val="00FB4806"/>
    <w:rsid w:val="00FB4C38"/>
    <w:rsid w:val="00FB6FCF"/>
    <w:rsid w:val="00FC4743"/>
    <w:rsid w:val="00FD0555"/>
    <w:rsid w:val="00FD25A0"/>
    <w:rsid w:val="00FD4DA3"/>
    <w:rsid w:val="00FD5262"/>
    <w:rsid w:val="00FD5602"/>
    <w:rsid w:val="00FD76B2"/>
    <w:rsid w:val="00FE0195"/>
    <w:rsid w:val="00FE16ED"/>
    <w:rsid w:val="00FE21D8"/>
    <w:rsid w:val="00FE263B"/>
    <w:rsid w:val="00FE2B75"/>
    <w:rsid w:val="00FE3477"/>
    <w:rsid w:val="00FE4388"/>
    <w:rsid w:val="00FE4E51"/>
    <w:rsid w:val="00FE51BB"/>
    <w:rsid w:val="00FE606E"/>
    <w:rsid w:val="00FE6C02"/>
    <w:rsid w:val="00FE6FAF"/>
    <w:rsid w:val="00FE7339"/>
    <w:rsid w:val="00FF074D"/>
    <w:rsid w:val="00FF0CD0"/>
    <w:rsid w:val="00FF16A4"/>
    <w:rsid w:val="00FF2D65"/>
    <w:rsid w:val="00FF3A88"/>
    <w:rsid w:val="00FF5E82"/>
    <w:rsid w:val="00FF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88379D"/>
  <w15:docId w15:val="{A97DD7ED-676E-8F4C-8896-53522DC38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953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766ACB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0"/>
    <w:next w:val="a"/>
    <w:link w:val="20"/>
    <w:uiPriority w:val="9"/>
    <w:unhideWhenUsed/>
    <w:qFormat/>
    <w:rsid w:val="00461FB0"/>
    <w:pPr>
      <w:numPr>
        <w:numId w:val="3"/>
      </w:numPr>
      <w:ind w:leftChars="0" w:left="1077"/>
      <w:jc w:val="left"/>
      <w:outlineLvl w:val="1"/>
    </w:pPr>
    <w:rPr>
      <w:b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E0342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List Paragraph"/>
    <w:basedOn w:val="a"/>
    <w:link w:val="a5"/>
    <w:uiPriority w:val="34"/>
    <w:qFormat/>
    <w:rsid w:val="00B521CB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Web">
    <w:name w:val="Normal (Web)"/>
    <w:basedOn w:val="a"/>
    <w:uiPriority w:val="99"/>
    <w:semiHidden/>
    <w:unhideWhenUsed/>
    <w:rsid w:val="00461FB0"/>
    <w:pPr>
      <w:spacing w:before="100" w:beforeAutospacing="1" w:after="100" w:afterAutospacing="1"/>
    </w:pPr>
  </w:style>
  <w:style w:type="character" w:customStyle="1" w:styleId="20">
    <w:name w:val="見出し 2 (文字)"/>
    <w:basedOn w:val="a1"/>
    <w:link w:val="2"/>
    <w:uiPriority w:val="9"/>
    <w:rsid w:val="00461FB0"/>
    <w:rPr>
      <w:b/>
      <w:sz w:val="24"/>
    </w:rPr>
  </w:style>
  <w:style w:type="character" w:customStyle="1" w:styleId="a5">
    <w:name w:val="リスト段落 (文字)"/>
    <w:basedOn w:val="a1"/>
    <w:link w:val="a0"/>
    <w:uiPriority w:val="34"/>
    <w:rsid w:val="00461FB0"/>
  </w:style>
  <w:style w:type="table" w:customStyle="1" w:styleId="21">
    <w:name w:val="標準の表 21"/>
    <w:basedOn w:val="a2"/>
    <w:uiPriority w:val="42"/>
    <w:rsid w:val="00116F6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a1"/>
    <w:rsid w:val="008E3919"/>
  </w:style>
  <w:style w:type="character" w:styleId="a6">
    <w:name w:val="annotation reference"/>
    <w:basedOn w:val="a1"/>
    <w:uiPriority w:val="99"/>
    <w:semiHidden/>
    <w:unhideWhenUsed/>
    <w:rsid w:val="0083177A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83177A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8">
    <w:name w:val="コメント文字列 (文字)"/>
    <w:basedOn w:val="a1"/>
    <w:link w:val="a7"/>
    <w:uiPriority w:val="99"/>
    <w:semiHidden/>
    <w:rsid w:val="0083177A"/>
  </w:style>
  <w:style w:type="paragraph" w:styleId="a9">
    <w:name w:val="annotation subject"/>
    <w:basedOn w:val="a7"/>
    <w:next w:val="a7"/>
    <w:link w:val="aa"/>
    <w:uiPriority w:val="99"/>
    <w:semiHidden/>
    <w:unhideWhenUsed/>
    <w:rsid w:val="0083177A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83177A"/>
    <w:rPr>
      <w:b/>
      <w:bCs/>
    </w:rPr>
  </w:style>
  <w:style w:type="paragraph" w:styleId="ab">
    <w:name w:val="header"/>
    <w:basedOn w:val="a"/>
    <w:link w:val="ac"/>
    <w:uiPriority w:val="99"/>
    <w:unhideWhenUsed/>
    <w:rsid w:val="003D731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c">
    <w:name w:val="ヘッダー (文字)"/>
    <w:basedOn w:val="a1"/>
    <w:link w:val="ab"/>
    <w:uiPriority w:val="99"/>
    <w:rsid w:val="003D731E"/>
  </w:style>
  <w:style w:type="paragraph" w:styleId="ad">
    <w:name w:val="footer"/>
    <w:basedOn w:val="a"/>
    <w:link w:val="ae"/>
    <w:uiPriority w:val="99"/>
    <w:unhideWhenUsed/>
    <w:rsid w:val="003D731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e">
    <w:name w:val="フッター (文字)"/>
    <w:basedOn w:val="a1"/>
    <w:link w:val="ad"/>
    <w:uiPriority w:val="99"/>
    <w:rsid w:val="003D731E"/>
  </w:style>
  <w:style w:type="character" w:styleId="af">
    <w:name w:val="Hyperlink"/>
    <w:basedOn w:val="a1"/>
    <w:uiPriority w:val="99"/>
    <w:unhideWhenUsed/>
    <w:rsid w:val="00427921"/>
    <w:rPr>
      <w:color w:val="0563C1" w:themeColor="hyperlink"/>
      <w:u w:val="single"/>
    </w:rPr>
  </w:style>
  <w:style w:type="character" w:customStyle="1" w:styleId="UnresolvedMention1">
    <w:name w:val="Unresolved Mention1"/>
    <w:basedOn w:val="a1"/>
    <w:uiPriority w:val="99"/>
    <w:semiHidden/>
    <w:unhideWhenUsed/>
    <w:rsid w:val="00427921"/>
    <w:rPr>
      <w:color w:val="605E5C"/>
      <w:shd w:val="clear" w:color="auto" w:fill="E1DFDD"/>
    </w:rPr>
  </w:style>
  <w:style w:type="character" w:customStyle="1" w:styleId="10">
    <w:name w:val="見出し 1 (文字)"/>
    <w:basedOn w:val="a1"/>
    <w:link w:val="1"/>
    <w:uiPriority w:val="9"/>
    <w:rsid w:val="00766ACB"/>
    <w:rPr>
      <w:rFonts w:asciiTheme="majorHAnsi" w:eastAsiaTheme="majorEastAsia" w:hAnsiTheme="majorHAnsi" w:cstheme="majorBidi"/>
      <w:kern w:val="0"/>
      <w:sz w:val="24"/>
    </w:rPr>
  </w:style>
  <w:style w:type="paragraph" w:styleId="af0">
    <w:name w:val="Balloon Text"/>
    <w:basedOn w:val="a"/>
    <w:link w:val="af1"/>
    <w:uiPriority w:val="99"/>
    <w:semiHidden/>
    <w:unhideWhenUsed/>
    <w:rsid w:val="00482D52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1"/>
    <w:link w:val="af0"/>
    <w:uiPriority w:val="99"/>
    <w:semiHidden/>
    <w:rsid w:val="00482D52"/>
    <w:rPr>
      <w:rFonts w:ascii="Segoe UI" w:eastAsia="ＭＳ Ｐゴシック" w:hAnsi="Segoe UI" w:cs="Segoe UI"/>
      <w:kern w:val="0"/>
      <w:sz w:val="18"/>
      <w:szCs w:val="18"/>
    </w:rPr>
  </w:style>
  <w:style w:type="paragraph" w:styleId="af2">
    <w:name w:val="Revision"/>
    <w:hidden/>
    <w:uiPriority w:val="99"/>
    <w:semiHidden/>
    <w:rsid w:val="00482D52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3">
    <w:name w:val="line number"/>
    <w:basedOn w:val="a1"/>
    <w:uiPriority w:val="99"/>
    <w:semiHidden/>
    <w:unhideWhenUsed/>
    <w:rsid w:val="00BD7EC8"/>
  </w:style>
  <w:style w:type="character" w:customStyle="1" w:styleId="11">
    <w:name w:val="未解決のメンション1"/>
    <w:basedOn w:val="a1"/>
    <w:uiPriority w:val="99"/>
    <w:semiHidden/>
    <w:unhideWhenUsed/>
    <w:rsid w:val="00E51F2C"/>
    <w:rPr>
      <w:color w:val="605E5C"/>
      <w:shd w:val="clear" w:color="auto" w:fill="E1DFDD"/>
    </w:rPr>
  </w:style>
  <w:style w:type="table" w:customStyle="1" w:styleId="31">
    <w:name w:val="標準の表 31"/>
    <w:basedOn w:val="a2"/>
    <w:uiPriority w:val="43"/>
    <w:rsid w:val="00A735E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標準の表 41"/>
    <w:basedOn w:val="a2"/>
    <w:uiPriority w:val="44"/>
    <w:rsid w:val="0010152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22">
    <w:name w:val="未解決のメンション2"/>
    <w:basedOn w:val="a1"/>
    <w:uiPriority w:val="99"/>
    <w:semiHidden/>
    <w:unhideWhenUsed/>
    <w:rsid w:val="00BC32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851361">
          <w:marLeft w:val="446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10" Type="http://schemas.openxmlformats.org/officeDocument/2006/relationships/endnotes" Target="endnotes.xml"/><Relationship Id="rId19" Type="http://schemas.openxmlformats.org/officeDocument/2006/relationships/image" Target="media/image9.e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BC7F58-5E9C-40AA-9264-425555E185A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DF3B636-7C06-4FD9-B3EE-7C406B50A6D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876F1F4-C7DD-441A-8998-BA6E10B9692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854BF32-8F65-4B1F-B9F0-699766F827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5</Pages>
  <Words>542</Words>
  <Characters>3095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石　杉子</dc:creator>
  <cp:lastModifiedBy>大石　杉子</cp:lastModifiedBy>
  <cp:revision>77</cp:revision>
  <cp:lastPrinted>2021-09-30T00:52:00Z</cp:lastPrinted>
  <dcterms:created xsi:type="dcterms:W3CDTF">2021-09-25T06:42:00Z</dcterms:created>
  <dcterms:modified xsi:type="dcterms:W3CDTF">2022-01-17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go9Ofg4kE4n3</vt:lpwstr>
  </property>
  <property fmtid="{D5CDD505-2E9C-101B-9397-08002B2CF9AE}" pid="3" name="TRFLID">
    <vt:lpwstr>D8JVHreMNfMxDANxkKsX5g==</vt:lpwstr>
  </property>
</Properties>
</file>